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2062" w:rsidRPr="00C65C08" w:rsidRDefault="000636C0" w:rsidP="00E22062">
      <w:pPr>
        <w:rPr>
          <w:rFonts w:ascii="Times New Roman" w:hAnsi="Times New Roman" w:cs="Times New Roman"/>
          <w:b/>
        </w:rPr>
      </w:pPr>
      <w:r>
        <w:rPr>
          <w:rFonts w:ascii="Times New Roman" w:hAnsi="Times New Roman" w:cs="Times New Roman"/>
          <w:b/>
        </w:rPr>
        <w:t>Supplement 3</w:t>
      </w:r>
      <w:r w:rsidR="00E22062" w:rsidRPr="00C65C08">
        <w:rPr>
          <w:rFonts w:ascii="Times New Roman" w:hAnsi="Times New Roman" w:cs="Times New Roman"/>
          <w:b/>
        </w:rPr>
        <w:t>: Excluded studies</w:t>
      </w:r>
    </w:p>
    <w:p w:rsidR="00E22062" w:rsidRPr="00E504F4" w:rsidRDefault="00E22062" w:rsidP="00E22062">
      <w:pPr>
        <w:rPr>
          <w:rFonts w:ascii="Times New Roman" w:hAnsi="Times New Roman" w:cs="Times New Roman"/>
        </w:rPr>
      </w:pPr>
    </w:p>
    <w:tbl>
      <w:tblPr>
        <w:tblStyle w:val="Tabellenraster"/>
        <w:tblW w:w="9322" w:type="dxa"/>
        <w:tblLook w:val="04A0" w:firstRow="1" w:lastRow="0" w:firstColumn="1" w:lastColumn="0" w:noHBand="0" w:noVBand="1"/>
      </w:tblPr>
      <w:tblGrid>
        <w:gridCol w:w="3510"/>
        <w:gridCol w:w="3105"/>
        <w:gridCol w:w="1292"/>
        <w:gridCol w:w="1415"/>
      </w:tblGrid>
      <w:tr w:rsidR="00E22062" w:rsidRPr="00E504F4" w:rsidTr="00E22062">
        <w:tc>
          <w:tcPr>
            <w:tcW w:w="3510" w:type="dxa"/>
          </w:tcPr>
          <w:p w:rsidR="00E22062" w:rsidRPr="00E504F4" w:rsidRDefault="00E22062" w:rsidP="00291641">
            <w:pPr>
              <w:rPr>
                <w:rFonts w:ascii="Times New Roman" w:hAnsi="Times New Roman" w:cs="Times New Roman"/>
                <w:b/>
                <w:lang w:val="en-GB"/>
              </w:rPr>
            </w:pPr>
            <w:r w:rsidRPr="00E504F4">
              <w:rPr>
                <w:rFonts w:ascii="Times New Roman" w:hAnsi="Times New Roman" w:cs="Times New Roman"/>
                <w:b/>
                <w:lang w:val="en-GB"/>
              </w:rPr>
              <w:t>Publication</w:t>
            </w:r>
          </w:p>
        </w:tc>
        <w:tc>
          <w:tcPr>
            <w:tcW w:w="3105" w:type="dxa"/>
          </w:tcPr>
          <w:p w:rsidR="00E22062" w:rsidRPr="00E504F4" w:rsidRDefault="00E22062" w:rsidP="00291641">
            <w:pPr>
              <w:rPr>
                <w:rFonts w:ascii="Times New Roman" w:hAnsi="Times New Roman" w:cs="Times New Roman"/>
                <w:b/>
                <w:lang w:val="en-GB"/>
              </w:rPr>
            </w:pPr>
            <w:r w:rsidRPr="00E504F4">
              <w:rPr>
                <w:rFonts w:ascii="Times New Roman" w:hAnsi="Times New Roman" w:cs="Times New Roman"/>
                <w:b/>
                <w:lang w:val="en-GB"/>
              </w:rPr>
              <w:t>Reason for exclusion</w:t>
            </w:r>
          </w:p>
        </w:tc>
        <w:tc>
          <w:tcPr>
            <w:tcW w:w="1292" w:type="dxa"/>
          </w:tcPr>
          <w:p w:rsidR="00E22062" w:rsidRPr="005F0832" w:rsidRDefault="00E22062" w:rsidP="00291641">
            <w:pPr>
              <w:rPr>
                <w:rFonts w:ascii="Times New Roman" w:hAnsi="Times New Roman" w:cs="Times New Roman"/>
                <w:b/>
                <w:sz w:val="18"/>
                <w:szCs w:val="18"/>
                <w:lang w:val="en-GB"/>
              </w:rPr>
            </w:pPr>
            <w:r w:rsidRPr="005F0832">
              <w:rPr>
                <w:rFonts w:ascii="Times New Roman" w:hAnsi="Times New Roman" w:cs="Times New Roman"/>
                <w:b/>
                <w:sz w:val="18"/>
                <w:szCs w:val="18"/>
                <w:lang w:val="en-GB"/>
              </w:rPr>
              <w:t>Included in Thompson-Brenner et al. 2012</w:t>
            </w:r>
          </w:p>
        </w:tc>
        <w:tc>
          <w:tcPr>
            <w:tcW w:w="1415" w:type="dxa"/>
          </w:tcPr>
          <w:p w:rsidR="00E22062" w:rsidRPr="005F0832" w:rsidRDefault="00E22062" w:rsidP="00291641">
            <w:pPr>
              <w:rPr>
                <w:rFonts w:ascii="Times New Roman" w:hAnsi="Times New Roman" w:cs="Times New Roman"/>
                <w:b/>
                <w:sz w:val="18"/>
                <w:szCs w:val="18"/>
                <w:lang w:val="en-GB"/>
              </w:rPr>
            </w:pPr>
            <w:r w:rsidRPr="005F0832">
              <w:rPr>
                <w:rFonts w:ascii="Times New Roman" w:hAnsi="Times New Roman" w:cs="Times New Roman"/>
                <w:b/>
                <w:sz w:val="18"/>
                <w:szCs w:val="18"/>
                <w:lang w:val="en-GB"/>
              </w:rPr>
              <w:t xml:space="preserve">Included in Forget et al. 2011 </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Blum (1987)</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r6uPITRx","properties":{"formattedCitation":"[1]","plainCitation":"[1]","noteIndex":0},"citationItems":[{"id":29580,"uris":["http://zotero.org/users/1122014/items/3FFKG239"],"itemData":{"id":29580,"type":"article-journal","abstract":"Over the past decade, there has been growing awareness among medical educators and care providers of the deficits in the training of primary care physicians to meet the health care needs of adolescents. The study reported here is the first national survey of primary care physicians' perceptions of their competency in dealing with adolescents' health concerns. In the survey, 351 internists, family practitioners, and pediatricians rated their competency in 19 areas of adolescent health care. Approximately three-quarters or more of the internists indicated deficits in all 19 areas. In areas related to gynecologic concerns, more pediatricians reported deficits than family physicians; but more family physicians than pediatricians reported deficiencies in managing acute conditions of youth (growth and developmental problems, endocrinopathies, school-based problems, and chronic illnesses). All physicians indicated deficiencies in dealing with high-risk health behaviors: eating disorders, drug and alcohol abuse, homosexuality, and delinquency. Finally, more than 45 percent of the physicians overall reported deficiencies in areas related to social and/or emotional concerns, including suicide, depression, and family conflicts. Despite these acknowledged deficits, most of the primary care physicians did not indicate adolescents to be the least desirable age group with which to work. However, few of the physicians expressed a desire to improve their skills. Overall, in none of the 19 areas did more than 30 percent of the physicians who had reported deficiencies in an area express interest in improving their competency.","container-title":"Journal of Medical Education","DOI":"10.1097/00001888-198705000-00005","ISSN":"0022-2577","issue":"5","journalAbbreviation":"J Med Educ","language":"eng","note":"PMID: 3573019","page":"401-407","source":"PubMed","title":"Physicians' assessment of deficiencies and desire for training in adolescent care","volume":"62","author":[{"family":"Blum","given":"R."}],"issued":{"date-parts":[["1987",5]]}}}],"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Yes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 xml:space="preserve">Blum &amp; </w:t>
            </w:r>
            <w:proofErr w:type="spellStart"/>
            <w:r w:rsidRPr="00E504F4">
              <w:rPr>
                <w:rFonts w:ascii="Times New Roman" w:eastAsia="Times New Roman" w:hAnsi="Times New Roman" w:cs="Times New Roman"/>
                <w:color w:val="000000"/>
                <w:lang w:eastAsia="de-DE"/>
              </w:rPr>
              <w:t>Bearinger</w:t>
            </w:r>
            <w:proofErr w:type="spellEnd"/>
            <w:r w:rsidRPr="00E504F4">
              <w:rPr>
                <w:rFonts w:ascii="Times New Roman" w:eastAsia="Times New Roman" w:hAnsi="Times New Roman" w:cs="Times New Roman"/>
                <w:color w:val="000000"/>
                <w:lang w:eastAsia="de-DE"/>
              </w:rPr>
              <w:t xml:space="preserve"> (1990)</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XyP3bxX2","properties":{"formattedCitation":"[2]","plainCitation":"[2]","noteIndex":0},"citationItems":[{"id":29582,"uris":["http://zotero.org/users/1122014/items/CKBD4YKM"],"itemData":{"id":29582,"type":"article-journal","abstract":"The rising concern over the competency of health care professionals in the United States to meet the health needs of adolescents was the impetus for a national survey of 3066 physicians, nurses, social workers, nutritionists, and psychologists. The survey explored perceptions of training and competency regarding 16 dimensions of adolescent health care. Major deficits were noted for each discipline. For physicians, self-perceived limitations were in the areas of eating disorders, learning disabilities, chronic illness, and delinquent behavior. The same limitations were also mentioned by nurses. Over half of the psychologists reported deficits related to the psychological sequelae of sexual concerns, sexual orientation conflict, eating disorders, and chronic illness. Many of the same concerns reflected the perceived competencies of social workers. Nearly half of all nutritionists surveyed acknowledged deficits in almost all adolescent food-related concerns. The impact of these low levels of perceived competency is discussed in terms of implications for clinical service.","container-title":"Journal of Adolescent Health Care: Official Publication of the Society for Adolescent Medicine","DOI":"10.1016/0197-0070(90)90037-3","ISSN":"0197-0070","issue":"4","journalAbbreviation":"J Adolesc Health Care","language":"eng","note":"PMID: 2365602","page":"289-294","source":"PubMed","title":"Knowledge and attitudes of health professionals toward adolescent health care","volume":"11","author":[{"family":"Blum","given":"R. W."},{"family":"Bearinger","given":"L. H."}],"issued":{"date-parts":[["1990",7]]}}}],"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Yes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 xml:space="preserve">Gurney &amp; </w:t>
            </w:r>
            <w:proofErr w:type="spellStart"/>
            <w:r w:rsidRPr="00E504F4">
              <w:rPr>
                <w:rFonts w:ascii="Times New Roman" w:eastAsia="Times New Roman" w:hAnsi="Times New Roman" w:cs="Times New Roman"/>
                <w:color w:val="000000"/>
                <w:lang w:eastAsia="de-DE"/>
              </w:rPr>
              <w:t>Halmi</w:t>
            </w:r>
            <w:proofErr w:type="spellEnd"/>
            <w:r w:rsidRPr="00E504F4">
              <w:rPr>
                <w:rFonts w:ascii="Times New Roman" w:eastAsia="Times New Roman" w:hAnsi="Times New Roman" w:cs="Times New Roman"/>
                <w:color w:val="000000"/>
                <w:lang w:eastAsia="de-DE"/>
              </w:rPr>
              <w:t xml:space="preserve">  (2001)</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qZtZX7z4","properties":{"formattedCitation":"[3]","plainCitation":"[3]","noteIndex":0},"citationItems":[{"id":29584,"uris":["http://zotero.org/users/1122014/items/N3U7PWCW"],"itemData":{"id":29584,"type":"article-journal","abstract":"OBJECTIVE: Primary care providers frequently lack adequate training in treating eating disorders. This study examined the effectiveness of an eating disorder curriculum designed to address the lack of knowledge among primary care providers.\nMETHOD: Medical social workers completed four intensive training sessions, each lasting 75 min. Participants completed questionnaires assessing eating disorder knowledge, perceived ability to treat eating disorders, and practice behaviors, before and after training as well as at 6-month follow-up.\nRESULTS: The eating disorder curriculum resulted in a significant increase in eating disorder knowledge and a moderate improvement in practice behaviors such as screening new patients for an eating disorder. Training did not significantly change providers' perceived ability to intervene.\nDISCUSSION: The results of this pilot study suggest that brief intensive training can increase providers' knowledge and change their routine clinical practices, resulting in increased rates of detection and intervention in the primary care setting.","container-title":"The International Journal of Eating Disorders","DOI":"10.1002/eat.1074","ISSN":"0276-3478","issue":"2","journalAbbreviation":"Int J Eat Disord","language":"eng","note":"PMID: 11449455","page":"209-212","source":"PubMed","title":"An eating disorder curriculum for primary care providers","volume":"30","author":[{"family":"Gurney","given":"V. W."},{"family":"Halmi","given":"K. A."}],"issued":{"date-parts":[["2001",9]]}}}],"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pStyle w:val="Literaturverzeichnis"/>
              <w:rPr>
                <w:rFonts w:ascii="Times New Roman" w:hAnsi="Times New Roman" w:cs="Times New Roman"/>
                <w:lang w:val="en-GB"/>
              </w:rPr>
            </w:pPr>
            <w:r w:rsidRPr="00E504F4">
              <w:rPr>
                <w:rFonts w:ascii="Times New Roman" w:hAnsi="Times New Roman" w:cs="Times New Roman"/>
                <w:lang w:val="en-GB"/>
              </w:rPr>
              <w:t xml:space="preserve">Yes  </w:t>
            </w:r>
          </w:p>
        </w:tc>
        <w:tc>
          <w:tcPr>
            <w:tcW w:w="1415" w:type="dxa"/>
          </w:tcPr>
          <w:p w:rsidR="00E22062" w:rsidRPr="00E504F4" w:rsidRDefault="00E22062" w:rsidP="00291641">
            <w:pPr>
              <w:pStyle w:val="Literaturverzeichnis"/>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Boulé</w:t>
            </w:r>
            <w:proofErr w:type="spellEnd"/>
            <w:r w:rsidRPr="00E504F4">
              <w:rPr>
                <w:rFonts w:ascii="Times New Roman" w:eastAsia="Times New Roman" w:hAnsi="Times New Roman" w:cs="Times New Roman"/>
                <w:color w:val="000000"/>
                <w:lang w:eastAsia="de-DE"/>
              </w:rPr>
              <w:t xml:space="preserve"> &amp; </w:t>
            </w:r>
            <w:proofErr w:type="spellStart"/>
            <w:r w:rsidRPr="00E504F4">
              <w:rPr>
                <w:rFonts w:ascii="Times New Roman" w:eastAsia="Times New Roman" w:hAnsi="Times New Roman" w:cs="Times New Roman"/>
                <w:color w:val="000000"/>
                <w:lang w:eastAsia="de-DE"/>
              </w:rPr>
              <w:t>McSherry</w:t>
            </w:r>
            <w:proofErr w:type="spellEnd"/>
            <w:r w:rsidRPr="00E504F4">
              <w:rPr>
                <w:rFonts w:ascii="Times New Roman" w:eastAsia="Times New Roman" w:hAnsi="Times New Roman" w:cs="Times New Roman"/>
                <w:color w:val="000000"/>
                <w:lang w:eastAsia="de-DE"/>
              </w:rPr>
              <w:t xml:space="preserve"> (2002)</w:t>
            </w:r>
            <w:r w:rsidRPr="00E504F4">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MrOG7Jfc","properties":{"formattedCitation":"[4]","plainCitation":"[4]","noteIndex":0},"citationItems":[{"id":29586,"uris":["http://zotero.org/users/1122014/items/LUMRS2YU"],"itemData":{"id":29586,"type":"article-journal","abstract":"OBJECTIVE: To assess the attitudes and behaviour of family physicians toward patients with eating disorders (EDs) and to assess these physicians' ongoing learning needs.\nDESIGN: Confidential survey by mail.\nSETTING: Family practices in London, Ont.\nPARTICIPANTS: Two hundred thirty-six general FPs.\nMAIN OUTCOME MEASURES: Proportion of FPs seeing patients with EDs, screening and management practices, learning needs.\nRESULTS: Survey response rate was 87.7%; 64% of respondents were male, 36% were female, and 54% had completed a family medicine residency program. Overall, FPs were more comfortable with diagnosis, and less comfortable with management, of EDs. Most respondents shared care with other professionals, usually psychiatrists and nutritionists. Female physicians had identified a larger number of ED patients in their practices and were more likely to screen routinely for EDs. Three quarters of FPs rated their undergraduate training in EDs as poor, and 59% thought their postgraduate training was poor. Outpatient services, diagnostic issues, screening needs, and management planning were identified as important learning needs. Family physicians thought these needs could be best addressed in interactive workshops or peer-led case-discussion groups.\nCONCLUSION: Family physicians are important in first-line treatment of EDs, but many barriers prevent effective diagnosis and management. Validated screening tools and management strategies could assist FPs in caring for patients with EDs.","container-title":"Canadian Family Physician Medecin De Famille Canadien","ISSN":"0008-350X","journalAbbreviation":"Can Fam Physician","language":"eng","note":"PMID: 12489246\nPMCID: PMC2213962","page":"1807-1813","source":"PubMed","title":"Patients with eating disorders. How well are family physicians managing them?","volume":"48","author":[{"family":"Boulé","given":"C. J."},{"family":"McSherry","given":"J. A."}],"issued":{"date-parts":[["2002",1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Yes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Loeb et al. (2005)</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gSBZT2e0","properties":{"formattedCitation":"[5]","plainCitation":"[5]","noteIndex":0},"citationItems":[{"id":992,"uris":["http://zotero.org/users/1122014/items/PI4KTZD8"],"itemData":{"id":992,"type":"article-journal","container-title":"Journal of Consulting &amp; Clinical Psychology","page":"1097-1107","title":"Therapeutic alliance and treatment adherence in two interventions for bulimia nervosa: a study of process and outcome.","volume":"73 (6)","author":[{"family":"Loeb","given":"KL"},{"family":"Wilson","given":"T"},{"family":"Labouvie","given":"E"},{"family":"Pratt","given":"EM"},{"family":"Hayaki","given":"J"},{"family":"Walsh","given":"BT"},{"family":"Agras","given":"WS"},{"family":"Fairburn","given":"CG"}],"issued":{"date-parts":[["2005"]]}}}],"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5]</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t on CT (on </w:t>
            </w:r>
            <w:proofErr w:type="spellStart"/>
            <w:r>
              <w:rPr>
                <w:rFonts w:ascii="Times New Roman" w:hAnsi="Times New Roman" w:cs="Times New Roman"/>
                <w:lang w:val="en-GB"/>
              </w:rPr>
              <w:t>therap.alliance</w:t>
            </w:r>
            <w:proofErr w:type="spellEnd"/>
            <w:r>
              <w:rPr>
                <w:rFonts w:ascii="Times New Roman" w:hAnsi="Times New Roman" w:cs="Times New Roman"/>
                <w:lang w:val="en-GB"/>
              </w:rPr>
              <w: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Yes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lang w:eastAsia="de-DE"/>
              </w:rPr>
              <w:t>Friedm</w:t>
            </w:r>
            <w:r w:rsidRPr="00D32EAE">
              <w:rPr>
                <w:rFonts w:ascii="Times New Roman" w:eastAsia="Times New Roman" w:hAnsi="Times New Roman" w:cs="Times New Roman"/>
                <w:lang w:eastAsia="de-DE"/>
              </w:rPr>
              <w:t>an et al. (2008)</w:t>
            </w:r>
            <w:r>
              <w:rPr>
                <w:rFonts w:ascii="Times New Roman" w:eastAsia="Times New Roman" w:hAnsi="Times New Roman" w:cs="Times New Roman"/>
                <w:shd w:val="clear" w:color="auto" w:fill="D9D9D9" w:themeFill="background1" w:themeFillShade="D9"/>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NQk4P3kG","properties":{"formattedCitation":"[6]","plainCitation":"[6]","noteIndex":0},"citationItems":[{"id":23299,"uris":["http://zotero.org/groups/384785/items/MZ3UCQ6D"],"itemData":{"id":23299,"type":"article-journal","abstract":"OBJECTIVE: This study evaluated the association between experiences of weight-based stigmatization (e.g., job discrimination, inappropriate comments from physicians)  within the past month, psychological functioning, and binge eating among a sample of  individuals seeking weight loss surgery. METHODS AND PROCEDURE: Ninety-four obese  adults (25 males and 69 females) seeking weight loss surgery underwent a diagnostic  clinical interview and completed a battery of self-report questionnaires measuring  experiences of weight-related stigmatization, psychological adjustment, and binge  eating behavior. RESULTS: Weight-based stigmatization was a common experience within  the past month among participants. Frequency of stigmatizing experiences was  negatively associated with self-esteem and positively associated with depression,  anxiety, body image disturbance, and emotional eating. Recent experiences of  stigmatization were associated with a diagnosis of binge eating disorder.  DISCUSSION: Weight-based stigmatization is a common experience among obese  individuals seeking weight loss surgery, and these experiences are associated with  deleterious consequences. It appears that environmental barriers (e.g., chairs too  small, not being able to find medical equipment in an appropriate size) and  interpersonal attacks are the most common stigmatizing experiences. These data  justify future studies to better understand causal relationships and efforts to  design and test interventions aimed at reducing weight-based stigmatization and the  associated negative consequences.","container-title":"Obesity (Silver Spring, Md.)","DOI":"10.1038/oby.2008.457","ISSN":"1930-7381","journalAbbreviation":"Obesity (Silver Spring)","language":"eng","note":"PMID: 18978766","page":"S69-74","title":"Recent experiences of weight-based stigmatization in a weight loss surgery population: psychological and behavioral correlates.","volume":"16 Suppl 2","author":[{"family":"Friedman","given":"Kelli E."},{"family":"Ashmore","given":"Jamile A."},{"family":"Applegate","given":"Katherine L."}],"issued":{"date-parts":[["2008",1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Yes</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eastAsia="Times New Roman" w:hAnsi="Times New Roman" w:cs="Times New Roman"/>
                <w:lang w:eastAsia="de-DE"/>
              </w:rPr>
            </w:pPr>
            <w:r>
              <w:rPr>
                <w:rFonts w:ascii="Times New Roman" w:eastAsia="Times New Roman" w:hAnsi="Times New Roman" w:cs="Times New Roman"/>
                <w:color w:val="000000"/>
                <w:lang w:eastAsia="de-DE"/>
              </w:rPr>
              <w:t>Abbate-</w:t>
            </w:r>
            <w:proofErr w:type="spellStart"/>
            <w:r>
              <w:rPr>
                <w:rFonts w:ascii="Times New Roman" w:eastAsia="Times New Roman" w:hAnsi="Times New Roman" w:cs="Times New Roman"/>
                <w:color w:val="000000"/>
                <w:lang w:eastAsia="de-DE"/>
              </w:rPr>
              <w:t>Daga</w:t>
            </w:r>
            <w:proofErr w:type="spellEnd"/>
            <w:r>
              <w:rPr>
                <w:rFonts w:ascii="Times New Roman" w:eastAsia="Times New Roman" w:hAnsi="Times New Roman" w:cs="Times New Roman"/>
                <w:color w:val="000000"/>
                <w:lang w:eastAsia="de-DE"/>
              </w:rPr>
              <w:t xml:space="preserve"> et al.</w:t>
            </w:r>
            <w:r w:rsidRPr="00E504F4">
              <w:rPr>
                <w:rFonts w:ascii="Times New Roman" w:eastAsia="Times New Roman" w:hAnsi="Times New Roman" w:cs="Times New Roman"/>
                <w:color w:val="000000"/>
                <w:lang w:eastAsia="de-DE"/>
              </w:rPr>
              <w:t xml:space="preserve">(2013)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OkYZVxjS","properties":{"formattedCitation":"[7]","plainCitation":"[7]","noteIndex":0},"citationItems":[{"id":10505,"uris":["http://zotero.org/users/1122014/items/JECNGB9Z"],"itemData":{"id":10505,"type":"article-journal","abstract":"BACKGROUND: Current literature on Eating Disorders (EDs) is devoid of evidence-based findings providing support to effective treatments, mostly for anorexia nervosa (AN). This lack of successful guidelines may play a role in making these disorders even more resistant. In fact, many individuals do not respond to the available treatments and develop an enduring and disabling illness. With this overview we aimed to highlight and discuss treatment resistance in AN--with an in-depth investigation of resistance-related psychological factors.A literature search was conducted on PubMed and PsychINFO; English-language articles published between 1990 and 2013 investigating the phenomenon of resistance to treatment in AN have been considered.\nDISCUSSION: The selected papers have been then grouped into four main thematic areas: denial of illness; motivation to change; maintaining factors and treatment outcome; and therapeutic relationship. Eating symptomatology was found to only partially explain resistance to treatment. The role of duration of illness has been questioned whilst some maintaining factors seemed promising in providing a useful framework for this phenomenon. Emotive and relational aspects have been investigated on their role in resistance as well as therapists' countertransference.\nSUMMARY: Remarkably there has been little research done on resistance to treatment in the ED field, in spite of its clinical relevance. Motivation, insight and subjective meaning of the illness can be useful tools to manage the resistance phenomenon when coupled with a wider approach. The latter enables the therapists to be aware of their role in the therapeutic alliance through countertransference aspects and to consider the EDs as disorders of the development of both personality and self, entailing severe impairments as regards identity and relationships.","container-title":"BMC psychiatry","DOI":"10.1186/1471-244X-13-294","ISSN":"1471-244X","journalAbbreviation":"BMC Psychiatry","language":"eng","note":"PMID: 24199620\nPMCID: PMC3879222","page":"294","source":"PubMed","title":"Resistance to treatment and change in anorexia nervosa [corrected]: a clinical overview","title-short":"Resistance to treatment and change in anorexia nervosa [corrected]","volume":"13","author":[{"family":"Abbate-Daga","given":"Giovanni"},{"family":"Amianto","given":"Federico"},{"family":"Delsedime","given":"Nadia"},{"family":"De-Bacco","given":"Carlotta"},{"family":"Fassino","given":"Secondo"}],"issued":{"date-parts":[["201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7]</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r>
              <w:rPr>
                <w:rFonts w:ascii="Times New Roman" w:hAnsi="Times New Roman" w:cs="Times New Roman"/>
                <w:lang w:val="en-GB"/>
              </w:rPr>
              <w:t xml:space="preserve"> </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eastAsia="Times New Roman" w:hAnsi="Times New Roman" w:cs="Times New Roman"/>
                <w:lang w:eastAsia="de-DE"/>
              </w:rPr>
            </w:pPr>
            <w:r w:rsidRPr="00E504F4">
              <w:rPr>
                <w:rFonts w:ascii="Times New Roman" w:eastAsia="Times New Roman" w:hAnsi="Times New Roman" w:cs="Times New Roman"/>
                <w:color w:val="000000"/>
                <w:lang w:eastAsia="de-DE"/>
              </w:rPr>
              <w:t>Thompson-Brenner (2014)</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94higoFj","properties":{"formattedCitation":"[8]","plainCitation":"[8]","noteIndex":0},"citationItems":[{"id":23638,"uris":["http://zotero.org/groups/384785/items/N5UWUG77"],"itemData":{"id":23638,"type":"article-journal","abstract":"Tasca and Balfour have done admirable work highlighting the importance of attachment security in the psychopathology of eating disorders (EDs), and their contributions  are extremely valuable. For their points to be fully appreciated by the research and  treatment-research communities, additional data are needed in key areas. Research is  needed to help clarify the relative roles and cause-and-effect relationships between  attachment insecurity, reflective functioning, and emotion regulation in the  development and maintenance of EDs. Tasca and Balfour furthermore call their model  \"psychodynamic,\" and call for psychodynamically informed treatment for patients with  attachment insecurity. For this call to be heeded, additional research is needed to  examine whether the unique elements of psychodynamic psychotherapy have particular  benefit for patients with insecure attachment styles. The unique psychodynamic  elements considered in this comment include a therapeutic focus on reflective  functioning, the patient's developmental history, the \"unconscious,\" and the  transference and countertransference. The utility of a non-directive (or  patient-directed) therapeutic process is also considered. Investigation of these  treatment issues could be extremely useful to practitioners and patients alike.","container-title":"Psychodynamic psychiatry","DOI":"10.1521/pdps.2014.42.2.277","ISSN":"2162-2604 2162-2590","issue":"2","journalAbbreviation":"Psychodyn Psychiatry","language":"eng","note":"PMID: 24828596","page":"277-284","title":"Discussion of \"Eating disorders and attachment: a contemporary psychodynamic perspective:\" does the attachment model of eating disorders indicate the need for  psychodynamic treatment?","volume":"42","author":[{"family":"Thompson-Brenner","given":"Heather"}],"issued":{"date-parts":[["2014",6]]}}}],"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8]</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eastAsia="Times New Roman" w:hAnsi="Times New Roman" w:cs="Times New Roman"/>
                <w:lang w:eastAsia="de-DE"/>
              </w:rPr>
            </w:pPr>
            <w:r w:rsidRPr="00E504F4">
              <w:rPr>
                <w:rFonts w:ascii="Times New Roman" w:eastAsia="Times New Roman" w:hAnsi="Times New Roman" w:cs="Times New Roman"/>
                <w:color w:val="000000"/>
                <w:lang w:eastAsia="de-DE"/>
              </w:rPr>
              <w:t>Daly (2016)</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maZur8jI","properties":{"formattedCitation":"[9]","plainCitation":"[9]","noteIndex":0},"citationItems":[{"id":29600,"uris":["http://zotero.org/users/1122014/items/QEILDFUQ"],"itemData":{"id":29600,"type":"article-journal","abstract":"This paper will illuminate one dimension of self-disclosure as it relates to the inescapable presence of the body in treatment, and the female clinician’s ability to bring her physical body into clinical discussions during an encounter with a female client with an eating disorder. Although the clinical literature on eating disorders validates that transference and countertransference issues are particularly powerful, it generally neglects the exploration of these issues specific to the body’s physical presentation. Since body dissatisfaction is increasingly normative for women today, female clinicians need to have a theoretical road map on which to rely when they encounter a shared body experience. Thus, in order to encourage discussions of the therapist’s body in clinical social work practice, the body needs to be situated in a larger theoretical framework within which it can be explained and located; this framework is object relations theory viewed through an intersubjective lens. Concepts from object relations theory will demonstrate the importance of the body in the clinical exchange by highlighting the parallel between Winnicott’s ‘good enough’ mother and the ‘good enough’ therapist’s body. When the therapist is able to judiciously invite discussions of her body into the clinical arena, the client is given the opportunity to move from object relating to object usage. A case presentation exemplifies how this conceptual framework can be applied to clinical social work practice, strengthening the relationship between knowing and doing. (PsycINFO Database Record (c) 2016 APA, all rights reserved)","container-title":"Clinical Social Work Journal","DOI":"10.1007/s10615-014-0475-4","ISSN":"1573-3343","issue":"1","note":"publisher-place: Germany\npublisher: Springer","page":"47-56","source":"APA PsycNet","title":"The intersubjective experience of the physical body in the clinical setting of eating disorders","volume":"44","author":[{"family":"Daly","given":"Suzanne B."}],"issued":{"date-parts":[["2016"]]}}}],"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9]</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hAnsi="Times New Roman" w:cs="Times New Roman"/>
                <w:lang w:val="en-GB"/>
              </w:rPr>
              <w:t>Gustafsson</w:t>
            </w:r>
            <w:proofErr w:type="spellEnd"/>
            <w:r w:rsidRPr="00E504F4">
              <w:rPr>
                <w:rFonts w:ascii="Times New Roman" w:hAnsi="Times New Roman" w:cs="Times New Roman"/>
                <w:lang w:val="en-GB"/>
              </w:rPr>
              <w:t xml:space="preserve"> et al. (2021)</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8HQxgyWa","properties":{"formattedCitation":"[10]","plainCitation":"[10]","noteIndex":0},"citationItems":[{"id":24844,"uris":["http://zotero.org/users/1122014/items/NT78CDCL"],"itemData":{"id":24844,"type":"article-journal","abstract":"BACKGROUND: Eating disorders are serious conditions that cause major suffering for patients and their families. Better knowledge about perceptions of eating disorders and their treatment, and which factors that facilitate or hinder recovery, is desired in order to develop the clinical work. We aimed to explore and synthesise experiences of eating disorders from the perspectives of those suffering from an eating disorder, their family members and health care professionals through an overarching meta-review of systematic reviews in the field.\nMETHODS: A systematic literature search was conducted in the databases PubMed, PsycInfo, Scopus, and CINAHL. Inclusion criteria were systematic reviews of qualitative research on experiences, perceptions, needs, or desires related to eating disorders from the perspective of patients, family members or health care professionals. Systematic reviews that fulfilled the inclusion criteria were assessed for relevance and methodological limitations by at least two researchers independently. The key findings were analysed and synthesised into themes.\nRESULTS: We identified 17 systematic reviews that met our inclusion criteria. Of these, 13 reviews reported on the patients' perspective, five on the family members' perspective, and three on the health care professionals' perspective. The study population in the reviews was predominantly girls and young women with anorexia nervosa, whilst systematic reviews focusing on other eating disorders were scarce. The findings regarding each of the three perspectives resulted in themes that could be synthesised into three overarching themes: 1) being in control or being controlled, 2) balancing physical recovery and psychological needs, and 3) trusting relationships.\nCONCLUSIONS: There were several similarities between the views of patients, family members and health care professionals, especially regarding the significance of building trustful therapeutic alliances that also included family members. However, the informants sometimes differed in their views, particularly on the use of the biomedical model, which was seen as helpful by health care professionals, while patients and family members felt that it failed to address their psychological distress. Acknowledging these differences is important for the understanding of anorexia nervosa and other eating disorders, and may help clinicians to broaden treatment approaches to meet the expectations of patients and family members.","container-title":"Journal of Eating Disorders","DOI":"10.1186/s40337-021-00507-4","ISSN":"2050-2974","issue":"1","journalAbbreviation":"J Eat Disord","language":"eng","note":"PMID: 34863276\nPMCID: PMC8642844","page":"156","source":"PubMed","title":"Experiences of eating disorders from the perspectives of patients, family members and health care professionals: a meta-review of qualitative evidence syntheses","title-short":"Experiences of eating disorders from the perspectives of patients, family members and health care professionals","volume":"9","author":[{"family":"Gustafsson","given":"Sanna Aila"},{"family":"Stenström","given":"Karin"},{"family":"Olofsson","given":"Hanna"},{"family":"Pettersson","given":"Agneta"},{"family":"Wilbe Ramsay","given":"Karin"}],"issued":{"date-parts":[["2021",12,4]]}}}],"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0]</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orral-</w:t>
            </w:r>
            <w:proofErr w:type="spellStart"/>
            <w:r w:rsidRPr="00E504F4">
              <w:rPr>
                <w:rFonts w:ascii="Times New Roman" w:hAnsi="Times New Roman" w:cs="Times New Roman"/>
                <w:lang w:val="en-GB"/>
              </w:rPr>
              <w:t>Liria</w:t>
            </w:r>
            <w:proofErr w:type="spellEnd"/>
            <w:r w:rsidRPr="00E504F4">
              <w:rPr>
                <w:rFonts w:ascii="Times New Roman" w:hAnsi="Times New Roman" w:cs="Times New Roman"/>
                <w:lang w:val="en-GB"/>
              </w:rPr>
              <w:t xml:space="preserve"> et al. (2022)</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RtM31Yzb","properties":{"formattedCitation":"[11]","plainCitation":"[11]","noteIndex":0},"citationItems":[{"id":27437,"uris":["http://zotero.org/users/1122014/items/38MBZHND"],"itemData":{"id":27437,"type":"article-journal","abstract":"Purpose: To analyze eating disorder patients and nursing professionals' views and experience of the relationship‐based care established. Design and Methods: A qualitative study that employs an interpretative phenomenological analysis. Nineteen patients and 19 nurses participated in the research through interviews and narrations. Findings: Nurses' help is both unexpected and relevant during the patients' recovery process. They provide care not focusing just on nutritional aspects, other factors such as mutual help, the psychological, emotional, social, and personal aspects are highlighted. Practice Implications: This study provides a deep understanding of the relationship based care established that makes it possible to expand knowledge and to individualize the care provided. (PsycInfo Database Record (c) 2024 APA, all rights reserved)","archive":"psyh","archive_location":"2021-49918-001","container-title":"Perspectives in Psychiatric Care","DOI":"10.1111/ppc.12858","ISSN":"0031-5990","issue":"2","journalAbbreviation":"Perspectives in Psychiatric Care","note":"publisher: Wiley-Blackwell Publishing Ltd.","page":"840-849","source":"EBSCOhost","title":"Holistic nursing care for people diagnosed with an eating disorder: A qualitative study based on patients and nursing professionals' experience","volume":"58","author":[{"family":"Corral-Liria","given":"Inmaculada"},{"family":"Alonso-Maza","given":"Miriam"},{"family":"González-Luis","given":"Julio"},{"family":"Fernández-Pascual","given":"Sergio"},{"family":"Becerro-de-Bengoa-Vallejo","given":"Ricardo"},{"family":"Losa-Iglesias","given":"Marta"}],"issued":{"date-parts":[["2022",4]]}}}],"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1]</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eastAsia="Times New Roman" w:hAnsi="Times New Roman" w:cs="Times New Roman"/>
                <w:lang w:eastAsia="de-DE"/>
              </w:rPr>
            </w:pPr>
            <w:proofErr w:type="spellStart"/>
            <w:r w:rsidRPr="00E504F4">
              <w:rPr>
                <w:rFonts w:ascii="Times New Roman" w:hAnsi="Times New Roman" w:cs="Times New Roman"/>
                <w:lang w:val="en-GB"/>
              </w:rPr>
              <w:t>Takimoto</w:t>
            </w:r>
            <w:proofErr w:type="spellEnd"/>
            <w:r w:rsidRPr="00E504F4">
              <w:rPr>
                <w:rFonts w:ascii="Times New Roman" w:hAnsi="Times New Roman" w:cs="Times New Roman"/>
                <w:lang w:val="en-GB"/>
              </w:rPr>
              <w:t xml:space="preserve"> (2022)</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wSLmttuN","properties":{"formattedCitation":"[12]","plainCitation":"[12]","noteIndex":0},"citationItems":[{"id":27187,"uris":["http://zotero.org/users/1122014/items/QGYDN7QB"],"itemData":{"id":27187,"type":"article-journal","abstract":"Background: This study investigated the attitudes of physicians in Japan, the United Kingdom (UK), and the United States (US) toward refusal of treatment for anorexia nervosa. Methods: A questionnaire survey was administered to physicians treating patients with eating disorder (Japan, n = 55; UK, n = 84; US, n = 82) to evaluate their treatment strategies for fictitious cases of refusal of treatment for anorexia nervosa. Results: For acute patients, 53 (96.3%) physicians in Japan, 65 (77.4%) in the UK, and 54 (65.9%) in the US chose compulsory treatment if the patient’s family requested treatment, while 46 (83.6%) physicians in Japan, 53 (63.1%) in the UK, and 47 (57.3%) in the US chose compulsory treatment if the family left the decision to the patient. For severe and enduring anorexia nervosa, 53 (96.3%) physicians in Japan, 62 (73.8%) in the UK, and 57 (69.5%) in the US chose compulsory treatment if the patient’s family requested treatment, while 38 (69.1%) physicians in Japan, 56 (66.7%) in the UK, and 55 (67.1%) in the US chose compulsory treatment if the family left the decision to the patient. Conclusions: Physicians in all three countries tended to choose compulsory treatment irrespective of disease duration or whether the patient’s family requested treatment or not. This may indicate that medical practitioners value the ethical obligation of beneficence, giving priority to the protection of life. Attitudes toward refusal of treatment during a life crisis tend to vary among medical professionals, particularly if the patient’s family does not request treatment. (PsycInfo Database Record (c) 2024 APA, all rights reserved)","archive":"psyh","archive_location":"2022-76850-001","container-title":"Journal of Eating Disorders","DOI":"10.1186/s40337-022-00613-x","ISSN":"2050-2974","journalAbbreviation":"Journal of Eating Disorders","note":"publisher: BioMed Central Limited","source":"EBSCOhost","title":"International comparison of physicians’ attitudes toward refusal of treatment by patients with anorexia nervosa: A case-based vignette study","URL":"http://www.redi-bw.de/db/ebsco.php/search.ebscohost.com/login.aspx%3fdirect%3dtrue%26db%3dpsyh%26AN%3d2022-76850-001%26site%3dehost-live","volume":"10","author":[{"family":"Takimoto","given":"Yoshiyuki"}],"issued":{"date-parts":[["2022",6,2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2]</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proofErr w:type="spellStart"/>
            <w:r>
              <w:rPr>
                <w:rFonts w:ascii="Times New Roman" w:eastAsia="Times New Roman" w:hAnsi="Times New Roman" w:cs="Times New Roman"/>
                <w:color w:val="000000"/>
                <w:lang w:eastAsia="de-DE"/>
              </w:rPr>
              <w:t>Wenn</w:t>
            </w:r>
            <w:proofErr w:type="spellEnd"/>
            <w:r>
              <w:rPr>
                <w:rFonts w:ascii="Times New Roman" w:eastAsia="Times New Roman" w:hAnsi="Times New Roman" w:cs="Times New Roman"/>
                <w:color w:val="000000"/>
                <w:lang w:eastAsia="de-DE"/>
              </w:rPr>
              <w:t xml:space="preserve"> et al. (2002) </w:t>
            </w:r>
            <w:r w:rsidRPr="00E504F4">
              <w:rPr>
                <w:rFonts w:ascii="Times New Roman" w:eastAsia="Times New Roman" w:hAnsi="Times New Roman" w:cs="Times New Roman"/>
                <w:color w:val="000000"/>
                <w:lang w:eastAsia="de-DE"/>
              </w:rPr>
              <w:fldChar w:fldCharType="begin"/>
            </w:r>
            <w:r>
              <w:rPr>
                <w:rFonts w:ascii="Times New Roman" w:eastAsia="Times New Roman" w:hAnsi="Times New Roman" w:cs="Times New Roman"/>
                <w:color w:val="000000"/>
                <w:lang w:eastAsia="de-DE"/>
              </w:rPr>
              <w:instrText xml:space="preserve"> ADDIN ZOTERO_ITEM CSL_CITATION {"citationID":"uWuFJSRe","properties":{"formattedCitation":"[13]","plainCitation":"[13]","noteIndex":0},"citationItems":[{"id":27029,"uris":["http://zotero.org/users/1122014/items/TWD3ENSU"],"itemData":{"id":27029,"type":"article-journal","abstract":"Background: Admissions to intensive treatment (i.e., inpatient [IP] and/or day patient [DP]) for individuals with severe anorexia nervosa (AN) are common. Growing literature indicates potential risks and benefits of each intensive treatment approach; however, existing research has focused on patient and carer perspectives of these treatments. Also, there is scant empirical evidence available for guiding the parameters of intensive treatments for AN. We therefore explored clinicians’ perspectives and experience of supporting adults with severe AN in intensive settings. Methods: We conducted twenty one semi-structured interviews with clinicians who deliver intensive treatments (i.e., IP and/or DP) for individuals with severe AN across four specialist Eating Disorder Services in the United Kingdom between May 2020 and June 2021. We asked clinicians about their views and experiences of supporting individuals with severe AN in intensive treatment settings and the challenges and opportunities associated with IP and DP treatment. Data were analysed using reflexive thematic analysis supported by NVivo software. Results: Five broad and interrelated themes were identified: (1) Intensive Support; (2) The Severity of Patients’ Illnesses; (3) Hope and Recovery; (4) Which Treatment When; (5) Limited Resources; and (6) Carer Burden. We identified various similarities between the two intensive treatment approaches, including the value of intensive and multidisciplinary support and carer involvement, and the challenge of managing complex and unique needs in resourc- limited intensive settings. We also found differences in the relationship of treatment to patients’ home environments, the necessity of patient motivation, and the management of risk. Conclusions: Both intensive treatment settings are valued by clinicians; however, there are unique challenges and opportunities for supporting individuals with severe AN within each. Our findings suggest DP treatment may be used as an alternative to IP treatment for individuals with severe AN. However, clear questions remain over which intensive treatment setting is best suited to which patient when and should be the focus of future research. (PsycInfo Database Record (c) 2024 APA, all rights reserved)","archive":"psyh","archive_location":"2022-21318-001","container-title":"Journal of Eating Disorders","DOI":"10.1186/s40337-021-00528-z","ISSN":"2050-2974","journalAbbreviation":"Journal of Eating Disorders","note":"publisher: BioMed Central Limited","source":"EBSCOhost","title":"Clinicians’ perspectives on supporting individuals with severe anorexia nervosa in specialist eating disorder intensive treatment settings","URL":"http://www.redi-bw.de/db/ebsco.php/search.ebscohost.com/login.aspx%3fdirect%3dtrue%26db%3dpsyh%26AN%3d2022-21318-001%26site%3dehost-live","volume":"10","author":[{"family":"Webb","given":"Hannah"},{"family":"Dalton","given":"Bethan"},{"family":"Irish","given":"Madeleine"},{"family":"Mercado","given":"Daniela"},{"family":"McCombie","given":"Catherine"},{"family":"Peachey","given":"Gemma"},{"family":"Arcelus","given":"Jon"},{"family":"Au","given":"Katie"},{"family":"Himmerich","given":"Hubertus"},{"family":"Louise Johnston","given":"A."},{"family":"Lazarova","given":"Stanimira"},{"family":"Pathan","given":"Tayeem"},{"family":"Robinson","given":"Paul"},{"family":"Treasure","given":"Janet"},{"family":"Schmidt","given":"Ulrike"},{"family":"Lawrence","given":"Vanessa"}],"issued":{"date-parts":[["2022",1,6]]}}}],"schema":"https://github.com/citation-style-language/schema/raw/master/csl-citation.json"} </w:instrText>
            </w:r>
            <w:r w:rsidRPr="00E504F4">
              <w:rPr>
                <w:rFonts w:ascii="Times New Roman" w:eastAsia="Times New Roman" w:hAnsi="Times New Roman" w:cs="Times New Roman"/>
                <w:color w:val="000000"/>
                <w:lang w:eastAsia="de-DE"/>
              </w:rPr>
              <w:fldChar w:fldCharType="separate"/>
            </w:r>
            <w:r w:rsidRPr="00E22062">
              <w:rPr>
                <w:rFonts w:ascii="Times New Roman" w:hAnsi="Times New Roman" w:cs="Times New Roman"/>
              </w:rPr>
              <w:t>[13]</w:t>
            </w:r>
            <w:r w:rsidRPr="00E504F4">
              <w:rPr>
                <w:rFonts w:ascii="Times New Roman" w:eastAsia="Times New Roman" w:hAnsi="Times New Roman" w:cs="Times New Roman"/>
                <w:color w:val="000000"/>
                <w:lang w:eastAsia="de-DE"/>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Kiser (2023)</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RO9a3nTV","properties":{"formattedCitation":"[14]","plainCitation":"[14]","noteIndex":0},"citationItems":[{"id":27583,"uris":["http://zotero.org/users/1122014/items/7V4SK7EZ"],"itemData":{"id":27583,"type":"thesis","abstract":"Despite ample empirical support for Cognitive Behavioral Therapy in the treatment of eating disorders (CBT-ED), research indicates clinicians demonstrate poor adherence to CBT-ED. Several internal factors contribute to the lack of adherence, such as clinicians' anxiety and negative attitudes towards ESTs. Deci and Ryan's Self- Determination Theory (SDT) posits satisfaction of competency, autonomy, and relatedness is associated with increased motivation and reduced anxiety. Due to the notable lack of adherence to CBT-ED, the current study assessed the extent to which clinicians' perceived competence, autonomy, and relatedness, along with their anxiety and attitudes towards ESTs are associated with adherence to specific core CBT-ED skills. Clinicians' adherence to CBT-ED was measured through frequency (percentage of patients with whom they used each of 15 skills) and quality (the degree to which they used the skill). Factor analyses revealed 3 factors in Frequency of Adherence and Quality of Adherence: cognitive skills (FAcog/QAcog), behavioral skills (FAbx/QAbx), and collaborative skills (FAcollab/QAcollab). Clinicians also completed the Basic Psychological Needs Satisfaction at Work Scale to assess satisfaction of the three SDT factors, Intolerance of Uncertainty Scale – Short Form for clinicians' anxiety, and Evidence-Based Practice Attitude Scale for clinicians' attitudes to ESTs. The sample included 221 master's level clinicians (n = 162) and licensed psychologists (n = 59) recruited online who self-identified as having treated &gt;4 patients with EDs in the past year. After preliminary analyses, Model 3 in PROCESS for SPSS was used to conduct 12 moderated moderation analyses, with FAcog, FAbx, QAcog and QAbx as the outcome variables. Results indicated none of the 12 moderated moderation analyses revealed significant three-way interactions. However, anxiety was negatively associated with FAcog and FAbx, while competency and autonomy were positively associated with QAcog. Positive attitudes toward ESTs were associated with increased adherence in every model and successfully moderated the negative relation between anxiety and adherence, such that the association between anxiety and adherence weakened as attitudes toward ESTs became more positive. Consistent with previous research, the findings demonstrated strong associations between clinicians' attitudes toward ESTs and adherence to CBT-ED. As such, addressing SDT factors in the workplace would not be as beneficial in increasing adherence to ESTs as targeting negative attitudes toward ESTs. (PsycInfo Database Record (c) 2023 APA, all rights reserved)","archive":"psyh","archive_location":"2023-10933-253","note":"ISBN: 0419-4209\nissue: 3-A\njournalAbbreviation: Dissertation Abstracts International Section A: Humanities and Social Sciences\ncontainer-title: Dissertation Abstracts International Section A: Humanities and Social Sciences\nvolume: 84","publisher":"ProQuest Information &amp; Learning","source":"EBSCOhost","title":"Understanding adherence to cognitive behavioral therapy (CBT) in clinicians who treat eating disorders: A self-determination theory approach","URL":"http://www.redi-bw.de/db/ebsco.php/search.ebscohost.com/login.aspx%3fdirect%3dtrue%26db%3dpsyh%26AN%3d2023-10933-253%26site%3dehost-live","author":[{"family":"Kiser","given":"Emalee T."}],"issued":{"date-parts":[["202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4]</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Lachal</w:t>
            </w:r>
            <w:proofErr w:type="spellEnd"/>
            <w:r w:rsidRPr="00E504F4">
              <w:rPr>
                <w:rFonts w:ascii="Times New Roman" w:hAnsi="Times New Roman" w:cs="Times New Roman"/>
                <w:lang w:val="en-GB"/>
              </w:rPr>
              <w:t xml:space="preserve"> et al. (2023)</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S7jX4keL","properties":{"formattedCitation":"[15]","plainCitation":"[15]","noteIndex":0},"citationItems":[{"id":27659,"uris":["http://zotero.org/users/1122014/items/EVBVES55"],"itemData":{"id":27659,"type":"article-journal","abstract":"Objectives: The recommended treatment for Eating Disorders (EDs) is multidisciplinary and multimodal. Nonetheless, the complex linkage of the different disciplines involved is not necessarily simple. We analyzed the experience of healthcare professionals faced with psychiatric and psychological symptoms in adolescents with EDs in two 'multidisciplinary' inpatient units embedded predominantly in different paradigms—one pediatric and one psychiatric. Methods: Qualitative analysis of 20 healthcare staff members’ interviews from different professional backgrounds working in inpatient units for EDs in Montreal (Canada) and Paris (France). Results: The 'Complex patients' theme discusses the need for a global approach to the multiplicity of symptoms presented by these patients. 'Management and its limits' describes the daily management of psychiatric symptoms in both units. 'Psychiatry and Adolescent medicine: from opposition to collaboration' describes the different levels at which these disciplines work together and how this cooperation may be evolving. Conclusions: The complex entanglement intrinsic in EDs of the patients’ somatic, psychosocial, psychiatric, and adolescent problems requires collaboration between disciplines, but the modalities of this collaboration are multiple and evolve non-linearly in specialized treatment units. A multilevel approach must be offered, with the degree of collaboration (multidisciplinary, interdisciplinary and transdisciplinary) appropriate to the complexity of each adolescent's issues. (PsycInfo Database Record (c) 2023 APA, all rights reserved)","archive":"psyh","archive_location":"2023-91726-004","container-title":"L'Encéphale: Revue de psychiatrie clinique biologique et thérapeutique","DOI":"10.1016/j.encep.2022.01.015","ISSN":"0013-7006","issue":"4","journalAbbreviation":"L'Encéphale: Revue de psychiatrie clinique biologique et thérapeutique","note":"publisher: Elsevier Masson SAS","page":"331-341","source":"EBSCOhost","title":"The experience of healthcare professionals treating adolescents with eating disorders in psychiatric and pediatric inpatient units for adolescents: A qualitative study","volume":"49","author":[{"family":"Lachal","given":"J."},{"family":"Carretier","given":"E."},{"family":"Prevost","given":"C."},{"family":"Nadeau","given":"P. -O."},{"family":"Taddeo","given":"D."},{"family":"Fortin","given":"M. -C."},{"family":"Blanchet","given":"C."},{"family":"Amirali","given":"L."},{"family":"Wilhelmy","given":"M."},{"family":"Frappier","given":"J. -Y."},{"family":"Moro","given":"M. R."},{"family":"Ben Amor","given":"L."}],"issued":{"date-parts":[["2023",8]]}}}],"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5]</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Ali (2023)</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r6VPGx1Z","properties":{"formattedCitation":"[16]","plainCitation":"[16]","noteIndex":0},"citationItems":[{"id":27157,"uris":["http://zotero.org/users/1122014/items/LS537HD5"],"itemData":{"id":27157,"type":"thesis","abstract":"Counselors working with clients with body image issues might also struggle with body image concerns, and how they manage this struggle within the therapeutic relationship could be a key factor in treatment effectiveness. Exploring and understanding successful counselors' methods would benefit counselors, clients, and society. The purpose of this transcendental phenomenological study was to explore body image concerns of licensed professional counselors who currently work with clients concerned or diagnosed with body image, disordered eating, and eating disorder symptomology. The theoretical framework comprised feminist psychodynamic theory, which suggests that internalizing culture is part of developing individual perspectives on body image, and objectification theory, indicating how Western beautify standards have led to the objectification and sexualization of thin women. Answering the research question required exploring counselors' perspectives of how their body image influences the therapeutic relationship with clients who present with body image struggles. Moustakas's transcendental phenomenology was the approach used to explore the experiences of licensed professional counselors with their body images when working with clients with body image distortions. Data analysis occurred following the seven steps of Moustakas's modified van Kaam method. Analysis of the data collected from semistructured interviews with 11 participants elicited three significant themes: (a) working with clients who struggle with body image concerns affects counselors' body image awareness, (b) working with clients who struggle with body image increases counselors' positive body image, and (c) education and supervision are needed to address body image when working with clients with body image concerns. The study has implications for direct therapeutic work for clinicians, counselor educators, and supervisors. Clinical improvement could occur through body image-specific training, continuing education, and supervision in working with the body image of both counselor and client. (PsycInfo Database Record (c) 2023 APA, all rights reserved)","archive":"psyh","archive_location":"2023-55664-205","note":"ISBN: 0419-4217\nissue: 8-B\njournalAbbreviation: Dissertation Abstracts International: Section B: The Sciences and Engineering\ncontainer-title: Dissertation Abstracts International: Section B: The Sciences and Engineering\nvolume: 84","publisher":"ProQuest Information &amp; Learning","source":"EBSCOhost","title":"A qualitative exploration of licensed professional counselors' therapeutic relationships working with clients with body image concerns","URL":"http://www.redi-bw.de/db/ebsco.php/search.ebscohost.com/login.aspx%3fdirect%3dtrue%26db%3dpsyh%26AN%3d2023-55664-205%26site%3dehost-live","author":[{"family":"Ali","given":"Sehrish Aman"}],"issued":{"date-parts":[["202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6]</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t on CT (on therap. </w:t>
            </w:r>
            <w:r w:rsidRPr="00E504F4">
              <w:rPr>
                <w:rFonts w:ascii="Times New Roman" w:hAnsi="Times New Roman" w:cs="Times New Roman"/>
                <w:lang w:val="en-GB"/>
              </w:rPr>
              <w:t>alliance</w:t>
            </w:r>
            <w:r>
              <w:rPr>
                <w:rFonts w:ascii="Times New Roman" w:hAnsi="Times New Roman" w:cs="Times New Roman"/>
                <w:lang w:val="en-GB"/>
              </w:rPr>
              <w: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eastAsia="Times New Roman" w:hAnsi="Times New Roman" w:cs="Times New Roman"/>
                <w:lang w:eastAsia="de-DE"/>
              </w:rPr>
            </w:pPr>
            <w:r w:rsidRPr="00E504F4">
              <w:rPr>
                <w:rFonts w:ascii="Times New Roman" w:hAnsi="Times New Roman" w:cs="Times New Roman"/>
                <w:lang w:val="en-GB"/>
              </w:rPr>
              <w:t>Albano et al.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9JEHGdCA","properties":{"formattedCitation":"[17]","plainCitation":"[17]","noteIndex":0},"citationItems":[{"id":27137,"uris":["http://zotero.org/users/1122014/items/FG5NA4HP"],"itemData":{"id":27137,"type":"article-journal","abstract":"Treating patients with eating disorders can be challenging for therapists, as it requires the establishment of a strong therapeutic relationship. According to the literature, therapist characteristics may influence intervention outcomes. The aim of this systematic review was to identify and synthesize existing literature on therapist interpersonal characteristics that could affect psychotherapy relationship or outcomes in the context of eating disorder treatment from both patients’ and therapists’ perspectives. We conducted a systematic search using electronic databases and included both qualitative and quantitative studies from 1980 until July 2023. Out of the 1230 studies screened, 38 papers met the inclusion criteria and were included in the systematic review. The results indicate that patients reported therapist’s warmth, empathic understanding, a supportive attitude, expertise in eating disorders, and self-disclosure as positive characteristics. Conversely, a lack of empathy, a judgmental attitude, and insufficient expertise were reported as therapist negative characteristics which could have a detrimental impact on treatment outcome. Few studies have reported therapist’s perceptions of their own personal characteristics which could have an impact on treatment. Therapists reported that empathy and supportiveness, optimism, and previous eating disorder experience were positive characteristics. Conversely, clinician anxiety, a judgmental attitude, and a lack of objectivity were reported as negative characteristics that therapists felt could hinder treatment. This systematic review offers initial evidence on the personal characteristics of therapists that may affect the treatment process and outcomes when working with patients with eating disorders. (PsycInfo Database Record (c) 2024 APA, all rights reserved)","archive":"psyh","archive_location":"2025-10658-001","container-title":"Research in Psychotherapy: Psychopathology, Process and Outcome","ISSN":"2499-7552","issue":"2","journalAbbreviation":"Research in Psychotherapy: Psychopathology, Process and Outcome","note":"publisher: Page Press srl Scientific Publications","source":"EBSCOhost","title":"A systematic review on the role of therapist characteristics in the treatment of eating disorders","URL":"http://www.redi-bw.de/db/ebsco.php/search.ebscohost.com/login.aspx%3fdirect%3dtrue%26db%3dpsyh%26AN%3d2025-10658-001%26site%3dehost-live","volume":"27","author":[{"family":"Albano","given":"Gaia"},{"family":"Teti","given":"Arianna"},{"family":"Scrò","given":"Arianna"},{"family":"Bonfanti","given":"Rubinia Celeste"},{"family":"Fortunato","given":"Lucia"},{"family":"Lo Coco","given":"Gianluca"}],"issued":{"date-parts":[["2024"]]}}}],"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7]</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Silbiger</w:t>
            </w:r>
            <w:proofErr w:type="spellEnd"/>
            <w:r w:rsidRPr="00E504F4">
              <w:rPr>
                <w:rFonts w:ascii="Times New Roman" w:hAnsi="Times New Roman" w:cs="Times New Roman"/>
                <w:lang w:val="en-GB"/>
              </w:rPr>
              <w:t xml:space="preserve"> et al.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fZwbYGOW","properties":{"formattedCitation":"[18]","plainCitation":"[18]","noteIndex":0},"citationItems":[{"id":27007,"uris":["http://zotero.org/users/1122014/items/9QQUGLB2"],"itemData":{"id":27007,"type":"article-journal","abstract":"Objective: This study investigated whether mental health providers have different diagnostic impressions and treatment recommendations for patients with restrictive eating disorders, depending on the patient's body weight. Method: Participants were given one of three versions of a vignette depicting a patient who meets DSM‐5 criteria for anorexia nervosa (AN) or atypical AN with the patient's weight described as either below, within, or above the average range for her age and height. Participants were then asked to respond to a series of questions about diagnosis, symptoms, and treatment recommendations. Results: were compared between the three weight conditions with the goal of better understanding how a patient's body weight may influence different aspects of participants' clinical impressions. Results Participants given the low weight version of the vignette were more likely to identify the presenting problem as an eating disorder and to agree that the patient experienced dietary restriction and weight loss, weight gain avoidance, and body image concerns. Participants given the low weight description were also more likely to recommend specialized eating disorder treatment and medical follow‐up. Discussion: Findings suggest that mental health providers were generally more responsive to restrictive eating disorder symptoms when the patient was at a lower body weight. These results are concerning because they suggest patients with atypical AN may be less likely to receive an accurate diagnosis or adequate treatment compared to underweight patients with AN, despite experiencing the same symptoms. Public Significance: Restrictive eating disorders like AN and atypical AN can cause comparable physical and psychological symptoms in people of any body weight. Despite having the same symptoms, people with a higher body weight are less likely to receive a diagnosis or treatment. This study compared mental health providers' reactions to a description of a patient with an eating disorder at different body weights and found differences in diagnosis, detection of symptoms, and treatment recommendations. (PsycInfo Database Record (c) 2024 APA, all rights reserved)","archive":"psyh","archive_location":"2024-51256-001","container-title":"International Journal of Eating Disorders","DOI":"10.1002/eat.24154","ISSN":"0276-3478","issue":"4","journalAbbreviation":"International Journal of Eating Disorders","note":"publisher: John Wiley &amp; Sons","page":"916-923","source":"EBSCOhost","title":"Mental health providers' perceptions of restrictive eating disorders: Relationship with client body weight","volume":"57","author":[{"family":"Silbiger","given":"Katie"}],"issued":{"date-parts":[["2024",4]]}}}],"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8]</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CT</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Barr et al.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qvPX3f7R","properties":{"formattedCitation":"[19]","plainCitation":"[19]","noteIndex":0},"citationItems":[{"id":27071,"uris":["http://zotero.org/users/1122014/items/TRCENP5W"],"itemData":{"id":27071,"type":"article-journal","abstract":"Objective: This study examines childhood and clinical factors theorized to impact therapeutic alliance development over the course of psychotherapy. Method: Raters assessed the therapeutic alliance of 212 client-therapist dyads, participating in two randomized controlled trials of schema therapy and cognitive behavioural therapy for binge eating or major depression, at three time points. Linear mixed models were used to characterize therapeutic alliance development over time and assess the influence of childhood trauma, perceived parental bonding, diagnosis and therapy type on scores. Results: Participants differed in initial alliance ratings for all subscales but had similar growth trajectories in all but the patient hostility subscale. A diagnosis of bulimia nervosa or binge eating disorder predicted greater initial levels of client distress, client dependency and overall client contribution to a strong therapeutic alliance, compared with a diagnosis of depression. Therapy type, childhood trauma and perceived parental bonds did not predict alliance scores. Conclusion: Findings highlight the potential influence of clinical and personal characteristics on alliance strength and development, with implications for maximizing treatment outcomes through anticipating and responding to these challenges. (PsycInfo Database Record (c) 2024 APA, all rights reserved)","archive":"psyh","archive_location":"2023-67408-001","container-title":"Psychotherapy Research","DOI":"10.1080/10503307.2023.2191800","ISSN":"1050-3307","issue":"1","journalAbbreviation":"Psychotherapy Research","note":"publisher: Taylor &amp; Francis","page":"4-16","source":"EBSCOhost","title":"Clinical factors and early life experiences associated with therapeutic alliance development in treatment for depression or binge eating","volume":"34","author":[{"family":"Barr","given":"Brogan L."},{"family":"McIntosh","given":"Virginia V. W."},{"family":"Britt","given":"Eileen F."},{"family":"Jordan","given":"Jennifer"},{"family":"Carter","given":"Janet D."}],"issued":{"date-parts":[["2024",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19]</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t on CT (on therap. </w:t>
            </w:r>
            <w:r w:rsidRPr="00E504F4">
              <w:rPr>
                <w:rFonts w:ascii="Times New Roman" w:hAnsi="Times New Roman" w:cs="Times New Roman"/>
                <w:lang w:val="en-GB"/>
              </w:rPr>
              <w:t>alliance</w:t>
            </w:r>
            <w:r>
              <w:rPr>
                <w:rFonts w:ascii="Times New Roman" w:hAnsi="Times New Roman" w:cs="Times New Roman"/>
                <w:lang w:val="en-GB"/>
              </w:rPr>
              <w:t>)</w:t>
            </w:r>
            <w:r w:rsidRPr="00E504F4">
              <w:rPr>
                <w:rFonts w:ascii="Times New Roman" w:hAnsi="Times New Roman" w:cs="Times New Roman"/>
                <w:lang w:val="en-GB"/>
              </w:rPr>
              <w:t xml:space="preserve"> </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eastAsia="Times New Roman" w:hAnsi="Times New Roman" w:cs="Times New Roman"/>
                <w:lang w:eastAsia="de-DE"/>
              </w:rPr>
              <w:t>Todd &amp; Pine (1968)</w:t>
            </w:r>
            <w:r>
              <w:rPr>
                <w:rFonts w:ascii="Times New Roman" w:eastAsia="Times New Roman" w:hAnsi="Times New Roman" w:cs="Times New Roman"/>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hzB3vnc0","properties":{"formattedCitation":"[20]","plainCitation":"[20]","noteIndex":0},"citationItems":[{"id":29526,"uris":["http://zotero.org/users/1122014/items/GPQ4DYYM"],"itemData":{"id":29526,"type":"article-journal","container-title":"The American Journal of Psychiatry","DOI":"10.1176/ajp.125.6.780","ISSN":"0002-953X","issue":"6","journalAbbreviation":"Am J Psychiatry","language":"eng","note":"PMID: 5698447","page":"780-784","source":"PubMed","title":"Peer supervision of individual psychotherapy","volume":"125","author":[{"family":"Todd","given":"W. E."},{"family":"Pine","given":"I."}],"issued":{"date-parts":[["1968",12]]}}}],"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0]</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FFFFFF" w:themeFill="background1"/>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Hayes et al. (1991)</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60tdEBB4","properties":{"formattedCitation":"[21]","plainCitation":"[21]","noteIndex":0},"citationItems":[{"id":24405,"uris":["http://zotero.org/users/1122014/items/4H2BQA6H"],"itemData":{"id":24405,"type":"article-journal","abstract":"The present study attempted to assess the importance of five factors theorized to play a central role in managing countertransference: Self-integration, Anxiety Management, Conceptualizing Skills, Empathy, and Self-insight. 33 experts provided ratings of 50 characteristics of therapists as to the importance of each in managing countertransference. Analysis indicated that each factor is at least somewhat important to management of countertransference, with two of the factors, Self-integration and Self-insight, rated as playing a particularly important role. Clinical implications are discussed.","container-title":"Psychological Reports","DOI":"10.2466/pr0.1991.69.1.139","ISSN":"0033-2941","issue":"1","journalAbbreviation":"Psychol Rep","language":"eng","note":"PMID: 1961782","page":"139-148","source":"PubMed","title":"Managing countertransference: what the experts think","title-short":"Managing countertransference","volume":"69","author":[{"family":"Hayes","given":"J. A."},{"family":"Gelso","given":"C. J."},{"family":"Van Wagoner","given":"S. L."},{"family":"Diemer","given":"R. A."}],"issued":{"date-parts":[["1991",8]]}}}],"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1]</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Krimendahl</w:t>
            </w:r>
            <w:proofErr w:type="spellEnd"/>
            <w:r w:rsidRPr="00E504F4">
              <w:rPr>
                <w:rFonts w:ascii="Times New Roman" w:eastAsia="Times New Roman" w:hAnsi="Times New Roman" w:cs="Times New Roman"/>
                <w:color w:val="000000"/>
                <w:lang w:eastAsia="de-DE"/>
              </w:rPr>
              <w:t xml:space="preserve"> (1994)</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xoEOfnaC","properties":{"formattedCitation":"[22]","plainCitation":"[22]","noteIndex":0},"citationItems":[{"id":29598,"uris":["http://zotero.org/users/1122014/items/MBD3WRT8"],"itemData":{"id":29598,"type":"article-journal","abstract":"Reviews the book, Countertransference in psychotherapy with children and adolescents edited by Jerrold R. Brandell (see record 1992-97833-000). Books on child analytic work are rare, and books on countertransference in child treatment are basically nonexistent, despite the proliferation of writing on countertransference in work with adults. Thus, Jerrold Brandell's edited volume is a welcome and long-overdue addition to the literature. Although the book is not strictly about analysis, it is analytically informed. Brandell's stated goal is to advance the principle that \"countertransference is a ubiquitous factor in child and adolescent treatment, and that its recognition, understanding, and management are essential to effective psychotherapy.\" This is indeed a worthy if not essential undertaking, and the collection of articles in Brandell's book advances this goal. Brandell prefaced the chapters with his own thorough historical literature review of countertransference in both adult and child work. He then subdivided the book into two sections, with the first containing two classic articles an countertransference and the bulk of the book devoted to the following \"scientific situations\" in child psychotherapy: racial and cultural issues, depressed and suicidal children and adolescents, infant-family treatment, severely disturbed adolescents, eating disorders, abused children and adolescents, parent loss and divorce, borderline children and adolescents, life-threatening illness, and substance-abusing adolescents. This book is a very good resource for child analysts and therapists, especially those who espouse a more relational or intersubjective point of view. It is suitable both for inexperienced analysts and as a reminder to more seasoned ones of the importance and pervasiveness of countertransference issues in our work. (PsycINFO Database Record (c) 2016 APA, all rights reserved)","container-title":"Psychoanalytic Psychology","DOI":"10.1037/h0085191","ISSN":"1939-1331","issue":"3","note":"publisher: Lawrence Erlbaum Associates, Inc.","page":"419-422","source":"APA PsycNet","title":"Review of Countertransference in psychotherapy with children and adolescents","volume":"11","author":[{"family":"Krimendahl","given":"Elizabeth K."}],"issued":{"date-parts":[["1994"]]}}}],"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2]</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Krikorian</w:t>
            </w:r>
            <w:proofErr w:type="spellEnd"/>
            <w:r w:rsidRPr="00E504F4">
              <w:rPr>
                <w:rFonts w:ascii="Times New Roman" w:eastAsia="Times New Roman" w:hAnsi="Times New Roman" w:cs="Times New Roman"/>
                <w:color w:val="000000"/>
                <w:lang w:eastAsia="de-DE"/>
              </w:rPr>
              <w:t xml:space="preserve"> &amp; Fowler (2008)</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kljZNBW1","properties":{"formattedCitation":"[23]","plainCitation":"[23]","noteIndex":0},"citationItems":[{"id":23105,"uris":["http://zotero.org/groups/384785/items/ZFKZ82A5"],"itemData":{"id":23105,"type":"article-journal","abstract":"Treatment resistant patients frequently require treatment modalities beyond combined psychopharmacology and individual psychotherapy. They often require a team effort to  manage crises, contain anxiety, and create a psychological space for examining the  impact and meaning of behavior. The use of a treatment team as an adjunctive  therapeutic modality helps individual team members understand regressions as  repetitions of family dynamics, unearths the underlying meaning of behavior, engages  patients' authority, and prioritizes the importance of relationships in effecting  change. Through engagement with team members and with the team leader's authority,  patients may assume responsibility for their behavior, reevaluate familiar roles,  and increase self-awareness and psychological integration. The team helps its  members identify, bear, and metabolize negative countertransference, address  associated anxieties realistically, and optimize the environment for change.","container-title":"The journal of the American Academy of Psychoanalysis and Dynamic Psychiatry","DOI":"10.1521/jaap.2008.36.2.353","ISSN":"1546-0371","issue":"2","journalAbbreviation":"J Am Acad Psychoanal Dyn Psychiatry","language":"eng","note":"PMID: 18593262","page":"353-373","title":"A view from Riggs: treatment resistance and patient authority--VII. A team approach to treatment resistance.","volume":"36","author":[{"family":"Krikorian","given":"Sharon E."},{"family":"Fowler","given":"J. Christopher"}],"issued":{"date-parts":[["2008"]],"season":"Summer"}}}],"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3]</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rPr>
          <w:trHeight w:val="56"/>
        </w:trPr>
        <w:tc>
          <w:tcPr>
            <w:tcW w:w="3510" w:type="dxa"/>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Hayes et al. (2015)</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Hn7p6OcF","properties":{"formattedCitation":"[24]","plainCitation":"[24]","noteIndex":0},"citationItems":[{"id":24400,"uris":["http://zotero.org/users/1122014/items/MLQRSDEG"],"itemData":{"id":24400,"type":"article-journal","abstract":"Countertransference (CT) can provide psychotherapists with important information about relationship dynamics with clients, the therapy process, and clinical decisions. CT also can lead therapists to view clients and sessions inaccurately, feel unduly anxious, and behave in ways that primarily meet their own needs at the expense of clients. In summarizing existing scholarship on CT, Fauth (2006) noted the need for further research on therapists' subjective experiences of CT to enhance current understanding of this pantheoretical construct. To this end, we interviewed 18 therapists about their experiences of CT in a recently terminated case; half of the therapists described CT in a case they judged to be successful, and half described a case they thought was unsuccessful. Interview questions were designed to address the 5 components of CT proposed by Hayes (1995): origins, triggers, manifestations, effects, and management. A grounded theory analysis was conducted and a model describing therapists' experiences of CT in successful and unsuccessful therapy was developed. Implications for practice, training, and research are discussed.","container-title":"Psychotherapy (Chicago, Ill.)","DOI":"10.1037/a0038827","ISSN":"1939-1536","issue":"1","journalAbbreviation":"Psychotherapy (Chic)","language":"eng","note":"PMID: 25751118","page":"127-133","source":"PubMed","title":"Countertransference in successful and unsuccessful cases of psychotherapy","volume":"52","author":[{"family":"Hayes","given":"Jeffrey A."},{"family":"Nelson","given":"Dana Lea B."},{"family":"Fauth","given":"James"}],"issued":{"date-parts":[["2015",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4]</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rPr>
          <w:trHeight w:val="56"/>
        </w:trPr>
        <w:tc>
          <w:tcPr>
            <w:tcW w:w="3510" w:type="dxa"/>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Knaus</w:t>
            </w:r>
            <w:proofErr w:type="spellEnd"/>
            <w:r w:rsidRPr="00E504F4">
              <w:rPr>
                <w:rFonts w:ascii="Times New Roman" w:eastAsia="Times New Roman" w:hAnsi="Times New Roman" w:cs="Times New Roman"/>
                <w:color w:val="000000"/>
                <w:lang w:eastAsia="de-DE"/>
              </w:rPr>
              <w:t xml:space="preserve"> et al. (2016)</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X4XfLgzH","properties":{"formattedCitation":"[25]","plainCitation":"[25]","noteIndex":0},"citationItems":[{"id":23098,"uris":["http://zotero.org/groups/384785/items/4CT8EYFX"],"itemData":{"id":23098,"type":"article-journal","abstract":"Therapist response (countertransference) can be defined as the range of emotions a clinician experiences when interacting with a patient. Previous research has shown  that this reaction plays an important role in the establishment of the therapeutic  relationship, and that certain psychiatric disorders are systematically related to  strong countertransference reactions in clinicians. For this study, 30 videotaped  sessions were retrospectively analyzed by one observer using the Therapist Response  Questionnaire (TRQ). The authors aimed to investigate the differences in therapist  response between an adolescent case group consisting of 19 patients diagnosed with a  cluster B personality disorder (PD), and a control group composed of 11 adolescents  diagnosed with anorexia nervosa. The PD group scored significantly higher on the  hostile/mistreated, helpless/inadequate, disengaged and overwhelmed/disorganized  factors. This study adds evidence to the preexisting empirical literature on  therapist response in regard to personality disorders and emphasizes the continuing  need for recognition of countertransference across all psychotherapy orientations.","container-title":"Bulletin of the Menninger Clinic","DOI":"10.1521/bumc.2016.80.4.316","ISSN":"1943-2828 0025-9284","issue":"4","journalAbbreviation":"Bull Menninger Clin","language":"eng","note":"PMID: 27936902","page":"316-325","title":"Psychiatrists' emotional reactions: Useful for precise diagnosis in adolescence?","volume":"80","author":[{"family":"Knaus","given":"Sarah"},{"family":"Grassl","given":"Roland"},{"family":"Seidman","given":"Charles"},{"family":"Seitz","given":"Tamara"},{"family":"Karwautz","given":"Andreas"},{"family":"Löffler-Stastka","given":"Henriette"}],"issued":{"date-parts":[["2016"]],"season":"Fall"}}}],"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5]</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Hayes et al. (2018)</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4urnUod3","properties":{"formattedCitation":"[26]","plainCitation":"[26]","noteIndex":0},"citationItems":[{"id":24458,"uris":["http://zotero.org/users/1122014/items/RYZMPL7G"],"itemData":{"id":24458,"type":"article-journal","abstract":"In this article, we review the history and definition of countertransference, as well as empirical research on countertransference, its management, and the relation of both with psychotherapy outcome. Three meta-analyses are presented, as well as studies that illustrate findings from the meta-analyses. The first meta-analysis indicated that countertransference reactions are related inversely and modestly to psychotherapy outcomes (r = -.16, p = .02, 95% CI [-.30, -.03], d = -0.33, k = 14 studies, N = 973). A second meta-analysis supported the notion that countertransference management factors attenuate countertransference reactions (r = -.27, p = .001, 95% CI [-.43, -.10], d = -0.55, k = 13 studies, N = 1,065). The final meta-analysis revealed that successful countertransference management is related to better therapy outcomes (r = .39, p &lt; .001, 95% CI [.17, .60], d = 0.84, k = 9 studies, N = 392 participants). In all meta-analyses, there was significant heterogeneity across studies. We conclude by summarizing the limitations of the research base and highlighting the therapeutic practices predicated on research. (PsycINFO Database Record (c) 2018 APA, all rights reserved).","container-title":"Psychotherapy (Chicago, Ill.)","DOI":"10.1037/pst0000189","ISSN":"1939-1536","issue":"4","journalAbbreviation":"Psychotherapy (Chic)","language":"eng","note":"PMID: 30335461","page":"496-507","source":"PubMed","title":"Countertransference management and effective psychotherapy: Meta-analytic findings","title-short":"Countertransference management and effective psychotherapy","volume":"55","author":[{"family":"Hayes","given":"Jeffrey A."},{"family":"Gelso","given":"Charles J."},{"family":"Goldberg","given":"Simon"},{"family":"Kivlighan","given":"Dennis Martin"}],"issued":{"date-parts":[["2018",12]]}}}],"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6]</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070495" w:rsidTr="00E22062">
        <w:tc>
          <w:tcPr>
            <w:tcW w:w="3510" w:type="dxa"/>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shd w:val="clear" w:color="auto" w:fill="FFFFFF" w:themeFill="background1"/>
                <w:lang w:eastAsia="de-DE"/>
              </w:rPr>
              <w:t xml:space="preserve">Nissen-Lie et al. (2022) </w:t>
            </w:r>
            <w:r>
              <w:rPr>
                <w:rFonts w:ascii="Times New Roman" w:eastAsia="Times New Roman" w:hAnsi="Times New Roman" w:cs="Times New Roman"/>
                <w:color w:val="000000"/>
                <w:shd w:val="clear" w:color="auto" w:fill="FFFFFF" w:themeFill="background1"/>
                <w:lang w:eastAsia="de-DE"/>
              </w:rPr>
              <w:t xml:space="preserve"> </w:t>
            </w:r>
            <w:r w:rsidRPr="00E504F4">
              <w:rPr>
                <w:rFonts w:ascii="Times New Roman" w:hAnsi="Times New Roman" w:cs="Times New Roman"/>
                <w:lang w:val="en-GB"/>
              </w:rPr>
              <w:fldChar w:fldCharType="begin"/>
            </w:r>
            <w:r>
              <w:rPr>
                <w:rFonts w:ascii="Times New Roman" w:hAnsi="Times New Roman" w:cs="Times New Roman"/>
              </w:rPr>
              <w:instrText xml:space="preserve"> ADDIN ZOTERO_ITEM CSL_CITATION {"citationID":"mIZmpqMX","properties":{"formattedCitation":"[27]","plainCitation":"[27]","noteIndex":0},"citationItems":[{"id":29592,"uris":["http://zotero.org/users/1122014/items/F4JUI8Q2"],"itemData":{"id":29592,"type":"article-journal","abstract":"AbstractObjective: Recently, studies have reported systematic relationships between the therapists' emotional response/countertransference (CT) during therapy and a variety of patient characteristics, speaking to the communicative potential of CT. Within an RCT assessing the role of transference work (TW) in psychodynamic therapy, we investigated whether therapist CT was related to patients' pre-treatment interpersonal problems, degree of personality pathology and motivation for psychodynamic therapy. Secondly, we explored if these relationships depended on whether the therapists used TW or not in sessions. Method: One hundred outpatients were treated with psychodynamic psychotherapy (with or without TW) for one year. Their therapists' emotional reactions after sessions (CT) were assessed with the Feeling Word Checklist-58 (FWC-58). Results: Four subscales of the FWC-58; Inadequate, Confident, Disengaged and Parental feelings were differentially predicted by patient characteristics. Some of the associations depended on treatment condition such that degree of PD pathology was associated with therapists feeling more inadequate in the non-TW-group. Patients' motivation for treatment was associated with less disturbing CT feelings, such as Inadequate and Disengaged CT (the latter especially in the TW group), and feeling more Confident CT. Conclusion: Patient factors predict therapists' emotional countertransference differently depending on whether therapists use transference work in psychodynamic therapy.Trial registration: ClinicalTrials.gov identifier: NCT00423462.","container-title":"Psychotherapy Research: Journal of the Society for Psychotherapy Research","DOI":"10.1080/10503307.2020.1762947","ISSN":"1468-4381","issue":"1","journalAbbreviation":"Psychother Res","language":"eng","note":"PMID: 32404003","page":"3-15","source":"PubMed","title":"Patient factors predict therapists' emotional countertransference differently depending on whether therapists use transference work in psychodynamic therapy","volume":"32","author":[{"family":"Nissen-Lie","given":"Helene A."},{"family":"Dahl","given":"Hanne-Sofie Johnsen"},{"family":"Høglend","given":"Per A."}],"issued":{"date-parts":[["2022",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7]</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rPr>
            </w:pPr>
            <w:r w:rsidRPr="00E504F4">
              <w:rPr>
                <w:rFonts w:ascii="Times New Roman" w:hAnsi="Times New Roman" w:cs="Times New Roman"/>
              </w:rPr>
              <w:t>No</w:t>
            </w:r>
          </w:p>
        </w:tc>
        <w:tc>
          <w:tcPr>
            <w:tcW w:w="1415" w:type="dxa"/>
          </w:tcPr>
          <w:p w:rsidR="00E22062" w:rsidRPr="00E504F4" w:rsidRDefault="00E22062" w:rsidP="00291641">
            <w:pPr>
              <w:rPr>
                <w:rFonts w:ascii="Times New Roman" w:hAnsi="Times New Roman" w:cs="Times New Roman"/>
              </w:rPr>
            </w:pPr>
            <w:r>
              <w:rPr>
                <w:rFonts w:ascii="Times New Roman" w:hAnsi="Times New Roman" w:cs="Times New Roman"/>
              </w:rPr>
              <w:t>No</w:t>
            </w:r>
          </w:p>
        </w:tc>
      </w:tr>
      <w:tr w:rsidR="00E22062" w:rsidRPr="00E504F4" w:rsidTr="00E22062">
        <w:tc>
          <w:tcPr>
            <w:tcW w:w="3510" w:type="dxa"/>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Gelso</w:t>
            </w:r>
            <w:proofErr w:type="spellEnd"/>
            <w:r w:rsidRPr="00E504F4">
              <w:rPr>
                <w:rFonts w:ascii="Times New Roman" w:eastAsia="Times New Roman" w:hAnsi="Times New Roman" w:cs="Times New Roman"/>
                <w:color w:val="000000"/>
                <w:lang w:eastAsia="de-DE"/>
              </w:rPr>
              <w:t xml:space="preserve"> &amp; Kline (2022)</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ImG5U8bA","properties":{"formattedCitation":"[28]","plainCitation":"[28]","noteIndex":0},"citationItems":[{"id":29528,"uris":["http://zotero.org/users/1122014/items/FEYVG8PJ"],"itemData":{"id":29528,"type":"article-journal","abstract":"The topic of countertransference (CT) has been a controversial one over the decades, and its various, often conflicting, definitions have made it difficult to gather clear and consistent empirical evidence about the phenomenon. The growing awareness that CT occurs across theoretical orientations has fueled the need for research on CT, its effects, how it emerges in treatment, and how it can be used to enhance psychotherapy. In this paper, we reflect on three studies published in the special section on CT that we believe advance the field of CT research. We also provide future directions for CT theory and research, including attending to CT definitions and their rationale in empirical studies, striving for methodological diversity, differentiating acute and chronic CT, and continuing to investigate CT management.","container-title":"Psychotherapy Research: Journal of the Society for Psychotherapy Research","DOI":"10.1080/10503307.2021.1968529","ISSN":"1468-4381","issue":"1","journalAbbreviation":"Psychother Res","language":"eng","note":"PMID: 34429038","page":"59-64","source":"PubMed","title":"Some directions for research and theory on countertransference","volume":"32","author":[{"family":"Gelso","given":"Charles J."},{"family":"Kline","given":"Kathryn V."}],"issued":{"date-parts":[["2022",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8]</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Colli</w:t>
            </w:r>
            <w:proofErr w:type="spellEnd"/>
            <w:r w:rsidRPr="00E504F4">
              <w:rPr>
                <w:rFonts w:ascii="Times New Roman" w:eastAsia="Times New Roman" w:hAnsi="Times New Roman" w:cs="Times New Roman"/>
                <w:color w:val="000000"/>
                <w:lang w:eastAsia="de-DE"/>
              </w:rPr>
              <w:t xml:space="preserve"> et al. (2022) </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pcLlETpm","properties":{"formattedCitation":"[29]","plainCitation":"[29]","noteIndex":0},"citationItems":[{"id":29590,"uris":["http://zotero.org/users/1122014/items/M9ITU3IC"],"itemData":{"id":29590,"type":"article-journal","abstract":"Objective: The aim of this work was to investigate the relationship between therapists' techniques (supportive/expressive intervention level - ESIL), therapists' countertransference (CT) and patients' defense level of functioning (ODF). We hypothesized that CT could play a mediating role in the relationship between patients' ODF and therapists' ESIL. Method: 65 psychotherapy sessions were rated by two different raters each with the Psychodynamic Interventions Rating Scale and the Defense Mechanisms Rating Scale. Clinicians used the Therapist Response Questionnaire to provide information on their CT. The 65 sessions referred to 65 clinicians (25 = females, 40 = males; 38 = psychodynamic, 27 = cognitive). More than half of the patients (n = 40; 61.5%) had a diagnosis of personality disorder. Among clinical disorders the most frequent were mood (n = 12) and anxiety disorders (n = 11). Five patients had no diagnosis. Results: Four CT responses (parental; positive; criticized; overinvolved) completely mediated the relationship between patients' ODF and therapists' ESIL, while no effect resulted in relation to overwhelmed, helpless, sexualized and disengaged CTs. No effect of theoretical orientations on mediation pathways was found. Conclusion: Both positive and negative CT feelings seemed to play a crucial role in the relationship between therapists' interventions and patients' ODF.","container-title":"Psychotherapy Research: Journal of the Society for Psychotherapy Research","DOI":"10.1080/10503307.2021.1884768","ISSN":"1468-4381","issue":"1","journalAbbreviation":"Psychother Res","language":"eng","note":"PMID: 33588699","page":"45-58","source":"PubMed","title":"Countertransference responses mediate the relationship between patients' overall defense functioning and therapists' interventions","volume":"32","author":[{"family":"Colli","given":"Antonello"},{"family":"Gagliardini","given":"Giulia"},{"family":"Gullo","given":"Salvatore"}],"issued":{"date-parts":[["2022",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29]</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Tishby</w:t>
            </w:r>
            <w:proofErr w:type="spellEnd"/>
            <w:r w:rsidRPr="00E504F4">
              <w:rPr>
                <w:rFonts w:ascii="Times New Roman" w:eastAsia="Times New Roman" w:hAnsi="Times New Roman" w:cs="Times New Roman"/>
                <w:color w:val="000000"/>
                <w:lang w:eastAsia="de-DE"/>
              </w:rPr>
              <w:t xml:space="preserve"> &amp; Wiseman (2022)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UzmRsRWp","properties":{"formattedCitation":"[30]","plainCitation":"[30]","noteIndex":0},"citationItems":[{"id":24460,"uris":["http://zotero.org/users/1122014/items/E2GNZZMY"],"itemData":{"id":24460,"type":"article-journal","abstract":"Background Ruptures in the alliance are co-constructed by clients and therapists, reflecting an interaction between their respective personality configurations [Safran, J. D., &amp; Muran, J. C. (2000). Negotiating the therapeutic alliance: A relational treatment guide. Guilford Press]. In order to work effectively with ruptures, therapists should be aware of their own feeling states, acknowledging the subjectivity of their perceptions [Safran, J. D. (2002). Brief relational psychoanalytic treatment. Psychoanalytic Dialogues, 12(2), 171-195. https://doi.org/10.1080/10481881209348661]. Lack of such awareness may be a product of countertransference (CT), which has been shown to be inversely related to outcome. However, when effectively managed, CT contributes to positive outcome [Hayes, J. A., Gelso, C. J., Goldberg, S., &amp; Kivlighan, D. M. (2018). Countertransference management and effective psychotherapy: Meta-analytic findings. Psychotherapy, 55(4), 496-507. https://doi.org/10.1037/pst0000189]. Objectives: The present study examined the associations between types of CT and therapists' reports of ruptures and resolutions. Method: Data were collected from 27 therapists, who treated 67 clients in yearlong psychodynamic psychotherapy. CT patterns were assessed based on therapists' Core Conflictual Relationship Themes with their parents, which were repeated in narratives about their clients [Tishby, O., &amp; Wiseman, H. (2014). Types of countertransference dynamics and their impact on the client-therapist relationship. Psychotherapy Research, 24(3), 360-375. https://doi.org/10.1080/10503307.2014.893068]. Results: Negative CT patterns were associated with more ruptures and less resolution. Positive patterns predicted resolution when the therapists repeated positive patterns with parents, but predicted ruptures when they tried to \"repair\" negative patterns with the parents. These results point to the importance of therapists' awareness of their CT in order to deal effectively with ruptures and facilitate resolution.","container-title":"Psychotherapy Research: Journal of the Society for Psychotherapy Research","DOI":"10.1080/10503307.2020.1862934","ISSN":"1468-4381","issue":"1","journalAbbreviation":"Psychother Res","language":"eng","note":"PMID: 33377431","page":"29-44","source":"PubMed","title":"Countertransference types and their relation to rupture and repair in the alliance","volume":"32","author":[{"family":"Tishby","given":"Orya"},{"family":"Wiseman","given":"Hadas"}],"issued":{"date-parts":[["2022",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0]</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t on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Costin</w:t>
            </w:r>
            <w:proofErr w:type="spellEnd"/>
            <w:r w:rsidRPr="00E504F4">
              <w:rPr>
                <w:rFonts w:ascii="Times New Roman" w:eastAsia="Times New Roman" w:hAnsi="Times New Roman" w:cs="Times New Roman"/>
                <w:color w:val="000000"/>
                <w:lang w:eastAsia="de-DE"/>
              </w:rPr>
              <w:t xml:space="preserve"> &amp; Johnson (2002)</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7RrGUpum","properties":{"formattedCitation":"[31]","plainCitation":"[31]","noteIndex":0},"citationItems":[{"id":29588,"uris":["http://zotero.org/users/1122014/items/HP9KS5SN"],"itemData":{"id":29588,"type":"article-journal","container-title":"Eating Disorders","DOI":"10.1080/10640260214506","ISSN":"1064-0266","issue":"4","journalAbbreviation":"Eat Disord","language":"eng","note":"PMID: 16864272","page":"293-303","source":"PubMed","title":"Been there, done that: clinicians' use of personal recovery in the treatment of eating disorders","title-short":"Been there, done that","volume":"10","author":[{"family":"Costin","given":"Carolyn"},{"family":"Johnson","given":"Craig L."}],"issued":{"date-parts":[["2002"]]}}}],"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1]</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Warren et al. (2013) </w:t>
            </w:r>
            <w:r>
              <w:rPr>
                <w:rFonts w:ascii="Times New Roman" w:eastAsia="Times New Roman" w:hAnsi="Times New Roman" w:cs="Times New Roman"/>
                <w:color w:val="000000"/>
                <w:lang w:eastAsia="de-DE"/>
              </w:rPr>
              <w:fldChar w:fldCharType="begin"/>
            </w:r>
            <w:r>
              <w:rPr>
                <w:rFonts w:ascii="Times New Roman" w:eastAsia="Times New Roman" w:hAnsi="Times New Roman" w:cs="Times New Roman"/>
                <w:color w:val="000000"/>
                <w:lang w:eastAsia="de-DE"/>
              </w:rPr>
              <w:instrText xml:space="preserve"> ADDIN ZOTERO_ITEM CSL_CITATION {"citationID":"9MDAdovD","properties":{"formattedCitation":"[32]","plainCitation":"[32]","noteIndex":0},"citationItems":[{"id":29602,"uris":["http://zotero.org/users/1122014/items/KJQECM9T"],"itemData":{"id":29602,"type":"article-journal","abstract":"Using qualitative methodology, this study examined the experiences of treatment providers with a personal history of eating pathology. A total of 139 eating disorder treatment providers completed a questionnaire designed by the authors that (a) asked whether and how their personal history influences treatment of patients with eating disorders and (b) elicited feedback for other therapists. Results indicated that the large majority of participants (94%) believed that their eating disorder history positively influenced their treatment of patients (e.g., increased empathy, greater understanding of the disorder, more positive personal outlook). Conversely, only 8% identified ways in which it can negatively influence treatment (e.g., feeling personally triggered, over-identifying with patients). Feedback for other professionals included the importance of personally recovering before treating this population and monitoring one's experiences in session (e.g., notice countertransference). Continued discourse regarding the benefits and challenges of a personal history of eating pathology in treatment providers is warranted.","container-title":"Eating Disorders","DOI":"10.1080/10640266.2013.797318","ISSN":"1532-530X","issue":"4","journalAbbreviation":"Eat Disord","language":"eng","note":"PMID: 23767671","page":"295-309","source":"PubMed","title":"Treatment providers with a personal history of eating pathology: a qualitative examination of common experiences","title-short":"Treatment providers with a personal history of eating pathology","volume":"21","author":[{"family":"Warren","given":"Cortney S."},{"family":"Schafer","given":"Kerri J."},{"family":"Crowley","given":"Mary Ellen J."},{"family":"Olivardia","given":"Roberto"}],"issued":{"date-parts":[["2013"]]}}}],"schema":"https://github.com/citation-style-language/schema/raw/master/csl-citation.json"} </w:instrText>
            </w:r>
            <w:r>
              <w:rPr>
                <w:rFonts w:ascii="Times New Roman" w:eastAsia="Times New Roman" w:hAnsi="Times New Roman" w:cs="Times New Roman"/>
                <w:color w:val="000000"/>
                <w:lang w:eastAsia="de-DE"/>
              </w:rPr>
              <w:fldChar w:fldCharType="separate"/>
            </w:r>
            <w:r w:rsidRPr="00E22062">
              <w:rPr>
                <w:rFonts w:ascii="Times New Roman" w:hAnsi="Times New Roman" w:cs="Times New Roman"/>
              </w:rPr>
              <w:t>[32]</w:t>
            </w:r>
            <w:r>
              <w:rPr>
                <w:rFonts w:ascii="Times New Roman" w:eastAsia="Times New Roman" w:hAnsi="Times New Roman" w:cs="Times New Roman"/>
                <w:color w:val="000000"/>
                <w:lang w:eastAsia="de-DE"/>
              </w:rPr>
              <w:fldChar w:fldCharType="end"/>
            </w:r>
          </w:p>
          <w:p w:rsidR="00E22062" w:rsidRPr="00E504F4" w:rsidRDefault="00E22062" w:rsidP="00291641">
            <w:pPr>
              <w:rPr>
                <w:rFonts w:ascii="Times New Roman" w:hAnsi="Times New Roman" w:cs="Times New Roman"/>
                <w:lang w:val="en-GB"/>
              </w:rPr>
            </w:pP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No</w:t>
            </w:r>
          </w:p>
        </w:tc>
        <w:tc>
          <w:tcPr>
            <w:tcW w:w="1415" w:type="dxa"/>
          </w:tcPr>
          <w:p w:rsidR="00E22062" w:rsidRDefault="00E22062" w:rsidP="00291641">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hang et al. (2023)</w:t>
            </w:r>
            <w:r>
              <w:rPr>
                <w:rFonts w:ascii="Times New Roman" w:hAnsi="Times New Roman" w:cs="Times New Roman"/>
                <w:lang w:val="en-GB"/>
              </w:rPr>
              <w:t xml:space="preserve"> </w:t>
            </w:r>
            <w:r w:rsidRPr="00E504F4">
              <w:rPr>
                <w:rFonts w:ascii="Times New Roman" w:eastAsia="Times New Roman" w:hAnsi="Times New Roman" w:cs="Times New Roman"/>
                <w:color w:val="000000"/>
                <w:lang w:eastAsia="de-DE"/>
              </w:rPr>
              <w:fldChar w:fldCharType="begin"/>
            </w:r>
            <w:r>
              <w:rPr>
                <w:rFonts w:ascii="Times New Roman" w:eastAsia="Times New Roman" w:hAnsi="Times New Roman" w:cs="Times New Roman"/>
                <w:color w:val="000000"/>
                <w:lang w:eastAsia="de-DE"/>
              </w:rPr>
              <w:instrText xml:space="preserve"> ADDIN ZOTERO_ITEM CSL_CITATION {"citationID":"m7KIw6mN","properties":{"formattedCitation":"[33]","plainCitation":"[33]","noteIndex":0},"citationItems":[{"id":29505,"uris":["http://zotero.org/users/1122014/items/D43I6DIS"],"itemData":{"id":29505,"type":"article-journal","abstract":"Anorexia nervosa (AN) is a serious psychiatric illness with a high mortality rate and a poor outcome. AN in adolescents can be difficult to treat. The prognosis of patients with AN depends highly on how early specialized AN treatment starts. Therefore, the purpose of this study was to explore the experiences of healthcare professionals in treating adolescents with AN. A qualitative study approach was conducted. Through semi-structured interviews, 16 healthcare professionals, including 10 nurses, 3 dieticians and 3 physicians from the paediatric ward at a university-affiliated medical centre in central Taiwan, shared their experiences. Recorded interviews were transcribed and analyzed by content analysis. Five themes and ten subthemes were identified: 1. Building a trusting relationship first: (a) spending time to build trust with the client and (b) establishing a relationship with the client's parents; 2. The key to treatment success: (a) Clients' awareness of the illness and (b) parents' support for clients; 3. Consistency of team treatment goals: (a) maintaining stable vital signs and (b) achieving caloric intake; 4. Empowerment with knowledge about anorexia: (a) continuing education for healthcare professionals and (b) interdisciplinary collaborative care; and 5. Using different interaction strategies: (a) the hard approach and (b) the soft approach. In conclusion, the findings will provide important information for healthcare professionals to apply in monitoring the psychological and emotional states of adolescents with AN. The findings indicate that healthcare professionals should invite parents to participate in the treatment, support and guide them in their adolescent care, develop scales of family stress and support for AN in adolescents, develop interventions, and establish an early therapeutic alliance.","container-title":"International Journal of Environmental Research and Public Health","DOI":"10.3390/ijerph20010794","ISSN":"1660-4601","issue":"1","journalAbbreviation":"Int J Environ Res Public Health","language":"eng","note":"PMID: 36613116\nPMCID: PMC9819642","page":"794","source":"PubMed","title":"The Treatment Experience of Anorexia Nervosa in Adolescents from Healthcare Professionals' Perspective: A Qualitative Study","title-short":"The Treatment Experience of Anorexia Nervosa in Adolescents from Healthcare Professionals' Perspective","volume":"20","author":[{"family":"Chang","given":"Yu-Shan"},{"family":"Liao","given":"Fang-Tzu"},{"family":"Huang","given":"Li-Chi"},{"family":"Chen","given":"Shu-Ling"}],"issued":{"date-parts":[["2023",1,1]]}}}],"schema":"https://github.com/citation-style-language/schema/raw/master/csl-citation.json"} </w:instrText>
            </w:r>
            <w:r w:rsidRPr="00E504F4">
              <w:rPr>
                <w:rFonts w:ascii="Times New Roman" w:eastAsia="Times New Roman" w:hAnsi="Times New Roman" w:cs="Times New Roman"/>
                <w:color w:val="000000"/>
                <w:lang w:eastAsia="de-DE"/>
              </w:rPr>
              <w:fldChar w:fldCharType="separate"/>
            </w:r>
            <w:r w:rsidRPr="00E22062">
              <w:rPr>
                <w:rFonts w:ascii="Times New Roman" w:hAnsi="Times New Roman" w:cs="Times New Roman"/>
              </w:rPr>
              <w:t>[33]</w:t>
            </w:r>
            <w:r w:rsidRPr="00E504F4">
              <w:rPr>
                <w:rFonts w:ascii="Times New Roman" w:eastAsia="Times New Roman" w:hAnsi="Times New Roman" w:cs="Times New Roman"/>
                <w:color w:val="000000"/>
                <w:lang w:eastAsia="de-DE"/>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No</w:t>
            </w:r>
          </w:p>
        </w:tc>
        <w:tc>
          <w:tcPr>
            <w:tcW w:w="1415" w:type="dxa"/>
          </w:tcPr>
          <w:p w:rsidR="00E22062" w:rsidRPr="00BD7099" w:rsidRDefault="00E22062" w:rsidP="00291641">
            <w:pPr>
              <w:rPr>
                <w:rFonts w:ascii="Times New Roman" w:eastAsia="Times New Roman" w:hAnsi="Times New Roman" w:cs="Times New Roman"/>
                <w:lang w:eastAsia="de-DE"/>
              </w:rPr>
            </w:pPr>
            <w:r>
              <w:rPr>
                <w:rFonts w:ascii="Times New Roman" w:eastAsia="Times New Roman" w:hAnsi="Times New Roman" w:cs="Times New Roman"/>
                <w:lang w:eastAsia="de-DE"/>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Curry &amp; </w:t>
            </w:r>
            <w:proofErr w:type="spellStart"/>
            <w:r w:rsidRPr="00E504F4">
              <w:rPr>
                <w:rFonts w:ascii="Times New Roman" w:hAnsi="Times New Roman" w:cs="Times New Roman"/>
                <w:lang w:val="en-GB"/>
              </w:rPr>
              <w:t>Andriopoulou</w:t>
            </w:r>
            <w:proofErr w:type="spellEnd"/>
            <w:r w:rsidRPr="00E504F4">
              <w:rPr>
                <w:rFonts w:ascii="Times New Roman" w:hAnsi="Times New Roman" w:cs="Times New Roman"/>
                <w:lang w:val="en-GB"/>
              </w:rPr>
              <w:t xml:space="preserve"> (2023)</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bSppqqo1","properties":{"formattedCitation":"[34]","plainCitation":"[34]","noteIndex":0},"citationItems":[{"id":27551,"uris":["http://zotero.org/users/1122014/items/QRHES27D"],"itemData":{"id":27551,"type":"article-journal","abstract":"Purpose: The aim of this study is to explore the dual-experiences of AN recovered service providers. Prognoses for anorexia nervosa (AN) and anorexia nervosa-like (AN-like) presenting patients remain poor, and notably, no current treatment approach is reliably successful. Past research into AN has focused on singular experiences, those of either AN patients or those of practitioners providing treatment, but has yet to explore the experiences of recovered AN service users now working as AN service providers. Design/methodology/approach: In this study, four UK-based female participants shared their dual experiences of treatment for AN or AN-like presentations through individual semi-structured interviews. Data collection and analysis were conducted in accordance with an Interpretative Phenomenological Analysis methodology. Findings: Analysis revealed four primary themes, including barriers to accessing services; the impact of treating professionals’ approaches; displacement of responsibility for treating AN; and the value of dual-experience of AN. Research limitations/implications: This study focuses on AN and AN-like presentations and does not address the other eating disorders. Additionally, only female-identifying individuals volunteered their participation. As such, this study is notably lacking the voices of individuals of other genders. Practical implications: Participant narratives suggest that improvements in the treatment of AN lie in improving professionals’ understanding of-and compassion towards-this patient group to optimise the power of the therapeutic relationship across all AN-treating professions. Social implications: Participants revealed a pervasive misunderstanding of AN among treating professionals that is hindering patients’ treatment and suggested that lived experience can be an asset in a professional context. Originality/value: Individuals with dual experiences of AN can provide a unique and reflective insight into experiences of treatment through their combined personal and professional expertise and elucidate the experiences that both helped and hindered their own recovery. (PsycInfo Database Record (c) 2023 APA, all rights reserved)","archive":"psyh","archive_location":"2024-36218-005","container-title":"Mental Health Review Journal","DOI":"10.1108/MHRJ-02-2022-0010","ISSN":"1361-9322","issue":"4","journalAbbreviation":"Mental Health Review Journal","note":"publisher: Emerald Publishing","page":"396-413","source":"EBSCOhost","title":"'Dual-experiences' of treatment for anorexia nervosa: An interpretative phenomenological analysis of experiences of treatment by service providers who are recovered service users","volume":"28","author":[{"family":"Curry","given":"Emma Elizabeth"},{"family":"Andriopoulou","given":"Panoraia"}],"issued":{"date-parts":[["202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4]</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King &amp; </w:t>
            </w:r>
            <w:proofErr w:type="spellStart"/>
            <w:r w:rsidRPr="00E504F4">
              <w:rPr>
                <w:rFonts w:ascii="Times New Roman" w:hAnsi="Times New Roman" w:cs="Times New Roman"/>
                <w:lang w:val="en-GB"/>
              </w:rPr>
              <w:t>Russon</w:t>
            </w:r>
            <w:proofErr w:type="spellEnd"/>
            <w:r w:rsidRPr="00E504F4">
              <w:rPr>
                <w:rFonts w:ascii="Times New Roman" w:hAnsi="Times New Roman" w:cs="Times New Roman"/>
                <w:lang w:val="en-GB"/>
              </w:rPr>
              <w:t xml:space="preserve"> (2023)</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tsxSbps7","properties":{"formattedCitation":"[35]","plainCitation":"[35]","noteIndex":0},"citationItems":[{"id":27191,"uris":["http://zotero.org/users/1122014/items/5L3KG76S"],"itemData":{"id":27191,"type":"article-journal","abstract":"Therapists report significant countertransference reactions when treating clients with eating disorders (EDs). Countertransference may be pronounced among therapists with eating disorder lived experience (EDLE). Minimal research examines how therapists with EDLE negotiate their experiences while treating ED clients. Informed by the person‐of‐the‐therapist philosophy, this study sought to understand how therapists use and manage their EDLE when working with ED clients. Using constructivist grounded theory methodology, semistructured interviews (Mtime = 89 min) were conducted with 22 therapists with EDLE. Results revealed that therapists engaged in two interconnected systems. The Central System helps therapists transform their lived experiences into clinical guidance. The Checks and Balances System allows therapists to find a balance between connecting with the client and allowing for differences in experiences to emerge. Lastly, three personal processes existing outside of these systems were found to impact therapists’ use of self. Findings provide novel ways that therapists can use their EDLE. (PsycInfo Database Record (c) 2024 APA, all rights reserved)","archive":"psyh","archive_location":"2023-89348-001","container-title":"Journal of Marital and Family Therapy","DOI":"10.1111/jmft.12646","ISSN":"0194-472X","issue":"3","journalAbbreviation":"Journal of Marital and Family Therapy","note":"publisher: Blackwell Publishing","page":"654-674","source":"EBSCOhost","title":"'Bringing and removing self from the table': Therapists’ use and management of eating disorder lived experience in the treatment of clients with eating disorders","volume":"49","author":[{"family":"King","given":"Ashley A."},{"family":"Russon","given":"Jody M."}],"issued":{"date-parts":[["2023",7]]}}}],"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5]</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Poiani-Cordella</w:t>
            </w:r>
            <w:proofErr w:type="spellEnd"/>
            <w:r w:rsidRPr="00E504F4">
              <w:rPr>
                <w:rFonts w:ascii="Times New Roman" w:hAnsi="Times New Roman" w:cs="Times New Roman"/>
                <w:lang w:val="en-GB"/>
              </w:rPr>
              <w:t xml:space="preserve"> et al.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rMKrO1ua","properties":{"formattedCitation":"[36]","plainCitation":"[36]","noteIndex":0},"citationItems":[{"id":27047,"uris":["http://zotero.org/users/1122014/items/VRWYFLJH"],"itemData":{"id":27047,"type":"article-journal","abstract":"Disturbances in eating behaviours and differences in personality characteristics, such as perfectionism, cognitive flexibility, and obsessive-compulsive behaviours, are commonly reported in individuals with eating disorders (ED) and can influence the development and maintenance of EDs. The presence of these characteristics in ED professionals may also have an influence on their patients. The aim of this study was to gain a better understanding of the presence of these behaviours and characteristics in ED clinicians/researchers (EDCR). This study examined whether these constructs differed amongst 83 EDCR and 47 general mental health clinicians/researchers (MHCR), who completed an online survey, measuring eating disorder symptomology, orthorexia nervosa, perfectionism, cognitive flexibility, and obsessive-compulsive traits. Significantly less dietary restraint, eating concerns and orthorexia nervosa behaviours, but significantly poorer ability to seek out alternative solutions (i.e. a component of cognitive flexibility) were found in the EDCR group compared with the MHCR group. Moderation analysis found no effect of ED history on the relationship between eating behaviours and group. These results suggest that working in the ED field may be a protective factor against developing certain disordered eating behaviours. However, poorer cognitive flexibility may adversely impact EDCRs, and should be considered when carrying out their clinical and/or research duties. (PsycInfo Database Record (c) 2024 APA, all rights reserved)","archive":"psyh","archive_location":"2024-56912-001","container-title":"Eating Disorders: The Journal of Treatment &amp; Prevention","DOI":"10.1080/10640266.2023.2293502","ISSN":"1064-0266","issue":"2","journalAbbreviation":"Eating Disorders: The Journal of Treatment &amp; Prevention","note":"publisher: Taylor &amp; Francis","page":"195-211","source":"EBSCOhost","title":"Eating behaviours and personality characteristics of clinicians and researchers working in eating disorders","volume":"32","author":[{"family":"Poiani-Cordella","given":"Catiray"},{"family":"Toh","given":"Wei Lin"},{"family":"Phillipou","given":"Andrea"}],"issued":{"date-parts":[["2024",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6]</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Bijkerk</w:t>
            </w:r>
            <w:proofErr w:type="spellEnd"/>
            <w:r w:rsidRPr="00E504F4">
              <w:rPr>
                <w:rFonts w:ascii="Times New Roman" w:hAnsi="Times New Roman" w:cs="Times New Roman"/>
                <w:lang w:val="en-GB"/>
              </w:rPr>
              <w:t xml:space="preserve"> et al.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4wvOJA2v","properties":{"formattedCitation":"[37]","plainCitation":"[37]","noteIndex":0},"citationItems":[{"id":27069,"uris":["http://zotero.org/users/1122014/items/ISQP3QMC"],"itemData":{"id":27069,"type":"article-journal","abstract":"Objective Although a significant number of professionals who provide eating disorder (ED) treatment have lived experience with an ED in the past, there is no consensus on whether these professionals should use these experiences in treatment. This review aims to evaluate current literature on recovered professionals with an ED past treating ED patients, unravelling advantages and disadvantages in treatment, the impact on professionals and their surroundings, and implications for practice. Method A systematic literature search was conducted which included 10 articles. We analysed qualitative data through a systematic synthesis. Strength of evidence was calculated for each subtheme. Results Three themes and 14 subthemes were divided into categories. The category ‘treatment (patient‐professional interaction)’ was divided into: advantages, disadvantages and other implications for treatment. Additionally, the category ‘professionals themselves’ included subthemes that directly impact or relate to ED professionals: recovery as a non‐linear process, the significant role of self‐care and adverse feelings of professionals. Finally, the category ‘work settings’ included: company culture and training, supervision and professional development. Discussion Recovered ED professionals are a promising addition to ED treatment due to the enhanced expertise of the professional. However, attention should be paid to the risk of distorted boundaries between patient and professional. Highlights This review aims to evaluate current literature about recovered professionals with an eating disorder past treating eating disorder patients. Advantages we found were patients feeling recognised and understood with improved perspectives, and enhanced expertise of professionals. Disadvantages were distorted boundaries, the vulnerability and risk of relapse of professionals. To work as an eating disorder professional, it is important to focus on self‐care, stimulate a safe work setting and organising supervision among colleagues. (PsycInfo Database Record (c) 2024 APA, all rights reserved)","archive":"psyh","archive_location":"2024-86140-001","container-title":"European Eating Disorders Review","DOI":"10.1002/erv.3100","ISSN":"1072-4133","issue":"5","journalAbbreviation":"European Eating Disorders Review","note":"publisher: John Wiley &amp; Sons","page":"963-979","source":"EBSCOhost","title":"Treating eating disorders by professionals with similar experiences: A systematic review","volume":"32","author":[{"family":"Bijkerk","given":"C. A. (Charlotte)"},{"family":"Nooteboom","given":"L. A. (Laura)"},{"family":"Beer","given":"C. B. (Carolijn)","non-dropping-particle":"de"},{"family":"Vos","given":"J. A. (Jan Alexander)","non-dropping-particle":"de"},{"family":"Vermeiren","given":"R. R. J. M. (Robert)"}],"issued":{"date-parts":[["2024",9]]}}}],"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7]</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Bray et al.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FO9bOOGd","properties":{"formattedCitation":"[38]","plainCitation":"[38]","noteIndex":0},"citationItems":[{"id":27241,"uris":["http://zotero.org/users/1122014/items/33GLHYHC"],"itemData":{"id":27241,"type":"article-journal","abstract":"Background: Across healthcare broadly, team treatment approaches range from siloed multidisciplinary treatment to synergistic Interprofessional Collaborative Practice (IPCP), with IPCP increasingly favored. In eating disorders, clinical practice guidelines endorse team outpatient treatment, and these approaches are widely used in clinical practice. However, there is limited evidence to describe attitudes toward and experiences of team approaches, including IPCP, among individuals with a lived experience. Method: Twenty‐seven participants (aged 20–51 years) with a formal eating disorder diagnosis were recruited. Each had received outpatient eating disorder treatment from a team or teams comprising a mental health professional, dietitian, and general practitioner (GP) in the past 2 years. Qualitative data were collected via semi‐structured interviews and analyzed using Braun and Clarke's reflexive thematic analysis. Results: Four themes were derived from the qualitative analysis. Themes included: (1) working together is better; (2) the linchpin of teamwork is communication; (3) teams should foster autonomy with limit‐setting; and (4) systemic failures negatively affect team treatment. Participants favored highly collaborative treatment from a team including a mental health professional, dietitian, and GP at a minimum, where the team engaged in high‐quality communication and fostered autonomy with limit‐setting. Systemic failures negatively affecting team treatment were reported across the care continuum. Discussion: Findings endorse the application of IPCP to outpatient eating disorder treatment as a strategy to improve treatment satisfaction, engagement, and outcomes. Given the paucity of evidence exploring IPCP in this field, however, the development and evaluation of interprofessional education and treatment models is a foundational necessity. (PsycInfo Database Record (c) 2024 APA, all rights reserved)","archive":"psyh","archive_location":"2024-23100-001","container-title":"International Journal of Eating Disorders","DOI":"10.1002/eat.24084","ISSN":"0276-3478","issue":"1","journalAbbreviation":"International Journal of Eating Disorders","note":"publisher: John Wiley &amp; Sons","page":"116-123","source":"EBSCOhost","title":"The imperative of collaboration: Lived experience perspectives on team approaches in outpatient eating disorder treatment","volume":"57","author":[{"family":"Bray","given":"Megan"},{"family":"Heruc","given":"Gabriella"},{"family":"Evans","given":"Lacey"},{"family":"Wright","given":"Olivia R. L."}],"issued":{"date-parts":[["2024",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38]</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On therapists with own ED experience</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Morgan (1977)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MgsUTMgL","properties":{"formattedCitation":"[39]","plainCitation":"[39]","noteIndex":0},"citationItems":[{"id":29694,"uris":["http://zotero.org/users/1122014/items/ZIYV3MC7"],"itemData":{"id":29694,"type":"article-journal","container-title":"British Medical Journal","DOI":"10.1136/bmj.2.6103.1652","ISSN":"0007-1447","issue":"6103","journalAbbreviation":"Br Med J","language":"eng","note":"PMID: 338120\nPMCID: PMC1633278","page":"1652-1655","source":"PubMed","title":"Fasting girls and our attitudes to them","volume":"2","author":[{"family":"Morgan","given":"H. G."}],"issued":{"date-parts":[["1977",12,24]]}}}],"schema":"https://github.com/citation-style-language/schema/raw/master/csl-citation.json"} </w:instrText>
            </w:r>
            <w:r>
              <w:rPr>
                <w:rFonts w:ascii="Times New Roman" w:hAnsi="Times New Roman" w:cs="Times New Roman"/>
                <w:lang w:val="en-GB"/>
              </w:rPr>
              <w:fldChar w:fldCharType="separate"/>
            </w:r>
            <w:r w:rsidRPr="00E22062">
              <w:rPr>
                <w:rFonts w:ascii="Times New Roman" w:hAnsi="Times New Roman" w:cs="Times New Roman"/>
              </w:rPr>
              <w:t>[39]</w:t>
            </w:r>
            <w:r>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 /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lastRenderedPageBreak/>
              <w:t>Sohn</w:t>
            </w:r>
            <w:proofErr w:type="spellEnd"/>
            <w:r w:rsidRPr="00E504F4">
              <w:rPr>
                <w:rFonts w:ascii="Times New Roman" w:eastAsia="Times New Roman" w:hAnsi="Times New Roman" w:cs="Times New Roman"/>
                <w:color w:val="000000"/>
                <w:lang w:eastAsia="de-DE"/>
              </w:rPr>
              <w:t xml:space="preserve">  (1985)</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hLFAL5wX","properties":{"formattedCitation":"[40]","plainCitation":"[40]","noteIndex":0},"citationItems":[{"id":29554,"uris":["http://zotero.org/users/1122014/items/BSJZ966S"],"itemData":{"id":29554,"type":"article-journal","abstract":"Discusses the relationship of bulimic and anorexic states of mind and their interchangeability as manifested in the transference. It is suggested that the anorexic makes bulimiclike greedy demands on his/her objects. The bulimic shows all of the qualities manifestly presented by the anorexic: an appetiteless approach to possibilities and peculiar, nonspecific searches for satisfaction. Clinical material from the analysis of 3 patients—one of whom was psychotic—is presented. The present author shows how, in the transference in the true anorexic and bulimic, attacks are directed toward the awareness of the meaningful and intended specificity and function of all objects so that any specific function can be misdirected or nullified by the patient. The author also shows how some of these characteristics can appear in the treatment of borderline cases and affect the countertransference of the therapist. (3 ref) (PsycINFO Database Record (c) 2016 APA, all rights reserved)","container-title":"Psychoanalytic Psychotherapy","DOI":"10.1080/02668738500700151","ISSN":"1474-9734","issue":"2","note":"publisher-place: United Kingdom\npublisher: Taylor &amp; Francis","page":"49-56","source":"APA PsycNet","title":"Anorexic and bulimic states of mind in the psycho-analytic treatment of anorexic/bulimic patients and psychotic patients","volume":"1","author":[{"family":"Sohn","given":"Leslie"}],"issued":{"date-parts":[["1985"]]}}}],"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0]</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 /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Zerbe</w:t>
            </w:r>
            <w:proofErr w:type="spellEnd"/>
            <w:r w:rsidRPr="00E504F4">
              <w:rPr>
                <w:rFonts w:ascii="Times New Roman" w:eastAsia="Times New Roman" w:hAnsi="Times New Roman" w:cs="Times New Roman"/>
                <w:color w:val="000000"/>
                <w:lang w:eastAsia="de-DE"/>
              </w:rPr>
              <w:t xml:space="preserve"> (1986)</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myGxfh8q","properties":{"formattedCitation":"[41]","plainCitation":"[41]","noteIndex":0},"citationItems":[{"id":29578,"uris":["http://zotero.org/users/1122014/items/YWLSPWH3"],"itemData":{"id":29578,"type":"article-journal","abstract":"Countertransference is a rich source of understanding of client dynamics but can be difficult to detect. A case vignette is used to illustrate how changes in the arrangements of therapy should be viewed as red flags alerting the therapist to possible countertransference. By paying careful attention to the client's derivative response to the therapist's agreeing to a request for a change in appointment times, the therapist was able to understand the unconscious motive behind the request, as well as her own countertransference reasons for participating in the resistance expressed in the request. When, based on this under-standing, the therapist was then able to hold to the framework and maintain the previous appointment schedule, this furthered the treatment by providing a model for introjection and by promoting understanding rather than acting out. In complicated therapy situations where treatment of more than one family member by a single therapist is indicated, such careful attention to the framework and to the client's derivative response to the therapist's interventions is particularly important.","container-title":"Clinical Social Work Journal","DOI":"10.1007/BF00755854","ISSN":"0091-1674, 1573-3343","issue":"3","journalAbbreviation":"Clin Soc Work J","language":"en","license":"http://www.springer.com/tdm","page":"213-223","source":"Semantic Scholar","title":"Countertransference, resistance and frame management in the psychotherapy of a 15 year old anorexic and her mother","volume":"14","author":[{"family":"Zerbe","given":"Diane H."}],"issued":{"date-parts":[["1986"]]}}}],"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1]</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Pr>
                <w:rFonts w:ascii="Times New Roman" w:eastAsia="Times New Roman" w:hAnsi="Times New Roman" w:cs="Times New Roman"/>
                <w:color w:val="000000"/>
                <w:lang w:eastAsia="de-DE"/>
              </w:rPr>
              <w:t>Birksted</w:t>
            </w:r>
            <w:proofErr w:type="spellEnd"/>
            <w:r>
              <w:rPr>
                <w:rFonts w:ascii="Times New Roman" w:eastAsia="Times New Roman" w:hAnsi="Times New Roman" w:cs="Times New Roman"/>
                <w:color w:val="000000"/>
                <w:lang w:eastAsia="de-DE"/>
              </w:rPr>
              <w:t>-Breen (1989)m</w:t>
            </w:r>
            <w:r>
              <w:rPr>
                <w:rFonts w:ascii="Times New Roman" w:eastAsia="Times New Roman" w:hAnsi="Times New Roman" w:cs="Times New Roman"/>
                <w:color w:val="000000"/>
                <w:lang w:eastAsia="de-DE"/>
              </w:rPr>
              <w:fldChar w:fldCharType="begin"/>
            </w:r>
            <w:r>
              <w:rPr>
                <w:rFonts w:ascii="Times New Roman" w:eastAsia="Times New Roman" w:hAnsi="Times New Roman" w:cs="Times New Roman"/>
                <w:color w:val="000000"/>
                <w:lang w:eastAsia="de-DE"/>
              </w:rPr>
              <w:instrText xml:space="preserve"> ADDIN ZOTERO_ITEM CSL_CITATION {"citationID":"TY9WKJhk","properties":{"formattedCitation":"[42]","plainCitation":"[42]","noteIndex":0},"citationItems":[{"id":29717,"uris":["http://zotero.org/users/1122014/items/SBU8CEY2"],"itemData":{"id":29717,"type":"article-journal","abstract":"I have discussed anorexia nervosa, in this paper, from the point of view of the anorexic's wish for and fear of fusion with her mother. I have described some of the feelings which are being defended against by this state of fusion, as well as some of the consequences, in particular the lack of a 'transitional space' and what this means for mental development. I illustrated this with the description of the first four years of the ongoing analysis of an anorexic patient, concluding that anorexia is an attempt to annihilate the very nature of human existence--inequality, progression through the life cycle, death.","container-title":"The International Journal of Psycho-Analysis","ISSN":"0020-7578","journalAbbreviation":"Int J Psychoanal","language":"eng","note":"PMID: 2737827","page":"29-40","source":"PubMed","title":"Working with anorexic patient","volume":"70 ( Pt 1)","author":[{"family":"Birksted-Breen","given":"D."}],"issued":{"date-parts":[["1989"]]}}}],"schema":"https://github.com/citation-style-language/schema/raw/master/csl-citation.json"} </w:instrText>
            </w:r>
            <w:r>
              <w:rPr>
                <w:rFonts w:ascii="Times New Roman" w:eastAsia="Times New Roman" w:hAnsi="Times New Roman" w:cs="Times New Roman"/>
                <w:color w:val="000000"/>
                <w:lang w:eastAsia="de-DE"/>
              </w:rPr>
              <w:fldChar w:fldCharType="separate"/>
            </w:r>
            <w:r w:rsidRPr="00E22062">
              <w:rPr>
                <w:rFonts w:ascii="Times New Roman" w:hAnsi="Times New Roman" w:cs="Times New Roman"/>
              </w:rPr>
              <w:t>[42]</w:t>
            </w:r>
            <w:r>
              <w:rPr>
                <w:rFonts w:ascii="Times New Roman" w:eastAsia="Times New Roman" w:hAnsi="Times New Roman" w:cs="Times New Roman"/>
                <w:color w:val="000000"/>
                <w:lang w:eastAsia="de-DE"/>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eastAsia="Times New Roman" w:hAnsi="Times New Roman" w:cs="Times New Roman"/>
                <w:color w:val="000000"/>
                <w:lang w:eastAsia="de-DE"/>
              </w:rPr>
              <w:t>Hamburg &amp; Herzog (1990)</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xG6VRJ9G","properties":{"formattedCitation":"[43]","plainCitation":"[43]","noteIndex":0},"citationItems":[{"id":29566,"uris":["http://zotero.org/users/1122014/items/2ZKSYDL3"],"itemData":{"id":29566,"type":"article-journal","abstract":"Supervising residents, fellows, and interns conducting psychoanalytic psychotherapy with eating-disorder patients presents special problems and opportunities. The authors explore specific countertransference issues in the long-term therapy of patients with anorexia and bulimia, and describe how these issues in the therapy are often mirrored in the supervisory process. Countertransference phenomena include being secretive, intrusive, shaming, overcontrolling, overindulgent, or overidentified. Experiences associated with countertransference impasses include power struggles, despair, helplessness, and boredom. The wide range of transference and countertransference manifestations represents the difficult domain of long-term therapy with anorexic and bulimic patients, whose relationship with their eating symptom is so complex and ambivalent. Therapists in training benefit from a supervisory attitude of respect and empathy, with specific attention to countertransference difficulties as they arise. While unaddressed countertransference poses the risk of disrupting the supervision and/or the therapy, appropriate recognition and exploration of its meaning in the supervision is an especially valuable training tool in the teaching of psychodynamic psychotherapy, and a source of learning for the therapist in training, the supervisor, and ultimately the patient.","container-title":"American Journal of Psychotherapy","DOI":"10.1176/appi.psychotherapy.1990.44.3.369","ISSN":"0002-9564","issue":"3","journalAbbreviation":"Am J Psychother","language":"eng","note":"PMID: 2221209","page":"369-380","source":"PubMed","title":"Supervising the therapy of patients with eating disorders","volume":"44","author":[{"family":"Hamburg","given":"P."},{"family":"Herzog","given":"D."}],"issued":{"date-parts":[["1990",7]]}}}],"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3]</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Zunino</w:t>
            </w:r>
            <w:proofErr w:type="spellEnd"/>
            <w:r w:rsidRPr="00E504F4">
              <w:rPr>
                <w:rFonts w:ascii="Times New Roman" w:eastAsia="Times New Roman" w:hAnsi="Times New Roman" w:cs="Times New Roman"/>
                <w:color w:val="000000"/>
                <w:lang w:eastAsia="de-DE"/>
              </w:rPr>
              <w:t xml:space="preserve"> et al. (1991)</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gpzrtkZd","properties":{"formattedCitation":"[44]","plainCitation":"[44]","noteIndex":0},"citationItems":[{"id":3175,"uris":["http://zotero.org/users/1122014/items/WB2USQH7"],"itemData":{"id":3175,"type":"article-journal","container-title":"International Journal of Eating Disorders","issue":"3","journalAbbreviation":"Int.J.Eat.Disord.","page":"253-263","title":"The impact of therapist gender on the treatment of bulimic women","volume":"10","author":[{"family":"Zunino","given":"N."},{"family":"Agoos","given":"E."},{"family":"Davis","given":"W.N."}],"issued":{"date-parts":[["199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4]</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eastAsia="Times New Roman" w:hAnsi="Times New Roman" w:cs="Times New Roman"/>
                <w:color w:val="000000"/>
                <w:lang w:eastAsia="de-DE"/>
              </w:rPr>
              <w:t xml:space="preserve">Baumann, (1992)  </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5Zys5NXI","properties":{"formattedCitation":"[45]","plainCitation":"[45]","noteIndex":0},"citationItems":[{"id":24731,"uris":["http://zotero.org/users/1122014/items/3T7NK25H"],"itemData":{"id":24731,"type":"article-journal","abstract":"Discusses the psychodynamics, resistances, and transference and countertransference considerations in group psychotherapy with eating-disordered patients. Several resistances are delineated, including guilt over being helped, the re-creation of early problems around control and forced feeding, and defensive withdrawal from the group. Therapists are likely to retaliate on the basis of induced countertransference feelings if these are not contained. A vignette is presented illustrating the need of both therapist and patient to contain and manage feelings rather than acting on them. As the therapist is able to bear the dysphoric feelings of the patient, the patient is enabled to contain feelings rather than symbolically expelling them through bingeing, vomiting, self-starvation, overexercising, or laxative abuse. (PsycINFO Database Record (c) 2016 APA, all rights reserved)","archive_location":"1993-02522-001","collection-title":"The use of group therapy in the treatment of eating disorders","container-title":"Group","DOI":"10.1007/BF01459709","ISSN":"0362-4021","issue":"2","journalAbbreviation":"Group","note":"number: 2\npublisher: International Universities Press","page":"95-100","source":"EBSCOhost","title":"Reflections on group psychotherapy with eating-disordered patients","volume":"16","author":[{"family":"Baumann","given":"Janet"}],"issued":{"date-parts":[["1992"]],"season":"Sum"}}}],"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5]</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Sarles</w:t>
            </w:r>
            <w:proofErr w:type="spellEnd"/>
            <w:r w:rsidRPr="00E504F4">
              <w:rPr>
                <w:rFonts w:ascii="Times New Roman" w:eastAsia="Times New Roman" w:hAnsi="Times New Roman" w:cs="Times New Roman"/>
                <w:color w:val="000000"/>
                <w:lang w:eastAsia="de-DE"/>
              </w:rPr>
              <w:t xml:space="preserve">  (1994)</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GS79UC2n","properties":{"formattedCitation":"[46]","plainCitation":"[46]","noteIndex":0},"citationItems":[{"id":3667,"uris":["http://zotero.org/users/1122014/items/KAFS3XTM"],"itemData":{"id":3667,"type":"article-journal","container-title":"American Journal of Psychotherapy","issue":"1","journalAbbreviation":"Am.J.Psychother.","page":"64-74","title":"Transference-countertransference issues with adolescents: personal reflections","volume":"48","author":[{"family":"Sarles","given":"R.M."}],"issued":{"date-parts":[["1994"]],"season":"Winter"}}}],"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6]</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Saloff-Coste</w:t>
            </w:r>
            <w:proofErr w:type="spellEnd"/>
            <w:r w:rsidRPr="00E504F4">
              <w:rPr>
                <w:rFonts w:ascii="Times New Roman" w:eastAsia="Times New Roman" w:hAnsi="Times New Roman" w:cs="Times New Roman"/>
                <w:color w:val="000000"/>
                <w:lang w:eastAsia="de-DE"/>
              </w:rPr>
              <w:t xml:space="preserve"> et al. (1994)</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YjBQ7dNW","properties":{"formattedCitation":"[47]","plainCitation":"[47]","noteIndex":0},"citationItems":[{"id":29562,"uris":["http://zotero.org/users/1122014/items/US24STAQ"],"itemData":{"id":29562,"type":"article-journal","abstract":"Discusses the expanded role of dietitians (Ds) in the treatment of eating disorders (EDs). Since Ds deal directly with symptoms in ED patients (EDPs), discussing their meaning is often helpful. An initial nutrition plan may include exploring symptoms, while incrementally introducing healthier eating patterns. Ds must be nonjudgmental in responding to EDPs' emotions, and must challenge their irrational beliefs. Ds need to become comfortable with transference, which can be especially strong in EDPs. One countertransference issue is the need to find appropriate levels of activity for each patient. Ds can discuss issues related to food, weight and eating patterns with EDPs; and challenge inappropriate eating patterns. However, they should not to explore issues related to family conflicts, intimate relationships, fantasies or dreams. Training should incorporate these aspects. Ds should work with an ED team, or other health professionals. (PsycINFO Database Record (c) 2016 APA, all rights reserved)","container-title":"Eating Disorders: The Journal of Treatment &amp; Prevention","DOI":"10.1080/10640269408249099","ISSN":"1532-530X","issue":"1","note":"publisher-place: United Kingdom\npublisher: Taylor &amp; Francis","page":"47-56","source":"APA PsycNet","title":"New dimensions for the dietitian in the treatment of patients with eating disorders","volume":"2","author":[{"family":"Saloff-Coste","given":"Cathy J."},{"family":"Hamburg","given":"Paul"},{"family":"Herzog","given":"David B."}],"issued":{"date-parts":[["1994"]]}}}],"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7]</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Zerbe</w:t>
            </w:r>
            <w:proofErr w:type="spellEnd"/>
            <w:r w:rsidRPr="00E504F4">
              <w:rPr>
                <w:rFonts w:ascii="Times New Roman" w:eastAsia="Times New Roman" w:hAnsi="Times New Roman" w:cs="Times New Roman"/>
                <w:color w:val="000000"/>
                <w:lang w:eastAsia="de-DE"/>
              </w:rPr>
              <w:t xml:space="preserve"> (1995)</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MbftkKtR","properties":{"formattedCitation":"[48]","plainCitation":"[48]","noteIndex":0},"citationItems":[{"id":5192,"uris":["http://zotero.org/users/1122014/items/CI84R3M2"],"itemData":{"id":5192,"type":"article-journal","container-title":"Bulletin of the Menninger Clinic","issue":"2","journalAbbreviation":"Bull.Menninger Clin.","page":"160-176","title":"Integrating feminist and psychodynamic principles in the treatment of an eating disorder patient: implications for using countertransference responses","volume":"59","author":[{"family":"Zerbe","given":"K.J."}],"issued":{"date-parts":[["1995"]],"season":"Spring"}}}],"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8]</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eastAsia="Times New Roman" w:hAnsi="Times New Roman" w:cs="Times New Roman"/>
                <w:color w:val="000000"/>
                <w:lang w:eastAsia="de-DE"/>
              </w:rPr>
              <w:t>Hughes (1997)</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r27w2thU","properties":{"formattedCitation":"[49]","plainCitation":"[49]","noteIndex":0},"citationItems":[{"id":29572,"uris":["http://zotero.org/users/1122014/items/AJQJ4SBA"],"itemData":{"id":29572,"type":"article-journal","abstract":"The self-destructive behaviour manifest in anorexia nervosa is inevitably enacted in the therapeutic relationship in psychoanalytic psychotherapy and leads to difficult clinical management problems. The therapist's ability to tolerate, reflect upon and use the countertransference may be essential in getting an understanding of the patient's conflicts. Four common scenarios are described from the therapy of four patients with anorexia nervosa, and the therapist's countertransference is detailed and analysed to illustrate how such understanding can support and sustain the therapy. (PsycINFO Database Record (c) 2016 APA, all rights reserved)","container-title":"European Eating Disorders Review","DOI":"10.1002/(SICI)1099-0968(199712)5:4&lt;258::AID-ERV183&gt;3.0.CO;2-B","ISSN":"1099-0968","issue":"4","note":"publisher-place: US\npublisher: John Wiley &amp; Sons","page":"258-269","source":"APA PsycNet","title":"The use of the countertransference in the therapy of patients with anorexia nervosa","volume":"5","author":[{"family":"Hughes","given":"Patricia"}],"issued":{"date-parts":[["1997"]]}}}],"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49]</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Williams (1997)</w:t>
            </w:r>
            <w:r>
              <w:rPr>
                <w:rFonts w:ascii="Times New Roman" w:eastAsia="Times New Roman" w:hAnsi="Times New Roman" w:cs="Times New Roman"/>
                <w:color w:val="000000"/>
                <w:lang w:eastAsia="de-DE"/>
              </w:rPr>
              <w:fldChar w:fldCharType="begin"/>
            </w:r>
            <w:r>
              <w:rPr>
                <w:rFonts w:ascii="Times New Roman" w:eastAsia="Times New Roman" w:hAnsi="Times New Roman" w:cs="Times New Roman"/>
                <w:color w:val="000000"/>
                <w:lang w:eastAsia="de-DE"/>
              </w:rPr>
              <w:instrText xml:space="preserve"> ADDIN ZOTERO_ITEM CSL_CITATION {"citationID":"ojyr8HzB","properties":{"formattedCitation":"[50]","plainCitation":"[50]","noteIndex":0},"citationItems":[{"id":23758,"uris":["http://zotero.org/groups/384785/items/FCSDY9CV"],"itemData":{"id":23758,"type":"article-journal","abstract":"In the context of the treatment of eating disorders, the author describes a specific failure in the container/contained relationship (Bion, 1962) that goes beyond the  experience of having projections rejected. She addresses the predicament of those  patients who have not only lacked containment, but also perceived themselves as  receptacles of unmetabolised phantasies and experiences projected into them by their  parents. The author briefly refers to those patients who succeed in protecting  themselves from this predicament by developing a 'no entry system of defences' that  often includes anorexia. The main focus of the clinical exploration in this paper is  the predicament of 'porous' patients, those who remain open to parental projections.  The author suggests that in such cases the introjection of an object performing a  function opposite to organising 'alpha function' can be hypothesised. She suggests  the term 'omega function' to describe a disorganising, disrupting agent in the  patient's internal world. The author makes reference to the type of  countertransference experienced by the clinician working with the disorganised  'porous' patients, which is different from the type experienced in the treatment of  patients prone to envious attacks and, in particular, to attacks on linking.","container-title":"The International journal of psycho-analysis","ISSN":"0020-7578","journalAbbreviation":"Int J Psychoanal","language":"eng","note":"PMID: 9459095","page":"927-941","title":"Reflections on some dynamics of eating disorders: 'no entry' defences and foreign bodies.","volume":"78 ( Pt 5)","author":[{"family":"Williams","given":"G."}],"issued":{"date-parts":[["1997",10]]}}}],"schema":"https://github.com/citation-style-language/schema/raw/master/csl-citation.json"} </w:instrText>
            </w:r>
            <w:r>
              <w:rPr>
                <w:rFonts w:ascii="Times New Roman" w:eastAsia="Times New Roman" w:hAnsi="Times New Roman" w:cs="Times New Roman"/>
                <w:color w:val="000000"/>
                <w:lang w:eastAsia="de-DE"/>
              </w:rPr>
              <w:fldChar w:fldCharType="separate"/>
            </w:r>
            <w:r w:rsidRPr="00E22062">
              <w:rPr>
                <w:rFonts w:ascii="Times New Roman" w:hAnsi="Times New Roman" w:cs="Times New Roman"/>
              </w:rPr>
              <w:t>[50]</w:t>
            </w:r>
            <w:r>
              <w:rPr>
                <w:rFonts w:ascii="Times New Roman" w:eastAsia="Times New Roman" w:hAnsi="Times New Roman" w:cs="Times New Roman"/>
                <w:color w:val="000000"/>
                <w:lang w:eastAsia="de-DE"/>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 xml:space="preserve">Russell &amp; Marsden (1998)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Dh1dOW2D","properties":{"formattedCitation":"[51]","plainCitation":"[51]","noteIndex":0},"citationItems":[{"id":29719,"uris":["http://zotero.org/users/1122014/items/EJ6RHWXM"],"itemData":{"id":29719,"type":"article-journal","collection-title":"British Journal of Psychotherapy","issue":"1","journalAbbreviation":"Br J Psychotherapy","page":"31-42","title":"What does the therapist feel? Countertransference with bulimic women with borderline personality disorder","volume":"15","author":[{"family":"Russell","given":"G"},{"family":"Marsden","given":"P"}],"issued":{"date-parts":[["1998"]]}}}],"schema":"https://github.com/citation-style-language/schema/raw/master/csl-citation.json"} </w:instrText>
            </w:r>
            <w:r>
              <w:rPr>
                <w:rFonts w:ascii="Times New Roman" w:hAnsi="Times New Roman" w:cs="Times New Roman"/>
                <w:lang w:val="en-GB"/>
              </w:rPr>
              <w:fldChar w:fldCharType="separate"/>
            </w:r>
            <w:r w:rsidRPr="00E22062">
              <w:rPr>
                <w:rFonts w:ascii="Times New Roman" w:hAnsi="Times New Roman" w:cs="Times New Roman"/>
              </w:rPr>
              <w:t>[51]</w:t>
            </w:r>
            <w:r>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eastAsia="Times New Roman" w:hAnsi="Times New Roman" w:cs="Times New Roman"/>
                <w:color w:val="000000"/>
                <w:lang w:eastAsia="de-DE"/>
              </w:rPr>
              <w:t>DeLucia-Waack</w:t>
            </w:r>
            <w:proofErr w:type="spellEnd"/>
            <w:r w:rsidRPr="00E504F4">
              <w:rPr>
                <w:rFonts w:ascii="Times New Roman" w:eastAsia="Times New Roman" w:hAnsi="Times New Roman" w:cs="Times New Roman"/>
                <w:color w:val="000000"/>
                <w:lang w:eastAsia="de-DE"/>
              </w:rPr>
              <w:t xml:space="preserve"> (1999) </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UZ3e7fnq","properties":{"formattedCitation":"[52]","plainCitation":"[52]","noteIndex":0},"citationItems":[{"id":1656,"uris":["http://zotero.org/users/1122014/items/QB8C7IH5"],"itemData":{"id":1656,"type":"article-journal","abstract":"Because of similarities in age, education, and background, female group counselors and members of eating disorders groups may easily identify and connect with each other. Although it can be positive, such overidentification may also create countertransference issues and demand attention in supervision. A model of supervision based on parallel process is presented to address these issues. This article describes (a) societal values related to eating disorders and countertransference; (b) specific themes in eating disorder groups and their impact on group process; (c) examples of countertransference related to body image, food, and weight; and (d) guidelines for supervision of female counselors working with eating disorders groups. ((c) 1999 APA/PsycINFO, all rights reserved)","container-title":"Journal of Counseling &amp; Development","issue":"4","page":"379-388","title":"Supervision for counselors working with eating disorders groups: Countertransference issues related to body image, food, and weight","volume":"77","author":[{"family":"DeLucia-Waack","given":"Janice L."}],"issued":{"date-parts":[["1999"]],"season":"Fal"}}}],"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52]</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353E54" w:rsidRDefault="00E22062" w:rsidP="00291641">
            <w:pPr>
              <w:rPr>
                <w:rFonts w:ascii="Times New Roman" w:eastAsia="Times New Roman" w:hAnsi="Times New Roman" w:cs="Times New Roman"/>
                <w:lang w:eastAsia="de-DE"/>
              </w:rPr>
            </w:pPr>
            <w:r w:rsidRPr="00E504F4">
              <w:rPr>
                <w:rFonts w:ascii="Times New Roman" w:eastAsia="Times New Roman" w:hAnsi="Times New Roman" w:cs="Times New Roman"/>
                <w:lang w:eastAsia="de-DE"/>
              </w:rPr>
              <w:t xml:space="preserve">Kaplan &amp; </w:t>
            </w:r>
            <w:proofErr w:type="spellStart"/>
            <w:r w:rsidRPr="00E504F4">
              <w:rPr>
                <w:rFonts w:ascii="Times New Roman" w:eastAsia="Times New Roman" w:hAnsi="Times New Roman" w:cs="Times New Roman"/>
                <w:lang w:eastAsia="de-DE"/>
              </w:rPr>
              <w:t>Garfinkel</w:t>
            </w:r>
            <w:proofErr w:type="spellEnd"/>
            <w:r w:rsidRPr="00E504F4">
              <w:rPr>
                <w:rFonts w:ascii="Times New Roman" w:eastAsia="Times New Roman" w:hAnsi="Times New Roman" w:cs="Times New Roman"/>
                <w:lang w:eastAsia="de-DE"/>
              </w:rPr>
              <w:t xml:space="preserve"> 1999</w:t>
            </w:r>
            <w:r>
              <w:rPr>
                <w:rFonts w:ascii="Times New Roman" w:eastAsia="Times New Roman" w:hAnsi="Times New Roman" w:cs="Times New Roman"/>
                <w:lang w:eastAsia="de-DE"/>
              </w:rPr>
              <w:t xml:space="preserve"> </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QVphCSBs","properties":{"formattedCitation":"[53]","plainCitation":"[53]","noteIndex":0},"citationItems":[{"id":10714,"uris":["http://zotero.org/users/1122014/items/7KTU9QGC"],"itemData":{"id":10714,"type":"article-journal","abstract":"OBJECTIVE: Patients with eating disorders (EDs) are often difficult to treat. Despite recent advances in treatment, a significant percentage of patients remain treatment refractory. This paper reviews variables that contribute to these difficulties and recent strategies that focus on increasing patient motivation for treatment.\nMETHOD: The authors relate their clinical experience and synthesize the literature examining aspects of patients with EDs that may contribute to their treatment resistance and therapist variables that may contribute to negative nontherapeutic reactions.\nRESULTS: Patient variables include the nature of the symptoms that patients experience, issues of trust, the not uncommon failure of ambulatory treatments, and issues related to comorbidity. Aspects of clinicians include lack of understanding of the biopsychosocial pathophysiology of these conditions and lack of experience and appreciation for the countertransferential reactions that these patients evoke in caregivers.\nCONCLUSIONS: Improving understanding of the reasons for treatment refractoriness in patients with EDs is critical to improving their care. New interventions aimed at enhancing motivation may facilitate this process.","container-title":"Canadian Journal of Psychiatry. Revue Canadienne De Psychiatrie","DOI":"10.1177/070674379904400703","ISSN":"0706-7437","issue":"7","journalAbbreviation":"Can J Psychiatry","language":"eng","note":"PMID: 10500867","page":"665-670","source":"PubMed","title":"Difficulties in treating patients with eating disorders: a review of patient and clinician variables","title-short":"Difficulties in treating patients with eating disorders","volume":"44","author":[{"family":"Kaplan","given":"A. S."},{"family":"Garfinkel","given":"P. E."}],"issued":{"date-parts":[["1999",9]]}}}],"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53]</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Default="00E22062" w:rsidP="00291641">
            <w:pPr>
              <w:rPr>
                <w:rFonts w:ascii="Times New Roman" w:eastAsia="Times New Roman" w:hAnsi="Times New Roman" w:cs="Times New Roman"/>
                <w:color w:val="000000"/>
                <w:lang w:eastAsia="de-DE"/>
              </w:rPr>
            </w:pPr>
            <w:proofErr w:type="spellStart"/>
            <w:r>
              <w:rPr>
                <w:rFonts w:ascii="Times New Roman" w:eastAsia="Times New Roman" w:hAnsi="Times New Roman" w:cs="Times New Roman"/>
                <w:color w:val="000000"/>
                <w:lang w:eastAsia="de-DE"/>
              </w:rPr>
              <w:t>Bulik</w:t>
            </w:r>
            <w:proofErr w:type="spellEnd"/>
            <w:r>
              <w:rPr>
                <w:rFonts w:ascii="Times New Roman" w:eastAsia="Times New Roman" w:hAnsi="Times New Roman" w:cs="Times New Roman"/>
                <w:color w:val="000000"/>
                <w:lang w:eastAsia="de-DE"/>
              </w:rPr>
              <w:t xml:space="preserve"> &amp; </w:t>
            </w:r>
            <w:proofErr w:type="spellStart"/>
            <w:r>
              <w:rPr>
                <w:rFonts w:ascii="Times New Roman" w:eastAsia="Times New Roman" w:hAnsi="Times New Roman" w:cs="Times New Roman"/>
                <w:color w:val="000000"/>
                <w:lang w:eastAsia="de-DE"/>
              </w:rPr>
              <w:t>Kendler</w:t>
            </w:r>
            <w:proofErr w:type="spellEnd"/>
            <w:r>
              <w:rPr>
                <w:rFonts w:ascii="Times New Roman" w:eastAsia="Times New Roman" w:hAnsi="Times New Roman" w:cs="Times New Roman"/>
                <w:color w:val="000000"/>
                <w:lang w:eastAsia="de-DE"/>
              </w:rPr>
              <w:t xml:space="preserve"> (2000)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ySboJvAE","properties":{"formattedCitation":"[54]","plainCitation":"[54]","noteIndex":0},"citationItems":[{"id":4321,"uris":["http://zotero.org/users/1122014/items/U6PN6T5G"],"itemData":{"id":4321,"type":"article-journal","container-title":"American Journal of Psychiatry","journalAbbreviation":"Am.J.Psychiatry","page":"1755-1760","title":"\"I am what I (donït) eat\": establishing an identity independent of an eating disorder.","volume":"157 (11)","author":[{"family":"Bulik","given":"C M"},{"family":"Kendler","given":"K S"}],"issued":{"date-parts":[["2000"]]}}}],"schema":"https://github.com/citation-style-language/schema/raw/master/csl-citation.json"} </w:instrText>
            </w:r>
            <w:r>
              <w:rPr>
                <w:rFonts w:ascii="Times New Roman" w:hAnsi="Times New Roman" w:cs="Times New Roman"/>
                <w:lang w:val="en-GB"/>
              </w:rPr>
              <w:fldChar w:fldCharType="separate"/>
            </w:r>
            <w:r w:rsidRPr="00E22062">
              <w:rPr>
                <w:rFonts w:ascii="Times New Roman" w:hAnsi="Times New Roman" w:cs="Times New Roman"/>
              </w:rPr>
              <w:t>[54]</w:t>
            </w:r>
            <w:r>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Pr>
                <w:rFonts w:ascii="Times New Roman" w:eastAsia="Times New Roman" w:hAnsi="Times New Roman" w:cs="Times New Roman"/>
                <w:color w:val="000000"/>
                <w:lang w:eastAsia="de-DE"/>
              </w:rPr>
              <w:t>Strober</w:t>
            </w:r>
            <w:proofErr w:type="spellEnd"/>
            <w:r>
              <w:rPr>
                <w:rFonts w:ascii="Times New Roman" w:eastAsia="Times New Roman" w:hAnsi="Times New Roman" w:cs="Times New Roman"/>
                <w:color w:val="000000"/>
                <w:lang w:eastAsia="de-DE"/>
              </w:rPr>
              <w:t xml:space="preserve"> (2004) </w:t>
            </w:r>
            <w:r>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dKJxkkCF","properties":{"formattedCitation":"[55]","plainCitation":"[55]","noteIndex":0},"citationItems":[{"id":29715,"uris":["http://zotero.org/users/1122014/items/5VZHTKAW"],"itemData":{"id":29715,"type":"article-journal","abstract":"OBJECTIVE: To describe the psychopathology of chronic, treatment-resistant anorexia nervosa, as well as a paradigm for its clinical management.\nMETHOD: The foundation of the approach integrates clinical experience, empirical psychological findings, and a conceptual understanding of developmental and phenomenologic aspects of the illness.\nRESULTS: Elements of the management paradigm take account of the compensatory nature of illness chronicity. The inherent risks of treating these patients in the customary way are described, along with therapist countertransference that must be anticipated and effectively considered.\nDISCUSSION: The chronically ill patient requires a unique approach to care, one that minimizes the risk of iatrogenic effects of rapid weight restoration or failure to appraise the deleterious influences of therapist countertransference.","container-title":"The International Journal of Eating Disorders","DOI":"10.1002/eat.20054","ISSN":"0276-3478","issue":"3","journalAbbreviation":"Int J Eat Disord","language":"eng","note":"PMID: 15478130","page":"245-255","source":"PubMed","title":"Managing the chronic, treatment-resistant patient with anorexia nervosa","volume":"36","author":[{"family":"Strober","given":"Michael"}],"issued":{"date-parts":[["2004",11]]}}}],"schema":"https://github.com/citation-style-language/schema/raw/master/csl-citation.json"} </w:instrText>
            </w:r>
            <w:r>
              <w:rPr>
                <w:rFonts w:ascii="Times New Roman" w:hAnsi="Times New Roman" w:cs="Times New Roman"/>
                <w:lang w:val="en-GB"/>
              </w:rPr>
              <w:fldChar w:fldCharType="separate"/>
            </w:r>
            <w:r w:rsidRPr="00E22062">
              <w:rPr>
                <w:rFonts w:ascii="Times New Roman" w:hAnsi="Times New Roman" w:cs="Times New Roman"/>
              </w:rPr>
              <w:t>[55]</w:t>
            </w:r>
            <w:r>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Yes</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r w:rsidRPr="00E504F4">
              <w:rPr>
                <w:rFonts w:ascii="Times New Roman" w:eastAsia="Times New Roman" w:hAnsi="Times New Roman" w:cs="Times New Roman"/>
                <w:color w:val="000000"/>
                <w:lang w:eastAsia="de-DE"/>
              </w:rPr>
              <w:t xml:space="preserve">Lowell &amp; Meander (2005)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DxqX4DSm","properties":{"formattedCitation":"[56]","plainCitation":"[56]","noteIndex":0},"citationItems":[{"id":29560,"uris":["http://zotero.org/users/1122014/items/VXRB6JR9"],"itemData":{"id":29560,"type":"article-journal","abstract":"As thin therapists, who work with eating-disordered patients, we have found that our bodies have an appreciable impact on the treatment. In this article, we discuss issues of transference-countertransference, disclosure, the use of the therapist's self including the body, and the vicissitudes of the treatment. Patients use the therapist's thin body in various ways: as evidence to support a number of distorted beliefs and assumptions; as a target of envy; as a container for projections and fantasies. We illustrate through case examples, the importance of including the therapist's body in the therapeutic dialogue, so that it can be used as a tool, rather than a barrier to recovery. (PsycINFO Database Record (c) 2016 APA, all rights reserved)","container-title":"Clinical Social Work Journal","DOI":"10.1007/s10615-005-4941-x","ISSN":"1573-3343","issue":"3","note":"publisher-place: Germany\npublisher: Springer","page":"241-257","source":"APA PsycNet","title":"My Body, Your Body: Speaking the Unspoken between the Thin Therapist and the Eating-Disordered Patient","title-short":"My Body, Your Body","volume":"33","author":[{"family":"Lowell","given":"Mary Anne"},{"family":"Meader","given":"Lori Lynn"}],"issued":{"date-parts":[["2005"]]}}}],"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56]</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eastAsia="Times New Roman" w:hAnsi="Times New Roman" w:cs="Times New Roman"/>
                <w:color w:val="000000"/>
                <w:lang w:eastAsia="de-DE"/>
              </w:rPr>
              <w:t>G</w:t>
            </w:r>
            <w:r w:rsidRPr="00E504F4">
              <w:rPr>
                <w:rFonts w:ascii="Times New Roman" w:eastAsia="Times New Roman" w:hAnsi="Times New Roman" w:cs="Times New Roman"/>
                <w:color w:val="000000"/>
                <w:shd w:val="clear" w:color="auto" w:fill="FFFFFF" w:themeFill="background1"/>
                <w:lang w:eastAsia="de-DE"/>
              </w:rPr>
              <w:t xml:space="preserve">olan et al. </w:t>
            </w:r>
            <w:r>
              <w:rPr>
                <w:rFonts w:ascii="Times New Roman" w:eastAsia="Times New Roman" w:hAnsi="Times New Roman" w:cs="Times New Roman"/>
                <w:color w:val="000000"/>
                <w:shd w:val="clear" w:color="auto" w:fill="FFFFFF" w:themeFill="background1"/>
                <w:lang w:eastAsia="de-DE"/>
              </w:rPr>
              <w:t xml:space="preserve">(2009)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tP9CvwIA","properties":{"formattedCitation":"[57]","plainCitation":"[57]","noteIndex":0},"citationItems":[{"id":29559,"uris":["http://zotero.org/users/1122014/items/IEVPATV3"],"itemData":{"id":29559,"type":"chapter","page":"133-148","title":"Managing eating disorders. Countertransference and other dynamic processes in the therapeutic milieu","author":[{"family":"Golan","given":"Moria"},{"family":"Yaroslavski","given":"A."},{"family":"Stein","given":"Daniel"}],"issued":{"date-parts":[["2013",1,1]]}}}],"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57]</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Bunnell</w:t>
            </w:r>
            <w:proofErr w:type="spellEnd"/>
            <w:r w:rsidRPr="00E504F4">
              <w:rPr>
                <w:rFonts w:ascii="Times New Roman" w:eastAsia="Times New Roman" w:hAnsi="Times New Roman" w:cs="Times New Roman"/>
                <w:color w:val="000000"/>
                <w:lang w:eastAsia="de-DE"/>
              </w:rPr>
              <w:t xml:space="preserve">, (2016)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PuPTdTs3","properties":{"formattedCitation":"[58]","plainCitation":"[58]","noteIndex":0},"citationItems":[{"id":29558,"uris":["http://zotero.org/users/1122014/items/M36C6DSC"],"itemData":{"id":29558,"type":"article-journal","container-title":"Clinical Social Work Journal","DOI":"10.1007/s10615-015-0564-z","journalAbbreviation":"Clinical Social Work Journal","title":"Gender Socialization, Countertransference and the Treatment of Men with Eating Disorders","volume":"44","author":[{"family":"Bunnell","given":"Douglas"}],"issued":{"date-parts":[["2016",3,1]]}}}],"schema":"https://github.com/citation-style-language/schema/raw/master/csl-citation.json"} </w:instrText>
            </w:r>
            <w:r w:rsidRPr="00E504F4">
              <w:rPr>
                <w:rFonts w:ascii="Times New Roman" w:hAnsi="Times New Roman" w:cs="Times New Roman"/>
                <w:lang w:val="en-GB"/>
              </w:rPr>
              <w:fldChar w:fldCharType="separate"/>
            </w:r>
            <w:r w:rsidRPr="006B0320">
              <w:rPr>
                <w:rFonts w:ascii="Times New Roman" w:hAnsi="Times New Roman" w:cs="Times New Roman"/>
              </w:rPr>
              <w:t>[58]</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 xml:space="preserve">No </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Zerbe</w:t>
            </w:r>
            <w:proofErr w:type="spellEnd"/>
            <w:r w:rsidRPr="00E504F4">
              <w:rPr>
                <w:rFonts w:ascii="Times New Roman" w:eastAsia="Times New Roman" w:hAnsi="Times New Roman" w:cs="Times New Roman"/>
                <w:color w:val="000000"/>
                <w:lang w:eastAsia="de-DE"/>
              </w:rPr>
              <w:t xml:space="preserve"> &amp; Bradley (2018)</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4TDvbZsy","properties":{"formattedCitation":"[59]","plainCitation":"[59]","noteIndex":0},"citationItems":[{"id":23703,"uris":["http://zotero.org/groups/384785/items/35L4NRI5"],"itemData":{"id":23703,"type":"article-journal","abstract":"Drawing upon the classic use of physical hunger as both a concrete sign of and metaphor for deep emotional needs, this article elaborates upon the many layers of  hunger the eating disorder patient experiences and narcissistic defenses commonly  employed to deny them. The authors use two extended case examples that illustrate  the arduous but worthwhile task of welcoming patients to \"bring their hungers\"-an  invitation that calls clinicians to make contact with the patient's human desires,  to repeatedly chip away at the omnipotence used to mask such cravings, and to  provide a space for working through the inexorable limitations imposed by time and  mortality. A third example of a clinician who struggled with embodied  countertransference reactions further elucidates different manifestations of these  defenses. This paper highlights the unique value that psychodynamic clinical work  offers patients in tolerating their healthy physical and emotional appetites to  ultimately facilitate a more satisfying life.","container-title":"Psychoanalytic review","DOI":"10.1521/prev.2018.105.4.363","ISSN":"1943-3301 0033-2836","issue":"4","journalAbbreviation":"Psychoanal Rev","language":"eng","note":"PMID: 30063417","page":"363-395","title":"Bring Me Your Hungers: Omnipotence, Mourning, and the Inexorable Limits of Time and Self in the Psychodynamic Treatment of Eating Disorders.","volume":"105","author":[{"family":"Zerbe","given":"Kathryn J."},{"family":"Bradley","given":"Kathryn M."}],"issued":{"date-parts":[["2018",8]]}}}],"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59]</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c>
          <w:tcPr>
            <w:tcW w:w="1415" w:type="dxa"/>
          </w:tcPr>
          <w:p w:rsidR="00E22062"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eastAsia="Times New Roman" w:hAnsi="Times New Roman" w:cs="Times New Roman"/>
                <w:color w:val="000000"/>
                <w:lang w:eastAsia="de-DE"/>
              </w:rPr>
            </w:pPr>
            <w:proofErr w:type="spellStart"/>
            <w:r w:rsidRPr="00E504F4">
              <w:rPr>
                <w:rFonts w:ascii="Times New Roman" w:hAnsi="Times New Roman" w:cs="Times New Roman"/>
                <w:lang w:val="en-GB"/>
              </w:rPr>
              <w:t>Fixsen</w:t>
            </w:r>
            <w:proofErr w:type="spellEnd"/>
            <w:r w:rsidRPr="00E504F4">
              <w:rPr>
                <w:rFonts w:ascii="Times New Roman" w:hAnsi="Times New Roman" w:cs="Times New Roman"/>
                <w:lang w:val="en-GB"/>
              </w:rPr>
              <w:t xml:space="preserve"> et al. </w:t>
            </w:r>
            <w:r>
              <w:rPr>
                <w:rFonts w:ascii="Times New Roman" w:hAnsi="Times New Roman" w:cs="Times New Roman"/>
                <w:lang w:val="en-GB"/>
              </w:rPr>
              <w:t>(</w:t>
            </w:r>
            <w:r w:rsidRPr="00E504F4">
              <w:rPr>
                <w:rFonts w:ascii="Times New Roman" w:hAnsi="Times New Roman" w:cs="Times New Roman"/>
                <w:lang w:val="en-GB"/>
              </w:rPr>
              <w:t>2023</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eUWvVqvk","properties":{"formattedCitation":"[60]","plainCitation":"[60]","noteIndex":0},"citationItems":[{"id":27643,"uris":["http://zotero.org/users/1122014/items/CXJXQ256"],"itemData":{"id":27643,"type":"article-journal","abstract":"Our article offers a critical appraisal of psychiatric medical constructions of eating disorders (EDs) by highlighting the complexity of professional discourses, power plays, claims and counterclaims in ongoing struggles over ‘unruly bodies.’ Inductive thematic analysis of data from five studies was undertaken, covering thirty semi‐structured interviews with UK health‐care professionals working in the ED field. Professionals engaged in various struggles over eating disorders, which were compounded by the labelling process itself. Although person‐centredness was valued, encounters with ED patients were frequently framed as outstandingly problematic in terms of treatment resistance, with clients’ unruliness spurred on by ED competitiveness on social media and in‐hospital rivalries. Paradoxically, the labelling of eating disorders created further expectations in terms of achieving specific weight levels and diagnostic labels, reportedly resulting in lay competition over who was sickest, which was mirrored by treatment priorities within an overstretched public health system. Narratives also highlighted interesting tensions between professionals rationalising their work with patients and acknowledging themselves as potentially vulnerable to societal pressures promoting EDs. Arguably, while lay narratives around EDs continue to be framed by authorities as unruly behaviours in deviant individuals, the gap between officially sanctioned and illicit ED discourses will only grow. (PsycInfo Database Record (c) 2023 APA, all rights reserved)","archive":"psyh","archive_location":"2023-53356-007","container-title":"Sociology of Health &amp; Illness","DOI":"10.1111/1467-9566.13601","ISSN":"0141-9889","issue":"3","journalAbbreviation":"Sociology of Health &amp; Illness","note":"publisher: Wiley-Blackwell Publishing Ltd.","page":"560-579","source":"EBSCOhost","title":"Battles over ‘unruly bodies’: Practitioners’ interpretations of eating disorders and the utility of psychiatric labelling","volume":"45","author":[{"family":"Fixsen","given":"Alison"},{"family":"Ridge","given":"Damien"},{"family":"Ponsford","given":"Olivia"},{"family":"Holder","given":"Mesha"},{"family":"Saran","given":"Gurjeet"}],"issued":{"date-parts":[["2023",3]]}}}],"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0]</w:t>
            </w:r>
            <w:r w:rsidRPr="00E504F4">
              <w:rPr>
                <w:rFonts w:ascii="Times New Roman" w:hAnsi="Times New Roman" w:cs="Times New Roman"/>
                <w:lang w:val="en-GB"/>
              </w:rPr>
              <w:fldChar w:fldCharType="end"/>
            </w:r>
          </w:p>
        </w:tc>
        <w:tc>
          <w:tcPr>
            <w:tcW w:w="310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Case report/theoretical discussion</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Zerbe</w:t>
            </w:r>
            <w:proofErr w:type="spellEnd"/>
            <w:r w:rsidRPr="00E504F4">
              <w:rPr>
                <w:rFonts w:ascii="Times New Roman" w:eastAsia="Times New Roman" w:hAnsi="Times New Roman" w:cs="Times New Roman"/>
                <w:color w:val="000000"/>
                <w:lang w:eastAsia="de-DE"/>
              </w:rPr>
              <w:t xml:space="preserve"> (1986) </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odIuWYWN","properties":{"formattedCitation":"[61]","plainCitation":"[61]","noteIndex":0},"citationItems":[{"id":24725,"uris":["http://zotero.org/users/1122014/items/5YG9NY75"],"itemData":{"id":24725,"type":"chapter","abstract":"most therapists who work with persons struggling on the continuum of eating-disordered behavior . . . are well aware of the variety of sexual and relationship concerns that befall this group / our patients [may] lead unhappy and unfulfilling sexual lives, but are reluctant to share their difficulties / we often wonder why we hear so little about this issue and what we can do to help our patients address their secret, crippling conflicts / unfortunately, as clinicians are forced by managed-care constraints to spend less time getting to know their patients and more time on brief symptom-oriented interventions, we may by necessity learn much less about individuals as people, particularly their erotic lives  [discuss] sexual themes [that] may arise in the treatment of persons with eating disorders / in outlining some of the most commonly observed erotic stalemates and sexual concerns, I seek to encourage open dialogue among clinicians addressing this frequently neglected treatment issue  sexual dysfunction in eating disorders / 'good enough' sexuality / factors restricting the sexual self [shame, difficulties with joy and liveliness, spiritual malaise, the role of trauma, pregnancy, homosexuality, the older patient, psychotropic medication] / countertransference issues (PsycINFO Database Record (c) 2016 APA, all rights reserved)","archive_location":"1996-97492-010","container-title":"Sexual abuse and eating disorders.","event-place":"Philadelphia, PA","ISBN":"978-0-87630-794-6","page":"134-154","publisher":"Brunner/Mazel","publisher-place":"Philadelphia, PA","source":"EBSCOhost","title":"The emerging sexual self of the patient with an eating disorder: Implications for treatment","title-short":"The emerging sexual self of the patient with an eating disorder","URL":"http://www.redi-bw.de/db/ebsco.php/search.ebscohost.com/login.aspx%3fdirect%3dtrue%26db%3dpsyh%26AN%3d1996-97492-010%26site%3dehost-live","author":[{"family":"Zerbe","given":"Kathryn J."}],"editor":[{"family":"Schwartz","given":"Mark F."},{"family":"Cohn","given":"Leigh"}],"accessed":{"date-parts":[["2021",10,21]]},"issued":{"date-parts":[["1996"]]}}}],"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1]</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Other: </w:t>
            </w:r>
            <w:r w:rsidRPr="00E504F4">
              <w:rPr>
                <w:rFonts w:ascii="Times New Roman" w:hAnsi="Times New Roman" w:cs="Times New Roman"/>
                <w:lang w:val="en-GB"/>
              </w:rPr>
              <w:t>Book chapter</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No</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eastAsia="Times New Roman" w:hAnsi="Times New Roman" w:cs="Times New Roman"/>
                <w:color w:val="000000"/>
                <w:lang w:eastAsia="de-DE"/>
              </w:rPr>
              <w:t>Derenne</w:t>
            </w:r>
            <w:proofErr w:type="spellEnd"/>
            <w:r w:rsidRPr="00E504F4">
              <w:rPr>
                <w:rFonts w:ascii="Times New Roman" w:eastAsia="Times New Roman" w:hAnsi="Times New Roman" w:cs="Times New Roman"/>
                <w:color w:val="000000"/>
                <w:lang w:eastAsia="de-DE"/>
              </w:rPr>
              <w:t xml:space="preserve"> (2006)</w:t>
            </w:r>
            <w:r>
              <w:rPr>
                <w:rFonts w:ascii="Times New Roman" w:eastAsia="Times New Roman" w:hAnsi="Times New Roman" w:cs="Times New Roman"/>
                <w:color w:val="000000"/>
                <w:lang w:eastAsia="de-DE"/>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lwnnOHuT","properties":{"formattedCitation":"[62]","plainCitation":"[62]","noteIndex":0},"citationItems":[{"id":23377,"uris":["http://zotero.org/groups/384785/items/9DJ4ABX4"],"itemData":{"id":23377,"type":"article-journal","container-title":"Eating disorders","DOI":"10.1080/10640260600796275","ISSN":"1064-0266","issue":"4","journalAbbreviation":"Eat Disord","language":"eng","note":"PMID: 16873149","page":"335-339","title":"The therapist's voice: Junior High, revisited.","volume":"14","author":[{"family":"Derenne","given":"Jennifer L."}],"issued":{"date-parts":[["2006",9]]}}}],"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2]</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eastAsia="Times New Roman" w:hAnsi="Times New Roman" w:cs="Times New Roman"/>
                <w:color w:val="000000"/>
                <w:lang w:eastAsia="de-DE"/>
              </w:rPr>
              <w:t xml:space="preserve">Other: </w:t>
            </w:r>
            <w:r w:rsidRPr="00E504F4">
              <w:rPr>
                <w:rFonts w:ascii="Times New Roman" w:eastAsia="Times New Roman" w:hAnsi="Times New Roman" w:cs="Times New Roman"/>
                <w:color w:val="000000"/>
                <w:lang w:eastAsia="de-DE"/>
              </w:rPr>
              <w:t>Report on experience when starting to work with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Blackburn et al. (2021)</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1beh1bBP","properties":{"formattedCitation":"[63]","plainCitation":"[63]","noteIndex":0},"citationItems":[{"id":27629,"uris":["http://zotero.org/users/1122014/items/VLW2L8IB"],"itemData":{"id":27629,"type":"article-journal","abstract":"This study explored the interpersonal and intrapsychic experiences of individuals living with longstanding anorexia and considered how such experiences might influence barriers to recovery. Six women, aged between 22 and 44, were interviewed on three occasions using a psychoanalytically informed qualitative research design. Three interrelated themes emerged: 'all on our own,' becoming needless and 'nobody speaks your language.' Interpersonal experiences were characterized by abusive mistreatment, abandonment, and rejection, which, at times, seemed to be re‐enacted with acute health care staff, mental health professionals, and mental health services. Participants developed a conviction of being undeserving and fundamentally flawed, perhaps in a defensive attempt to establish a sense of control and survive these overwhelming experiences potentially operating as a self‐protective enclave. Ultimately, participants seemed to be describing, defending against the pain of relatedness by striving to have no needs. Participants seemed stuck in this state of self‐protection, hampering their ability to develop trust in the therapeutic relationship. Directions for future research and implications for psychotherapeutic work are also discussed. (PsycInfo Database Record (c) 2022 APA, all rights reserved)","archive":"psyh","archive_location":"2020-83405-001","container-title":"International Journal of Applied Psychoanalytic Studies","DOI":"10.1002/aps.1679","ISSN":"1742-3341","issue":"4","journalAbbreviation":"International Journal of Applied Psychoanalytic Studies","note":"publisher: John Wiley &amp; Sons","page":"428-442","source":"EBSCOhost","title":"Becoming needless: A psychoanalytically informed qualitative study exploring the interpersonal and intrapsychic experiences of longstanding anorexia nervosa","volume":"18","author":[{"family":"Blackburn","given":"Bríd"},{"family":"O'Connor","given":"John"},{"family":"Parsons","given":"Harriet"}],"issued":{"date-parts":[["2021",12]]}}}],"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3]</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Other: </w:t>
            </w:r>
            <w:r w:rsidRPr="00E504F4">
              <w:rPr>
                <w:rFonts w:ascii="Times New Roman" w:hAnsi="Times New Roman" w:cs="Times New Roman"/>
                <w:lang w:val="en-GB"/>
              </w:rPr>
              <w:t>Focus on experiences with longstanding AN</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Eckermann</w:t>
            </w:r>
            <w:proofErr w:type="spellEnd"/>
            <w:r w:rsidRPr="00E504F4">
              <w:rPr>
                <w:rFonts w:ascii="Times New Roman" w:hAnsi="Times New Roman" w:cs="Times New Roman"/>
                <w:lang w:val="en-GB"/>
              </w:rPr>
              <w:t xml:space="preserve"> (2022)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ROHOEnEW","properties":{"formattedCitation":"[64]","plainCitation":"[64]","noteIndex":0},"citationItems":[{"id":26999,"uris":["http://zotero.org/users/1122014/items/IK7XDGB9"],"itemData":{"id":26999,"type":"thesis","abstract":"Eating disorders include a distinctive combination of both physical and psychological components that can have deleterious outcomes for patients if left unrecognized and untreated. However, existing literature suggests that the healthcare professionals who may often be the first line of defense are commonly underprepared. Although certain characteristics on an individual basis likely contribute to how eating disorders are approached, on a broader scale, training, education, and subsequent experience are systemic issues of focus. Additionally, prior studies have stressed that treating professionals may not be immune to the rampant weight bias characteristic of Western culture given its overevaluation of thinness as beautiful. Therefore, the current study sought to further examine which factors have an impact on provider attitudes and beliefs towards eating disorders. The sample consisted of 80 total participants from across the nation who identified as either a psychiatrist or pediatrician practicing in the United States. Participants completed an online survey and a variety of statistical analyses were utilized to examine the data. Results suggest provider attitudes and beliefs were statistically significant for the different types of eating disorders, namely anorexia nervosa (AN), bulimia nervosa (BN), and binge eating disorder (BED). Specifically, in the current study, BN was viewed more negatively than AN and AN was regarded more negatively than BED. Additionally, there was a statistically significant relationship of self-perceived skill level (likely a function of experience) and provider attitudes and beliefs towards eating disorders. Specifically, those providers with high self-perceived skill level held less negative and more positive attitudes and beliefs towards eating disorders. No statistically significant results emerged for provider gender, discipline, and knowledge as related to attitudes and beliefs towards eating disorders. This study expanded the existing literature by evaluating the potential relationship between numerous provider variables and subsequent attitudes and beliefs towards AN, BN, and BED. The implications of this study are discussed as well as its limitations and directions for future research. (PsycInfo Database Record (c) 2022 APA, all rights reserved)","archive":"psyh","archive_location":"2022-56509-020","note":"ISBN: 0419-4217\nissue: 9-B\njournalAbbreviation: Dissertation Abstracts International: Section B: The Sciences and Engineering\ncontainer-title: Dissertation Abstracts International: Section B: The Sciences and Engineering\nvolume: 83","publisher":"ProQuest Information &amp; Learning","source":"EBSCOhost","title":"A national study of medical professionals’ attitudes toward eating disorders","URL":"http://www.redi-bw.de/db/ebsco.php/search.ebscohost.com/login.aspx%3fdirect%3dtrue%26db%3dpsyh%26AN%3d2022-56509-020%26site%3dehost-live","author":[{"family":"Eckermann","given":"Erika Dawn"}],"issued":{"date-parts":[["2022"]]}}}],"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4]</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Other: </w:t>
            </w:r>
            <w:r w:rsidRPr="00E504F4">
              <w:rPr>
                <w:rFonts w:ascii="Times New Roman" w:hAnsi="Times New Roman" w:cs="Times New Roman"/>
                <w:lang w:val="en-GB"/>
              </w:rPr>
              <w:t>Dissertation</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Kanakam</w:t>
            </w:r>
            <w:proofErr w:type="spellEnd"/>
            <w:r w:rsidRPr="00E504F4">
              <w:rPr>
                <w:rFonts w:ascii="Times New Roman" w:hAnsi="Times New Roman" w:cs="Times New Roman"/>
                <w:lang w:val="en-GB"/>
              </w:rPr>
              <w:t xml:space="preserve"> (2022)</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asS236ar","properties":{"formattedCitation":"[65]","plainCitation":"[65]","noteIndex":0},"citationItems":[{"id":27339,"uris":["http://zotero.org/users/1122014/items/IEVCI4JP"],"itemData":{"id":27339,"type":"article-journal","abstract":"Ethnic minority females are less likely to receive a diagnosis or treatment for an eating disorder (ED). This study captured the experiences of therapists who have worked with ethnic minority females to improve outcomes for this group. Twelve therapists in the United Kingdom, London were recruited for semi-structured interviews and thematic analysis was used to analyse the data. Shame was cited as a barrier to accessing help. This influenced therapeutic work such as not challenging shame or linking this to a negative interpretation of parents. Emotional and interpersonal factors were thought to be more common risk factors for the ED. The minimising of weight and shape concern and non-fat-phobic anorexia was thought to lead to a complex and delayed route to accessing ED services. Therapists felt restricted by service management who they felt required them to deliver a narrow range of therapies that had not necessarily demonstrated therapeutic outcomes in ethnic minority females. Nevertheless, therapists reported using curiosity to guide their cultural adaptations when feeling uncertain. When working with ethnic minority females, therapists face challenges from the therapeutic and diagnostic framework that services are aligned to. Creative solutions to address this include adapting the patient care pathway, referral guides, cultural reflective practice, and the use of cultural genograms and scripts in therapeutic work to address unmet needs. (PsycInfo Database Record (c) 2022 APA, all rights reserved)","archive":"psyh","archive_location":"2021-46126-001","container-title":"Culture, Medicine, and Psychiatry: An International Journal of Cross-Cultural Health Research","DOI":"10.1007/s11013-021-09721-w","ISSN":"0165-005X","issue":"2","journalAbbreviation":"Culture, Medicine, and Psychiatry: An International Journal of Cross-Cultural Health Research","note":"publisher: Springer","page":"414-434","source":"EBSCOhost","title":"Therapists’ experiences of working with ethnic minority females with eating disorders: A qualitative study","volume":"46","author":[{"family":"Kanakam","given":"Natalie"}],"issued":{"date-parts":[["2022",6]]}}}],"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5]</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Other: </w:t>
            </w:r>
            <w:r w:rsidRPr="00E504F4">
              <w:rPr>
                <w:rFonts w:ascii="Times New Roman" w:hAnsi="Times New Roman" w:cs="Times New Roman"/>
                <w:lang w:val="en-GB"/>
              </w:rPr>
              <w:t>Focus on ethnic minority females with ED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Retkiewicz</w:t>
            </w:r>
            <w:proofErr w:type="spellEnd"/>
            <w:r w:rsidRPr="00E504F4">
              <w:rPr>
                <w:rFonts w:ascii="Times New Roman" w:hAnsi="Times New Roman" w:cs="Times New Roman"/>
                <w:lang w:val="en-GB"/>
              </w:rPr>
              <w:t xml:space="preserve"> (2022)</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CMXtbVQk","properties":{"formattedCitation":"[66]","plainCitation":"[66]","noteIndex":0},"citationItems":[{"id":27803,"uris":["http://zotero.org/users/1122014/items/U259ZKVM"],"itemData":{"id":27803,"type":"thesis","abstract":"This thesis explored vital aspects of care offered to people diagnosed with eating disorders (EDs). Firstly, a systematic literature review was carried out to explore experiences of people diagnosed with EDs on their therapeutic relationships with healthcare professionals (HCPs) during an inpatient admission. Findings from 13 studies were synthesised using a meta-ethnography approach. Three themes emerged: treated as an 'anorexic'; us versus them; a good therapeutic relationship with inpatient staff is vital. These themes highlighted the benefits of a positive therapeutic relationship and the challenges of negative relationships with HCPs. Furthermore, an overarching theme of 'a delicate balance' highlighted the challenges emerging from polarised expectations patients had regarding how HCPs should interact with them, along with dilemmas associated with distinct aspects of HCPs' roles in inpatient settings. Recommendations for improving HCPs' self-awareness and relationships with patients are identified.Secondly, a cross-sectional study was carried out to explore the role of workplace stress factors and emotion regulation strategies in predicting levels of compassion fatigue and compassion satisfaction in HCPs working with people diagnosed with EDs in various settings. 'High' levels of compassion fatigue were experienced by approximately 22% of HCPs in the sample, while 'low' levels of compassion satisfaction were experienced by approximately 17% of HCPs. Workload demands and job insecurity were identified as the most influential variables in predicting compassion fatigue. Recommendations for addressing these factors at an organisational level are discussed. The expressive suppression strategy for emotion regulation was identified as the most influential variable in predicting compassion satisfaction. Recommendations for tackling workplace stress factors and expressive suppression at an individual and team level are offered.Finally, a critical appraisal of the project discusses the author's reflections on the challenges associated with it. Recommendations for future research and clinical implications of the project are also identified. (PsycInfo Database Record (c) 2022 APA, all rights reserved)","archive":"psyh","archive_location":"2022-56509-272","note":"ISBN: 0419-4217\nissue: 9-B\njournalAbbreviation: Dissertation Abstracts International: Section B: The Sciences and Engineering\ncontainer-title: Dissertation Abstracts International: Section B: The Sciences and Engineering\nvolume: 83","publisher":"ProQuest Information &amp; Learning","source":"EBSCOhost","title":"Healthcare professionals’ capacity for compassion and interactions with people diagnosed with eating disorders","URL":"http://www.redi-bw.de/db/ebsco.php/search.ebscohost.com/login.aspx%3fdirect%3dtrue%26db%3dpsyh%26AN%3d2022-56509-272%26site%3dehost-live","author":[{"family":"Retkiewicz","given":"Emily"}],"issued":{"date-parts":[["2022"]]}}}],"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6]</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Other: </w:t>
            </w:r>
            <w:r w:rsidRPr="00E504F4">
              <w:rPr>
                <w:rFonts w:ascii="Times New Roman" w:hAnsi="Times New Roman" w:cs="Times New Roman"/>
                <w:lang w:val="en-GB"/>
              </w:rPr>
              <w:t>Dissertation</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Morgan &amp; Firebaugh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eSxPUezP","properties":{"formattedCitation":"[67]","plainCitation":"[67]","noteIndex":0},"citationItems":[{"id":27023,"uris":["http://zotero.org/users/1122014/items/RCH3GAAW"],"itemData":{"id":27023,"type":"article-journal","abstract":"Psychodynamic therapy is commonly used to treat patients with eating disorders. Patients with a diagnosed eating disorder have varying and complex treatment needs. Psychodynamic therapists transitioning their practices to telehealth during COVID-19 experienced the novelty of developing and sustaining a therapeutic connection with their patients without inhabiting a shared physical space. The aim of this qualitative phenomenological study was to gain insight into how psychodynamic therapists treating patients with eating disorders via telehealth during COVID-19 perceived their patients’ experiences and personally experienced the therapeutic relationship and therapeutic processes. Twelve respondents met inclusion criteria, consented to participate, provided demographic data, and participated in a 30–45 minute semi-structured interview. Results from the data analysis included four emergent themes: (1) depth of content; (2) manifestations of patient distress; (3) therapist-patient relationship; and (4) implementation of techniques. Participants spoke about the challenges and resilience experienced by themselves and their patients. They highlighted having to rapidly transition their therapy practice to serve patients with exacerbated symptoms. They shared the complexities of navigating a global pandemic and considered the delivery of relational and dynamic therapy via telehealth. Practical implications and considerations for future research are offered with an emphasis on the treatment of patients with eating disorders. (PsycInfo Database Record (c) 2024 APA, all rights reserved)","archive":"psyh","archive_location":"2024-56149-001","container-title":"Psychoanalytic Psychotherapy","DOI":"10.1080/02668734.2023.2294802","ISSN":"0266-8734","issue":"2","journalAbbreviation":"Psychoanalytic Psychotherapy","note":"publisher: Taylor &amp; Francis","page":"153-166","source":"EBSCOhost","title":"Psychodynamic therapists treating patients with eating disorders during COVID-19: Perceptions of the therapeutic relationship, patient experiences and symptomatology, and therapeutic processes","volume":"38","author":[{"family":"Morgan","given":"Stephanie M."},{"family":"Mace Firebaugh","given":"Casey"}],"issued":{"date-parts":[["2024",6]]}}}],"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7]</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Other: </w:t>
            </w:r>
            <w:r w:rsidRPr="00E504F4">
              <w:rPr>
                <w:rFonts w:ascii="Times New Roman" w:hAnsi="Times New Roman" w:cs="Times New Roman"/>
                <w:lang w:val="en-GB"/>
              </w:rPr>
              <w:t xml:space="preserve">Focus on treating EDs during COVID-19 </w:t>
            </w:r>
            <w:proofErr w:type="spellStart"/>
            <w:r w:rsidRPr="00E504F4">
              <w:rPr>
                <w:rFonts w:ascii="Times New Roman" w:hAnsi="Times New Roman" w:cs="Times New Roman"/>
                <w:lang w:val="en-GB"/>
              </w:rPr>
              <w:t>pandemia</w:t>
            </w:r>
            <w:proofErr w:type="spellEnd"/>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r w:rsidR="00E22062" w:rsidRPr="00E504F4" w:rsidTr="00E22062">
        <w:tc>
          <w:tcPr>
            <w:tcW w:w="3510" w:type="dxa"/>
            <w:shd w:val="clear" w:color="auto" w:fill="auto"/>
          </w:tcPr>
          <w:p w:rsidR="00E22062" w:rsidRPr="00E504F4" w:rsidRDefault="00E22062" w:rsidP="00291641">
            <w:pPr>
              <w:rPr>
                <w:rFonts w:ascii="Times New Roman" w:hAnsi="Times New Roman" w:cs="Times New Roman"/>
                <w:lang w:val="en-GB"/>
              </w:rPr>
            </w:pPr>
            <w:proofErr w:type="spellStart"/>
            <w:r w:rsidRPr="00E504F4">
              <w:rPr>
                <w:rFonts w:ascii="Times New Roman" w:hAnsi="Times New Roman" w:cs="Times New Roman"/>
                <w:lang w:val="en-GB"/>
              </w:rPr>
              <w:t>Ferrucci</w:t>
            </w:r>
            <w:proofErr w:type="spellEnd"/>
            <w:r w:rsidRPr="00E504F4">
              <w:rPr>
                <w:rFonts w:ascii="Times New Roman" w:hAnsi="Times New Roman" w:cs="Times New Roman"/>
                <w:lang w:val="en-GB"/>
              </w:rPr>
              <w:t xml:space="preserve"> (2024)</w:t>
            </w:r>
            <w:r>
              <w:rPr>
                <w:rFonts w:ascii="Times New Roman" w:hAnsi="Times New Roman" w:cs="Times New Roman"/>
                <w:lang w:val="en-GB"/>
              </w:rPr>
              <w:t xml:space="preserve"> </w:t>
            </w:r>
            <w:r w:rsidRPr="00E504F4">
              <w:rPr>
                <w:rFonts w:ascii="Times New Roman" w:hAnsi="Times New Roman" w:cs="Times New Roman"/>
                <w:lang w:val="en-GB"/>
              </w:rPr>
              <w:fldChar w:fldCharType="begin"/>
            </w:r>
            <w:r>
              <w:rPr>
                <w:rFonts w:ascii="Times New Roman" w:hAnsi="Times New Roman" w:cs="Times New Roman"/>
                <w:lang w:val="en-GB"/>
              </w:rPr>
              <w:instrText xml:space="preserve"> ADDIN ZOTERO_ITEM CSL_CITATION {"citationID":"3aMOigQ2","properties":{"formattedCitation":"[68]","plainCitation":"[68]","noteIndex":0},"citationItems":[{"id":27151,"uris":["http://zotero.org/users/1122014/items/TDJMD9U7"],"itemData":{"id":27151,"type":"article-journal","abstract":"Studies exploring patient experience with eating disorder specialists have reported poor gender competency among clinicians, as revealed through patient-clinician interactions. Through interviews with eating disorder specialists, the authors sought to (1) clarify how and why current practice and clinical training may not meet the needs of transgender and gender-diverse patients, (2) assess where and how clinicians received education on gender identity, and (3) how changes can be made to meet educational and patient needs. Specialists were recruited, and semi-structured interviews were conducted. Narratives were coded by two independent coders, using thematic analysis. Four key themes emerged from 19 completed interviews: Training and education received, importance of receiving training or education, self-education, and improvements recommended by clinicians. Only ~ 16% (n = 3) of clinicians reported sufficient training both in graduate school and through their place of employment. Most with sufficient education received it at their clinic/practice. Despite lacking formal training, all clinicians engaged in some form of self-education on gender. These findings support the need for standardized and comprehensive graduate curricula, in-service training, and continuing education requirements. Advocacy is required to encourage accrediting organizations to mandate training on gender among mental health clinicians. (PsycInfo Database Record (c) 2024 APA, all rights reserved)","archive":"psyh","archive_location":"2024-19555-001","container-title":"The Journal of Behavioral Health Services &amp; Research","DOI":"10.1007/s11414-023-09864-1","ISSN":"1094-3412","issue":"2","journalAbbreviation":"The Journal of Behavioral Health Services &amp; Research","note":"publisher: Springer","page":"232-249","source":"EBSCOhost","title":"Eating disorder specialist views on gender competency and education for treating gender minority patients","volume":"51","author":[{"family":"Ferrucci","given":"Katarina A."},{"family":"Lapane","given":"Kate L."},{"family":"Jesdale","given":"Bill M."},{"family":"McPhillips","given":"Emily"},{"family":"Dubé","given":"Catherine E."}],"issued":{"date-parts":[["2024",4]]}}}],"schema":"https://github.com/citation-style-language/schema/raw/master/csl-citation.json"} </w:instrText>
            </w:r>
            <w:r w:rsidRPr="00E504F4">
              <w:rPr>
                <w:rFonts w:ascii="Times New Roman" w:hAnsi="Times New Roman" w:cs="Times New Roman"/>
                <w:lang w:val="en-GB"/>
              </w:rPr>
              <w:fldChar w:fldCharType="separate"/>
            </w:r>
            <w:r w:rsidRPr="00E22062">
              <w:rPr>
                <w:rFonts w:ascii="Times New Roman" w:hAnsi="Times New Roman" w:cs="Times New Roman"/>
              </w:rPr>
              <w:t>[68]</w:t>
            </w:r>
            <w:r w:rsidRPr="00E504F4">
              <w:rPr>
                <w:rFonts w:ascii="Times New Roman" w:hAnsi="Times New Roman" w:cs="Times New Roman"/>
                <w:lang w:val="en-GB"/>
              </w:rPr>
              <w:fldChar w:fldCharType="end"/>
            </w:r>
          </w:p>
        </w:tc>
        <w:tc>
          <w:tcPr>
            <w:tcW w:w="3105" w:type="dxa"/>
          </w:tcPr>
          <w:p w:rsidR="00E22062" w:rsidRDefault="00E22062" w:rsidP="00291641">
            <w:pPr>
              <w:rPr>
                <w:rFonts w:ascii="Times New Roman" w:hAnsi="Times New Roman" w:cs="Times New Roman"/>
                <w:lang w:val="en-GB"/>
              </w:rPr>
            </w:pPr>
            <w:r>
              <w:rPr>
                <w:rFonts w:ascii="Times New Roman" w:hAnsi="Times New Roman" w:cs="Times New Roman"/>
                <w:lang w:val="en-GB"/>
              </w:rPr>
              <w:t xml:space="preserve">Other: </w:t>
            </w:r>
            <w:r w:rsidRPr="00E504F4">
              <w:rPr>
                <w:rFonts w:ascii="Times New Roman" w:hAnsi="Times New Roman" w:cs="Times New Roman"/>
                <w:lang w:val="en-GB"/>
              </w:rPr>
              <w:t>Focus on gender minority patients</w:t>
            </w:r>
          </w:p>
        </w:tc>
        <w:tc>
          <w:tcPr>
            <w:tcW w:w="1292" w:type="dxa"/>
          </w:tcPr>
          <w:p w:rsidR="00E22062" w:rsidRPr="00E504F4" w:rsidRDefault="00E22062" w:rsidP="00291641">
            <w:pPr>
              <w:rPr>
                <w:rFonts w:ascii="Times New Roman" w:hAnsi="Times New Roman" w:cs="Times New Roman"/>
                <w:lang w:val="en-GB"/>
              </w:rPr>
            </w:pPr>
            <w:r w:rsidRPr="00E504F4">
              <w:rPr>
                <w:rFonts w:ascii="Times New Roman" w:hAnsi="Times New Roman" w:cs="Times New Roman"/>
                <w:lang w:val="en-GB"/>
              </w:rPr>
              <w:t xml:space="preserve">No </w:t>
            </w:r>
          </w:p>
        </w:tc>
        <w:tc>
          <w:tcPr>
            <w:tcW w:w="1415" w:type="dxa"/>
          </w:tcPr>
          <w:p w:rsidR="00E22062" w:rsidRPr="00E504F4" w:rsidRDefault="00E22062" w:rsidP="00291641">
            <w:pPr>
              <w:rPr>
                <w:rFonts w:ascii="Times New Roman" w:hAnsi="Times New Roman" w:cs="Times New Roman"/>
                <w:lang w:val="en-GB"/>
              </w:rPr>
            </w:pPr>
            <w:r>
              <w:rPr>
                <w:rFonts w:ascii="Times New Roman" w:hAnsi="Times New Roman" w:cs="Times New Roman"/>
                <w:lang w:val="en-GB"/>
              </w:rPr>
              <w:t>No</w:t>
            </w:r>
          </w:p>
        </w:tc>
      </w:tr>
    </w:tbl>
    <w:p w:rsidR="00E22062" w:rsidRDefault="00E22062" w:rsidP="00E22062">
      <w:pPr>
        <w:jc w:val="both"/>
        <w:rPr>
          <w:rFonts w:ascii="Times New Roman" w:hAnsi="Times New Roman" w:cs="Times New Roman"/>
          <w:lang w:val="en-GB"/>
        </w:rPr>
      </w:pPr>
    </w:p>
    <w:p w:rsidR="00E22062" w:rsidRDefault="00E22062" w:rsidP="00E22062">
      <w:pPr>
        <w:spacing w:after="160" w:line="259" w:lineRule="auto"/>
        <w:rPr>
          <w:rFonts w:ascii="Times New Roman" w:hAnsi="Times New Roman" w:cs="Times New Roman"/>
          <w:lang w:val="en-GB"/>
        </w:rPr>
      </w:pPr>
    </w:p>
    <w:p w:rsidR="00E22062" w:rsidRDefault="00E22062" w:rsidP="00E22062">
      <w:pPr>
        <w:spacing w:after="160" w:line="259" w:lineRule="auto"/>
        <w:rPr>
          <w:rFonts w:ascii="Times New Roman" w:hAnsi="Times New Roman" w:cs="Times New Roman"/>
          <w:lang w:val="en-GB"/>
        </w:rPr>
      </w:pPr>
      <w:r w:rsidRPr="00E22062">
        <w:rPr>
          <w:rFonts w:ascii="Times New Roman" w:hAnsi="Times New Roman" w:cs="Times New Roman"/>
          <w:b/>
          <w:lang w:val="en-GB"/>
        </w:rPr>
        <w:t>References</w:t>
      </w:r>
      <w:r>
        <w:rPr>
          <w:rFonts w:ascii="Times New Roman" w:hAnsi="Times New Roman" w:cs="Times New Roman"/>
          <w:lang w:val="en-GB"/>
        </w:rPr>
        <w:t>:</w:t>
      </w:r>
    </w:p>
    <w:p w:rsidR="00E22062" w:rsidRPr="00E22062" w:rsidRDefault="00E22062" w:rsidP="00E22062">
      <w:pPr>
        <w:pStyle w:val="Literaturverzeichnis"/>
        <w:rPr>
          <w:rFonts w:ascii="Times New Roman" w:hAnsi="Times New Roman" w:cs="Times New Roman"/>
        </w:rPr>
      </w:pPr>
      <w:r>
        <w:rPr>
          <w:lang w:val="en-GB"/>
        </w:rPr>
        <w:fldChar w:fldCharType="begin"/>
      </w:r>
      <w:r>
        <w:rPr>
          <w:lang w:val="en-GB"/>
        </w:rPr>
        <w:instrText xml:space="preserve"> ADDIN ZOTERO_BIBL {"uncited":[],"omitted":[],"custom":[]} CSL_BIBLIOGRAPHY </w:instrText>
      </w:r>
      <w:r>
        <w:rPr>
          <w:lang w:val="en-GB"/>
        </w:rPr>
        <w:fldChar w:fldCharType="separate"/>
      </w:r>
      <w:r w:rsidRPr="00E22062">
        <w:rPr>
          <w:rFonts w:ascii="Times New Roman" w:hAnsi="Times New Roman" w:cs="Times New Roman"/>
        </w:rPr>
        <w:t xml:space="preserve">1. Blum R. Physicians’ assessment of deficiencies and desire for training in adolescent care. J Med Educ. 1987;62:401–7.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 Blum RW, Bearinger LH. Knowledge and attitudes of health professionals toward adolescent health care. J Adolesc Health Care. 1990;11:289–9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 Gurney VW, Halmi KA. An eating disorder curriculum for primary care providers. Int J Eat Disord. 2001;30:209–12.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4. Boulé CJ, McSherry JA. Patients with eating disorders. How well are family physicians managing them? Can Fam Physician. 2002;48:1807–1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 Loeb K, Wilson T, Labouvie E, Pratt E, Hayaki J, Walsh B, et al. Therapeutic alliance and treatment adherence in two interventions for bulimia nervosa: a study of </w:t>
      </w:r>
      <w:r w:rsidR="00F66CC1">
        <w:rPr>
          <w:rFonts w:ascii="Times New Roman" w:hAnsi="Times New Roman" w:cs="Times New Roman"/>
        </w:rPr>
        <w:t>process and outcome. J Consult Clin Psychol</w:t>
      </w:r>
      <w:r w:rsidRPr="00E22062">
        <w:rPr>
          <w:rFonts w:ascii="Times New Roman" w:hAnsi="Times New Roman" w:cs="Times New Roman"/>
        </w:rPr>
        <w:t xml:space="preserve">. 2005;73 (6):1097–107.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6. Friedman KE, Ashmore JA, Applegate KL. Recent experiences of weight-based stigmatization in a weight loss surgery population: psychological and behavioral cor</w:t>
      </w:r>
      <w:r w:rsidR="00F66CC1">
        <w:rPr>
          <w:rFonts w:ascii="Times New Roman" w:hAnsi="Times New Roman" w:cs="Times New Roman"/>
        </w:rPr>
        <w:t>relates. Obesity</w:t>
      </w:r>
      <w:r w:rsidRPr="00E22062">
        <w:rPr>
          <w:rFonts w:ascii="Times New Roman" w:hAnsi="Times New Roman" w:cs="Times New Roman"/>
        </w:rPr>
        <w:t xml:space="preserve">. 2008;16 Suppl 2:S69-7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7. Abbate-Daga G, Amianto F, Delsedime N, De-Bacco C, Fassino S. Resistance to treatment and change</w:t>
      </w:r>
      <w:r w:rsidR="00F66CC1">
        <w:rPr>
          <w:rFonts w:ascii="Times New Roman" w:hAnsi="Times New Roman" w:cs="Times New Roman"/>
        </w:rPr>
        <w:t xml:space="preserve"> in anorexia nervosa</w:t>
      </w:r>
      <w:r w:rsidRPr="00E22062">
        <w:rPr>
          <w:rFonts w:ascii="Times New Roman" w:hAnsi="Times New Roman" w:cs="Times New Roman"/>
        </w:rPr>
        <w:t xml:space="preserve">: a clinical overview. BMC Psychiatry. 2013;13:29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8. Thompson-Brenner H. Discussion of “Eating disorders and attachment: a contemporary psychodynamic perspective:” does the attachment model of eating disorders indicate the need for  psychodynamic treatment? Psychodyn Psychiatry. 2014;42:277–8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9. Daly SB. The intersubjective experience of the physical body in the clinical setting of eating disorders. Clinical Social Work Journal. 2016;44:47–56.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10. Gustafsson SA, Stenström K, Olofsson H, Pettersson A, Wilbe Ramsay K. Experiences of eating disorders from the perspectives of patients, family members and health care professionals: a meta-review of qualitative evidence syntheses. J Eat Disord. 2021;9:156.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11. Corral-Liria I, Alonso-Maza M, González-Luis J, Fernández-Pascual S, Becerro-de-Bengoa-Vallejo R, Losa-Iglesias M. Holistic nursing care for people diagnosed with an eating disorder: A qualitative study based on patients and nursing professionals’ experience. Perspectives in Psychiatric Care. 2022;58:840–9.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12. Takimoto Y. International comparison of physicians’ attitudes toward refusal of treatment by patients with anorexia nervosa: A ca</w:t>
      </w:r>
      <w:r w:rsidR="00F66CC1">
        <w:rPr>
          <w:rFonts w:ascii="Times New Roman" w:hAnsi="Times New Roman" w:cs="Times New Roman"/>
        </w:rPr>
        <w:t>se-based vignette study. J of EatDisord</w:t>
      </w:r>
      <w:r w:rsidRPr="00E22062">
        <w:rPr>
          <w:rFonts w:ascii="Times New Roman" w:hAnsi="Times New Roman" w:cs="Times New Roman"/>
        </w:rPr>
        <w:t xml:space="preserve">. 2022;10. </w:t>
      </w:r>
      <w:r w:rsidR="00F66CC1">
        <w:rPr>
          <w:rFonts w:ascii="Times New Roman" w:hAnsi="Times New Roman" w:cs="Times New Roman"/>
        </w:rPr>
        <w:t>Available from: http://www.redi-</w:t>
      </w:r>
      <w:r w:rsidRPr="00E22062">
        <w:rPr>
          <w:rFonts w:ascii="Times New Roman" w:hAnsi="Times New Roman" w:cs="Times New Roman"/>
        </w:rPr>
        <w:t>bw.de/db/ebsco.php/search.ebscohost.com/login.aspx%3fdirect%3dtrue%26db%3dpsyh%26AN%3d2022-76850-001%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13. Webb H, Dalton B, Irish M, Mercado D, McCombie C, Peachey G, et al. Clinicians’ perspectives on supporting individuals with severe anorexia nervosa in specialist eating disorder inte</w:t>
      </w:r>
      <w:r w:rsidR="00F66CC1">
        <w:rPr>
          <w:rFonts w:ascii="Times New Roman" w:hAnsi="Times New Roman" w:cs="Times New Roman"/>
        </w:rPr>
        <w:t>nsive treatment settings. J Eat Disord</w:t>
      </w:r>
      <w:r w:rsidRPr="00E22062">
        <w:rPr>
          <w:rFonts w:ascii="Times New Roman" w:hAnsi="Times New Roman" w:cs="Times New Roman"/>
        </w:rPr>
        <w:t>. 2022;10. Available from: http://www.redi-bw.de/db/ebsco.php/search.ebscohost.com/login.aspx%3fdirect%3dtrue%26db%3dpsyh%26AN%3d2022-21318-001%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lastRenderedPageBreak/>
        <w:t>14. Kiser ET. Understanding adherence to cognitive behavioral therapy (CBT) in clinicians who treat eating disorders: A self-determin</w:t>
      </w:r>
      <w:r w:rsidR="00F66CC1">
        <w:rPr>
          <w:rFonts w:ascii="Times New Roman" w:hAnsi="Times New Roman" w:cs="Times New Roman"/>
        </w:rPr>
        <w:t>ation theory approach</w:t>
      </w:r>
      <w:r w:rsidRPr="00E22062">
        <w:rPr>
          <w:rFonts w:ascii="Times New Roman" w:hAnsi="Times New Roman" w:cs="Times New Roman"/>
        </w:rPr>
        <w:t>. ProQuest Information &amp; Learning; 2023. Available from: http://www.redi-bw.de/db/ebsco.php/search.ebscohost.com/login.aspx%3fdirect%3dtrue%26db%3dpsyh%26AN%3d2023-10933-253%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15. Lachal J, Carretier E, Prevost C, Nadeau P-O, Taddeo D, Fortin M-C, et al. The experience of healthcare professionals treating adolescents with eating disorders in psychiatric and pediatric inpatient units for adolescents: A qualitative study. L’Encéphale: Revue de psychiatrie clinique biologique et thérapeutique. 2023;49:331–41.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16. Ali SA. A qualitative exploration of licensed professional counselors’ therapeutic relationships working with clients wit</w:t>
      </w:r>
      <w:r w:rsidR="00F66CC1">
        <w:rPr>
          <w:rFonts w:ascii="Times New Roman" w:hAnsi="Times New Roman" w:cs="Times New Roman"/>
        </w:rPr>
        <w:t>h body image concerns</w:t>
      </w:r>
      <w:r w:rsidRPr="00E22062">
        <w:rPr>
          <w:rFonts w:ascii="Times New Roman" w:hAnsi="Times New Roman" w:cs="Times New Roman"/>
        </w:rPr>
        <w:t>. ProQuest Information &amp; Learning; 2023. Available from: http://www.redi-bw.de/db/ebsco.php/search.ebscohost.com/login.aspx%3fdirect%3dtrue%26db%3dpsyh%26AN%3d2023-55664-205%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17. Albano G, Teti A, Scrò A, Bonfanti RC, Fortunato L, Lo Coco G. A systematic review on the role of therapist characteristics in the treatment of eating disorders. Research in Psychotherapy: Psychopathology, Process and Outcome [Internet]. 2024;27. Available from: http://www.redi-bw.de/db/ebsco.php/search.ebscohost.com/login.aspx%3fdirect%3dtrue%26db%3dpsyh%26AN%3d2025-10658-001%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18. Silbiger K. Mental health providers’ perceptions of restrictive eating disorders: Relationship with c</w:t>
      </w:r>
      <w:r w:rsidR="00F66CC1">
        <w:rPr>
          <w:rFonts w:ascii="Times New Roman" w:hAnsi="Times New Roman" w:cs="Times New Roman"/>
        </w:rPr>
        <w:t xml:space="preserve">lient body weight. Int J Eat Disord. </w:t>
      </w:r>
      <w:r w:rsidRPr="00E22062">
        <w:rPr>
          <w:rFonts w:ascii="Times New Roman" w:hAnsi="Times New Roman" w:cs="Times New Roman"/>
        </w:rPr>
        <w:t xml:space="preserve">2024;57:916–2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19. Barr BL, McIntosh VVW, Britt EF, Jordan J, Carter JD. Clinical factors and early life experiences associated with therapeutic alliance development in treatment for depressio</w:t>
      </w:r>
      <w:r w:rsidR="00F66CC1">
        <w:rPr>
          <w:rFonts w:ascii="Times New Roman" w:hAnsi="Times New Roman" w:cs="Times New Roman"/>
        </w:rPr>
        <w:t>n or binge eating. Psychother Res</w:t>
      </w:r>
      <w:r w:rsidRPr="00E22062">
        <w:rPr>
          <w:rFonts w:ascii="Times New Roman" w:hAnsi="Times New Roman" w:cs="Times New Roman"/>
        </w:rPr>
        <w:t xml:space="preserve">. 2024;34:4–16.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20. Todd WE, Pine I. Peer supervision of individual psychotherapy. Am J Psychiatry. 1968;125:780–</w:t>
      </w:r>
      <w:r w:rsidR="00F97057">
        <w:rPr>
          <w:rFonts w:ascii="Times New Roman" w:hAnsi="Times New Roman" w:cs="Times New Roman"/>
        </w:rPr>
        <w:t>78</w:t>
      </w:r>
      <w:bookmarkStart w:id="0" w:name="_GoBack"/>
      <w:bookmarkEnd w:id="0"/>
      <w:r w:rsidRPr="00E22062">
        <w:rPr>
          <w:rFonts w:ascii="Times New Roman" w:hAnsi="Times New Roman" w:cs="Times New Roman"/>
        </w:rPr>
        <w:t xml:space="preserve">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1. Hayes JA, Gelso CJ, Van Wagoner SL, Diemer RA. Managing countertransference: what the experts think. Psychol Rep. 1991;69:139–48.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2. Krimendahl EK. Review of Countertransference in psychotherapy with children and adolescents. Psychoanalytic Psychology. 1994;11:419–22.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3. Krikorian SE, Fowler JC. A view from Riggs: treatment resistance and patient authority--VII. A team approach to treatment resistance. J Am Acad Psychoanal Dyn Psychiatry. 2008;36:353–7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4. Hayes JA, Nelson DLB, Fauth J. Countertransference in successful and unsuccessful cases of psychotherapy. Psychotherapy (Chic). 2015;52:127–3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5. Knaus S, Grassl R, Seidman C, Seitz T, Karwautz A, Löffler-Stastka H. Psychiatrists’ emotional reactions: Useful for precise diagnosis in adolescence? Bull Menninger Clin. 2016;80:316–25.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6. Hayes JA, Gelso CJ, Goldberg S, Kivlighan DM. Countertransference management and effective psychotherapy: Meta-analytic findings. Psychotherapy (Chic). 2018;55:496–507.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7. Nissen-Lie HA, Dahl H-SJ, Høglend PA. Patient factors predict therapists’ emotional countertransference differently depending on whether therapists use transference work in psychodynamic therapy. Psychother Res. 2022;32:3–15.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28. Gelso CJ, Kline KV. Some directions for research and theory on countertransference. Psychother Res. 2022;32:59–6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lastRenderedPageBreak/>
        <w:t xml:space="preserve">29. Colli A, Gagliardini G, Gullo S. Countertransference responses mediate the relationship between patients’ overall defense functioning and therapists’ interventions. Psychother Res. 2022;32:45–58.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0. Tishby O, Wiseman H. Countertransference types and their relation to rupture and repair in the alliance. Psychother Res. 2022;32:29–4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1. Costin C, Johnson CL. Been there, done that: clinicians’ use of personal recovery in the treatment of eating disorders. Eat Disord. 2002;10:293–30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2. Warren CS, Schafer KJ, Crowley MEJ, Olivardia R. Treatment providers with a personal history of eating pathology: a qualitative examination of common experiences. Eat Disord. 2013;21:295–309.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3. Chang Y-S, Liao F-T, Huang L-C, Chen S-L. The Treatment Experience of Anorexia Nervosa in Adolescents from Healthcare Professionals’ Perspective: A Qualitative Study. Int J Environ Res Public Health. 2023;20:79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4. Curry EE, Andriopoulou P. “Dual-experiences” of treatment for anorexia nervosa: An interpretative phenomenological analysis of experiences of treatment by service providers who are recovered service users. Mental Health Review Journal. 2023;28:396–41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5. King AA, Russon JM. “Bringing and removing self from the table”: Therapists’ use and management of eating disorder lived experience in the treatment of clients with eating disorders. Journal of Marital and Family Therapy. 2023;49:654–7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6. Poiani-Cordella C, Toh WL, Phillipou A. Eating behaviours and personality characteristics of clinicians and researchers working in eating disorders. Eating Disorders: The Journal of Treatment &amp; Prevention. 2024;32:195–211.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37. Bijke</w:t>
      </w:r>
      <w:r w:rsidR="000636C0">
        <w:rPr>
          <w:rFonts w:ascii="Times New Roman" w:hAnsi="Times New Roman" w:cs="Times New Roman"/>
        </w:rPr>
        <w:t xml:space="preserve">rk CA, Nooteboom LA, de Beer CB, de </w:t>
      </w:r>
      <w:proofErr w:type="spellStart"/>
      <w:r w:rsidR="000636C0">
        <w:rPr>
          <w:rFonts w:ascii="Times New Roman" w:hAnsi="Times New Roman" w:cs="Times New Roman"/>
        </w:rPr>
        <w:t>Vos</w:t>
      </w:r>
      <w:proofErr w:type="spellEnd"/>
      <w:r w:rsidR="000636C0">
        <w:rPr>
          <w:rFonts w:ascii="Times New Roman" w:hAnsi="Times New Roman" w:cs="Times New Roman"/>
        </w:rPr>
        <w:t xml:space="preserve"> JA, </w:t>
      </w:r>
      <w:proofErr w:type="spellStart"/>
      <w:r w:rsidR="000636C0">
        <w:rPr>
          <w:rFonts w:ascii="Times New Roman" w:hAnsi="Times New Roman" w:cs="Times New Roman"/>
        </w:rPr>
        <w:t>Vermeiren</w:t>
      </w:r>
      <w:proofErr w:type="spellEnd"/>
      <w:r w:rsidR="000636C0">
        <w:rPr>
          <w:rFonts w:ascii="Times New Roman" w:hAnsi="Times New Roman" w:cs="Times New Roman"/>
        </w:rPr>
        <w:t xml:space="preserve"> RRJM</w:t>
      </w:r>
      <w:r w:rsidRPr="00E22062">
        <w:rPr>
          <w:rFonts w:ascii="Times New Roman" w:hAnsi="Times New Roman" w:cs="Times New Roman"/>
        </w:rPr>
        <w:t>. Treating eating disorders by professionals with similar experience</w:t>
      </w:r>
      <w:r w:rsidR="00700E1B">
        <w:rPr>
          <w:rFonts w:ascii="Times New Roman" w:hAnsi="Times New Roman" w:cs="Times New Roman"/>
        </w:rPr>
        <w:t>s: A systematic review. Eur Eat Disord Rev</w:t>
      </w:r>
      <w:r w:rsidRPr="00E22062">
        <w:rPr>
          <w:rFonts w:ascii="Times New Roman" w:hAnsi="Times New Roman" w:cs="Times New Roman"/>
        </w:rPr>
        <w:t xml:space="preserve">. 2024;32:963–79.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38. Bray M, Heruc G, Evans L, Wright ORL. The imperative of collaboration: Lived experience perspectives on team approaches in outpatient eating di</w:t>
      </w:r>
      <w:r w:rsidR="00700E1B">
        <w:rPr>
          <w:rFonts w:ascii="Times New Roman" w:hAnsi="Times New Roman" w:cs="Times New Roman"/>
        </w:rPr>
        <w:t>sorder treatment. Int J Eat Disord</w:t>
      </w:r>
      <w:r w:rsidRPr="00E22062">
        <w:rPr>
          <w:rFonts w:ascii="Times New Roman" w:hAnsi="Times New Roman" w:cs="Times New Roman"/>
        </w:rPr>
        <w:t xml:space="preserve">. 2024;57:116–2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39. Morgan HG. Fasting girls and our attitudes to them. Br Med J. 1977;2:1652–5.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40. Sohn L. Anorexic and bulimic states of mind in the psycho-analytic treatment of anorexic/bulimic patients and psychotic patients. Psychoanalytic Psychotherapy. 1985;1:49–56.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41. Zerbe DH. Countertransference, resistance and frame management in the psychotherapy of a 15 year old anorexic and her mother. Clin Soc Work J. 1986;14:213–2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42. Birksted-Breen D. Working with anorexic patient. Int J Psychoanal. 1989;70 ( Pt 1):29–40.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43. Hamburg P, Herzog D. Supervising the therapy of patients with eating disorders. Am J Psychother. 1990;44:369–80.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44. Zunino N, Agoos E, Davis WN. The impact of therapist gender on the treatment of bulimic women. Int</w:t>
      </w:r>
      <w:r w:rsidR="00700E1B">
        <w:rPr>
          <w:rFonts w:ascii="Times New Roman" w:hAnsi="Times New Roman" w:cs="Times New Roman"/>
        </w:rPr>
        <w:t xml:space="preserve"> </w:t>
      </w:r>
      <w:r w:rsidRPr="00E22062">
        <w:rPr>
          <w:rFonts w:ascii="Times New Roman" w:hAnsi="Times New Roman" w:cs="Times New Roman"/>
        </w:rPr>
        <w:t>J</w:t>
      </w:r>
      <w:r w:rsidR="00700E1B">
        <w:rPr>
          <w:rFonts w:ascii="Times New Roman" w:hAnsi="Times New Roman" w:cs="Times New Roman"/>
        </w:rPr>
        <w:t xml:space="preserve"> </w:t>
      </w:r>
      <w:r w:rsidRPr="00E22062">
        <w:rPr>
          <w:rFonts w:ascii="Times New Roman" w:hAnsi="Times New Roman" w:cs="Times New Roman"/>
        </w:rPr>
        <w:t>Eat</w:t>
      </w:r>
      <w:r w:rsidR="00700E1B">
        <w:rPr>
          <w:rFonts w:ascii="Times New Roman" w:hAnsi="Times New Roman" w:cs="Times New Roman"/>
        </w:rPr>
        <w:t xml:space="preserve"> </w:t>
      </w:r>
      <w:r w:rsidRPr="00E22062">
        <w:rPr>
          <w:rFonts w:ascii="Times New Roman" w:hAnsi="Times New Roman" w:cs="Times New Roman"/>
        </w:rPr>
        <w:t xml:space="preserve">Disord. 1991;10:253–63.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45. Baumann J. Reflections on group psychotherapy with eating-disordered patients. Group. 1992;16:95–100.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46. Sarles RM. Transference-countertransference issues with adolescents: personal reflections. Am</w:t>
      </w:r>
      <w:r w:rsidR="00700E1B">
        <w:rPr>
          <w:rFonts w:ascii="Times New Roman" w:hAnsi="Times New Roman" w:cs="Times New Roman"/>
        </w:rPr>
        <w:t xml:space="preserve"> </w:t>
      </w:r>
      <w:r w:rsidRPr="00E22062">
        <w:rPr>
          <w:rFonts w:ascii="Times New Roman" w:hAnsi="Times New Roman" w:cs="Times New Roman"/>
        </w:rPr>
        <w:t>J</w:t>
      </w:r>
      <w:r w:rsidR="00700E1B">
        <w:rPr>
          <w:rFonts w:ascii="Times New Roman" w:hAnsi="Times New Roman" w:cs="Times New Roman"/>
        </w:rPr>
        <w:t xml:space="preserve"> </w:t>
      </w:r>
      <w:r w:rsidRPr="00E22062">
        <w:rPr>
          <w:rFonts w:ascii="Times New Roman" w:hAnsi="Times New Roman" w:cs="Times New Roman"/>
        </w:rPr>
        <w:t xml:space="preserve">Psychother. 1994;48:64–7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lastRenderedPageBreak/>
        <w:t xml:space="preserve">47. Saloff-Coste CJ, Hamburg P, Herzog DB. New dimensions for the dietitian in the treatment of patients with eating </w:t>
      </w:r>
      <w:r w:rsidR="00700E1B">
        <w:rPr>
          <w:rFonts w:ascii="Times New Roman" w:hAnsi="Times New Roman" w:cs="Times New Roman"/>
        </w:rPr>
        <w:t>disorders. Eat Disord</w:t>
      </w:r>
      <w:r w:rsidRPr="00E22062">
        <w:rPr>
          <w:rFonts w:ascii="Times New Roman" w:hAnsi="Times New Roman" w:cs="Times New Roman"/>
        </w:rPr>
        <w:t xml:space="preserve">. 1994;2:47–56.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48. Zerbe KJ. Integrating feminist and psychodynamic principles in the treatment of an eating disorder patient: implications for using countertransference responses. Bull</w:t>
      </w:r>
      <w:r w:rsidR="000D08CE">
        <w:rPr>
          <w:rFonts w:ascii="Times New Roman" w:hAnsi="Times New Roman" w:cs="Times New Roman"/>
        </w:rPr>
        <w:t xml:space="preserve"> </w:t>
      </w:r>
      <w:r w:rsidRPr="00E22062">
        <w:rPr>
          <w:rFonts w:ascii="Times New Roman" w:hAnsi="Times New Roman" w:cs="Times New Roman"/>
        </w:rPr>
        <w:t xml:space="preserve">Menninger Clin. 1995;59:160–76.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49. Hughes P. The use of the countertransference in the therapy of patients</w:t>
      </w:r>
      <w:r w:rsidR="000D08CE">
        <w:rPr>
          <w:rFonts w:ascii="Times New Roman" w:hAnsi="Times New Roman" w:cs="Times New Roman"/>
        </w:rPr>
        <w:t xml:space="preserve"> with anorexia nervosa. Eur Eat Disord Rev</w:t>
      </w:r>
      <w:r w:rsidRPr="00E22062">
        <w:rPr>
          <w:rFonts w:ascii="Times New Roman" w:hAnsi="Times New Roman" w:cs="Times New Roman"/>
        </w:rPr>
        <w:t xml:space="preserve">. 1997;5:258–69.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0. Williams G. Reflections on some dynamics of eating disorders: “no entry” defences and foreign bodies. Int J Psychoanal. 1997;78 ( Pt 5):927–41.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1. Russell G, Marsden P. What does the therapist feel? Countertransference with bulimic women with borderline personality disorder. Br J Psychotherapy. 1998;15:31–42.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2. DeLucia-Waack JL. Supervision for counselors working with eating disorders groups: Countertransference issues related to body image, food, and weight. Journal of Counseling &amp; Development. 1999;77:379–88.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3. Kaplan AS, Garfinkel PE. Difficulties in treating patients with eating disorders: a review of patient and clinician variables. Can J Psychiatry. 1999;44:665–70.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54. Bulik CM, Kendler KS. “I am what I (donït) eat”: establishing an identity independent of an eating disorder. Am</w:t>
      </w:r>
      <w:r w:rsidR="000D08CE">
        <w:rPr>
          <w:rFonts w:ascii="Times New Roman" w:hAnsi="Times New Roman" w:cs="Times New Roman"/>
        </w:rPr>
        <w:t xml:space="preserve"> </w:t>
      </w:r>
      <w:r w:rsidRPr="00E22062">
        <w:rPr>
          <w:rFonts w:ascii="Times New Roman" w:hAnsi="Times New Roman" w:cs="Times New Roman"/>
        </w:rPr>
        <w:t>J</w:t>
      </w:r>
      <w:r w:rsidR="000D08CE">
        <w:rPr>
          <w:rFonts w:ascii="Times New Roman" w:hAnsi="Times New Roman" w:cs="Times New Roman"/>
        </w:rPr>
        <w:t xml:space="preserve"> </w:t>
      </w:r>
      <w:r w:rsidRPr="00E22062">
        <w:rPr>
          <w:rFonts w:ascii="Times New Roman" w:hAnsi="Times New Roman" w:cs="Times New Roman"/>
        </w:rPr>
        <w:t xml:space="preserve">Psychiatry. 2000;157 (11):1755–60.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5. Strober M. Managing the chronic, treatment-resistant patient with anorexia nervosa. Int J Eat Disord. 2004;36:245–55.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6. Lowell MA, Meader LL. My Body, Your Body: Speaking the Unspoken between the Thin Therapist and the Eating-Disordered Patient. Clinical Social Work Journal. 2005;33:241–57.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7. Golan M, Yaroslavski A, Stein D. Managing eating disorders. Countertransference and other dynamic processes in the therapeutic milieu. </w:t>
      </w:r>
      <w:r w:rsidR="005F3686" w:rsidRPr="005F3686">
        <w:rPr>
          <w:rFonts w:ascii="Times New Roman" w:hAnsi="Times New Roman" w:cs="Times New Roman"/>
        </w:rPr>
        <w:t>International Journal of Child Health and Adolescent Health</w:t>
      </w:r>
      <w:r w:rsidR="005F3686">
        <w:rPr>
          <w:rFonts w:ascii="Times New Roman" w:hAnsi="Times New Roman" w:cs="Times New Roman"/>
        </w:rPr>
        <w:t>. 2009;2;213-227</w:t>
      </w:r>
      <w:r w:rsidRPr="00E22062">
        <w:rPr>
          <w:rFonts w:ascii="Times New Roman" w:hAnsi="Times New Roman" w:cs="Times New Roman"/>
        </w:rPr>
        <w:t xml:space="preserve">.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8. Bunnell D. Gender Socialization, Countertransference and the Treatment of Men with Eating Disorders. Clinical Social Work Journal. 2016;4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59. Zerbe KJ, Bradley KM. Bring Me Your Hungers: Omnipotence, Mourning, and the Inexorable Limits of Time and Self in the Psychodynamic Treatment of Eating Disorders. Psychoanal Rev. 2018;105:363–95.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60. Fixsen A, Ridge D, Ponsford O, Holder M, Saran G. Battles over ‘unruly bodies’: Practitioners’ interpretations of eating disorders and the utility of psychiatric labelling. Sociology of Health &amp; Illness. 2023;45:560–79.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61. Zerbe KJ. The emerging sexual self of the patient with an eating disorder: Implications for treatment. In: Schwartz MF, Cohn L, editors. Sexual abuse and eating disorders [Internet]. Philadelphia, PA: Brunner/Mazel; 1996 [cited 2021 Oct 21]. p. 134–54. Available from: http://www.redi-bw.de/db/ebsco.php/search.ebscohost.com/login.aspx%3fdirect%3dtrue%26db%3dpsyh%26AN%3d1996-97492-010%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62. Derenne JL. The therapist’s voice: Junior High, revisited. Eat Disord. 2006;14:335–9.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lastRenderedPageBreak/>
        <w:t xml:space="preserve">63. Blackburn B, O’Connor J, Parsons H. Becoming needless: A psychoanalytically informed qualitative study exploring the interpersonal and intrapsychic experiences of longstanding anorexia nervosa. International Journal of Applied Psychoanalytic Studies. 2021;18:428–42.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64. Eckermann ED. A national study of medical professionals’ attitudes to</w:t>
      </w:r>
      <w:r w:rsidR="000D08CE">
        <w:rPr>
          <w:rFonts w:ascii="Times New Roman" w:hAnsi="Times New Roman" w:cs="Times New Roman"/>
        </w:rPr>
        <w:t>ward eating disorders</w:t>
      </w:r>
      <w:r w:rsidRPr="00E22062">
        <w:rPr>
          <w:rFonts w:ascii="Times New Roman" w:hAnsi="Times New Roman" w:cs="Times New Roman"/>
        </w:rPr>
        <w:t>. ProQuest Information &amp; Learning; 2022. Available from: http://www.redi-bw.de/db/ebsco.php/search.ebscohost.com/login.aspx%3fdirect%3dtrue%26db%3dpsyh%26AN%3d2022-56509-020%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65. Kanakam N. Therapists’ experiences of working with ethnic minority females with eating disorders: A qualitative study. Culture, Medicine, and Psychiatry: An International Journal of Cross-Cultural Health Research. 2022;46:414–34.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66. Retkiewicz E. Healthcare professionals’ capacity for compassion and interactions with people diagnosed </w:t>
      </w:r>
      <w:r w:rsidR="000D08CE">
        <w:rPr>
          <w:rFonts w:ascii="Times New Roman" w:hAnsi="Times New Roman" w:cs="Times New Roman"/>
        </w:rPr>
        <w:t>with eating disorders</w:t>
      </w:r>
      <w:r w:rsidRPr="00E22062">
        <w:rPr>
          <w:rFonts w:ascii="Times New Roman" w:hAnsi="Times New Roman" w:cs="Times New Roman"/>
        </w:rPr>
        <w:t>. ProQuest Information &amp; Learning; 2022. Available from: http://www.redi-bw.de/db/ebsco.php/search.ebscohost.com/login.aspx%3fdirect%3dtrue%26db%3dpsyh%26AN%3d2022-56509-272%26site%3dehost-live</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67. Morgan SM, Mace Firebaugh C. Psychodynamic therapists treating patients with eating disorders during COVID-19: Perceptions of the therapeutic relationship, patient experiences and symptomatology, and therapeutic processes. Psychoanalytic Psychotherapy. 2024;38:153–66. </w:t>
      </w:r>
    </w:p>
    <w:p w:rsidR="00E22062" w:rsidRPr="00E22062" w:rsidRDefault="00E22062" w:rsidP="00E22062">
      <w:pPr>
        <w:pStyle w:val="Literaturverzeichnis"/>
        <w:rPr>
          <w:rFonts w:ascii="Times New Roman" w:hAnsi="Times New Roman" w:cs="Times New Roman"/>
        </w:rPr>
      </w:pPr>
      <w:r w:rsidRPr="00E22062">
        <w:rPr>
          <w:rFonts w:ascii="Times New Roman" w:hAnsi="Times New Roman" w:cs="Times New Roman"/>
        </w:rPr>
        <w:t xml:space="preserve">68. Ferrucci KA, Lapane KL, Jesdale BM, McPhillips E, Dubé CE. Eating disorder specialist views on gender competency and education for treating gender minority patients. The Journal of Behavioral Health Services &amp; Research. 2024;51:232–49. </w:t>
      </w:r>
    </w:p>
    <w:p w:rsidR="00E22062" w:rsidRDefault="00E22062" w:rsidP="00E22062">
      <w:pPr>
        <w:spacing w:after="160" w:line="259" w:lineRule="auto"/>
        <w:rPr>
          <w:rFonts w:ascii="Times New Roman" w:hAnsi="Times New Roman" w:cs="Times New Roman"/>
          <w:lang w:val="en-GB"/>
        </w:rPr>
      </w:pPr>
      <w:r>
        <w:rPr>
          <w:rFonts w:ascii="Times New Roman" w:hAnsi="Times New Roman" w:cs="Times New Roman"/>
          <w:lang w:val="en-GB"/>
        </w:rPr>
        <w:fldChar w:fldCharType="end"/>
      </w:r>
    </w:p>
    <w:p w:rsidR="00D65612" w:rsidRPr="000636C0" w:rsidRDefault="00D65612" w:rsidP="000636C0">
      <w:pPr>
        <w:spacing w:after="160" w:line="259" w:lineRule="auto"/>
        <w:rPr>
          <w:rFonts w:ascii="Times New Roman" w:hAnsi="Times New Roman" w:cs="Times New Roman"/>
          <w:lang w:val="en-GB"/>
        </w:rPr>
      </w:pPr>
    </w:p>
    <w:sectPr w:rsidR="00D65612" w:rsidRPr="000636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062"/>
    <w:rsid w:val="000636C0"/>
    <w:rsid w:val="000D08CE"/>
    <w:rsid w:val="005F0832"/>
    <w:rsid w:val="005F3686"/>
    <w:rsid w:val="0061250D"/>
    <w:rsid w:val="00700E1B"/>
    <w:rsid w:val="00D65612"/>
    <w:rsid w:val="00E22062"/>
    <w:rsid w:val="00F66CC1"/>
    <w:rsid w:val="00F970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A6AF"/>
  <w15:chartTrackingRefBased/>
  <w15:docId w15:val="{BFF2238B-8F77-4BB2-9B37-EF30B96DD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2062"/>
    <w:pPr>
      <w:spacing w:after="0" w:line="240" w:lineRule="auto"/>
    </w:pPr>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22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E22062"/>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423</Words>
  <Characters>141272</Characters>
  <Application>Microsoft Office Word</Application>
  <DocSecurity>0</DocSecurity>
  <Lines>1177</Lines>
  <Paragraphs>326</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6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Dr. Almut Zeeck</dc:creator>
  <cp:keywords/>
  <dc:description/>
  <cp:lastModifiedBy>Prof. Dr. Almut Zeeck</cp:lastModifiedBy>
  <cp:revision>7</cp:revision>
  <dcterms:created xsi:type="dcterms:W3CDTF">2025-06-05T13:32:00Z</dcterms:created>
  <dcterms:modified xsi:type="dcterms:W3CDTF">2025-06-12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H7CkWOqg"/&gt;&lt;style id="http://www.zotero.org/styles/journal-of-eating-disorders" hasBibliography="1" bibliographyStyleHasBeenSet="1"/&gt;&lt;prefs&gt;&lt;pref name="fieldType" value="Field"/&gt;&lt;/prefs&gt;&lt;/data&gt;</vt:lpwstr>
  </property>
</Properties>
</file>